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05273" w14:textId="6200F728" w:rsidR="0046747E" w:rsidRPr="00402D90" w:rsidRDefault="0046747E" w:rsidP="0046747E">
      <w:pPr>
        <w:spacing w:after="0" w:line="240" w:lineRule="auto"/>
        <w:jc w:val="both"/>
        <w:rPr>
          <w:rFonts w:ascii="Palatino Linotype" w:eastAsia="宋体" w:hAnsi="Palatino Linotype" w:cs="Times New Roman"/>
          <w:color w:val="000000" w:themeColor="text1"/>
          <w:sz w:val="18"/>
          <w:szCs w:val="18"/>
          <w:lang w:eastAsia="en-US"/>
        </w:rPr>
      </w:pPr>
      <w:r w:rsidRPr="00402D90">
        <w:rPr>
          <w:rFonts w:ascii="Palatino Linotype" w:eastAsia="宋体" w:hAnsi="Palatino Linotype" w:cs="Times New Roman"/>
          <w:b/>
          <w:bCs/>
          <w:color w:val="000000" w:themeColor="text1"/>
          <w:sz w:val="18"/>
          <w:szCs w:val="18"/>
          <w:lang w:eastAsia="en-US"/>
        </w:rPr>
        <w:t>Table S1</w:t>
      </w:r>
      <w:r w:rsidR="00402D90" w:rsidRPr="00402D90">
        <w:rPr>
          <w:rFonts w:ascii="Palatino Linotype" w:eastAsia="宋体" w:hAnsi="Palatino Linotype" w:cs="Times New Roman"/>
          <w:b/>
          <w:bCs/>
          <w:color w:val="000000" w:themeColor="text1"/>
          <w:sz w:val="18"/>
          <w:szCs w:val="18"/>
          <w:lang w:eastAsia="en-US"/>
        </w:rPr>
        <w:t>.</w:t>
      </w:r>
      <w:r w:rsidRPr="00402D90">
        <w:rPr>
          <w:rFonts w:ascii="Palatino Linotype" w:eastAsia="宋体" w:hAnsi="Palatino Linotype" w:cs="Times New Roman"/>
          <w:color w:val="000000" w:themeColor="text1"/>
          <w:sz w:val="18"/>
          <w:szCs w:val="18"/>
          <w:lang w:eastAsia="en-US"/>
        </w:rPr>
        <w:t xml:space="preserve"> Nodes for White Matter Functional Brain Network Construction</w:t>
      </w:r>
    </w:p>
    <w:tbl>
      <w:tblPr>
        <w:tblStyle w:val="TableGrid6"/>
        <w:tblW w:w="10080" w:type="dxa"/>
        <w:tblLayout w:type="fixed"/>
        <w:tblLook w:val="04A0" w:firstRow="1" w:lastRow="0" w:firstColumn="1" w:lastColumn="0" w:noHBand="0" w:noVBand="1"/>
      </w:tblPr>
      <w:tblGrid>
        <w:gridCol w:w="4950"/>
        <w:gridCol w:w="1800"/>
        <w:gridCol w:w="1110"/>
        <w:gridCol w:w="1110"/>
        <w:gridCol w:w="1110"/>
      </w:tblGrid>
      <w:tr w:rsidR="005759EC" w:rsidRPr="00402D90" w14:paraId="50FFB3BE" w14:textId="77777777" w:rsidTr="00077A43">
        <w:trPr>
          <w:trHeight w:val="19"/>
        </w:trPr>
        <w:tc>
          <w:tcPr>
            <w:tcW w:w="495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BD26272" w14:textId="21BFE0FD" w:rsidR="005759EC" w:rsidRPr="00402D90" w:rsidRDefault="005759EC" w:rsidP="00C44FD8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b/>
                <w:color w:val="000000" w:themeColor="text1"/>
                <w:lang w:eastAsia="en-US"/>
              </w:rPr>
              <w:t>Anatomical Regions</w:t>
            </w:r>
          </w:p>
        </w:tc>
        <w:tc>
          <w:tcPr>
            <w:tcW w:w="180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73363A4" w14:textId="0996662E" w:rsidR="005759EC" w:rsidRPr="00402D90" w:rsidRDefault="005759EC" w:rsidP="00C44FD8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b/>
                <w:bCs/>
                <w:color w:val="000000" w:themeColor="text1"/>
                <w:lang w:eastAsia="en-US"/>
              </w:rPr>
              <w:t>Abbreviation</w:t>
            </w:r>
            <w:r>
              <w:rPr>
                <w:rFonts w:ascii="Palatino Linotype" w:hAnsi="Palatino Linotype"/>
                <w:b/>
                <w:bCs/>
                <w:color w:val="000000" w:themeColor="text1"/>
                <w:lang w:eastAsia="en-US"/>
              </w:rPr>
              <w:t>s</w:t>
            </w:r>
          </w:p>
        </w:tc>
        <w:tc>
          <w:tcPr>
            <w:tcW w:w="3330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A502DF3" w14:textId="34079929" w:rsidR="005759EC" w:rsidRPr="00402D90" w:rsidRDefault="005759EC" w:rsidP="00C44FD8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b/>
                <w:bCs/>
                <w:color w:val="000000" w:themeColor="text1"/>
                <w:lang w:eastAsia="en-US"/>
              </w:rPr>
              <w:t>Local Maxima in MNI coordinates of power spectrum</w:t>
            </w:r>
          </w:p>
        </w:tc>
      </w:tr>
      <w:tr w:rsidR="005759EC" w:rsidRPr="00402D90" w14:paraId="410FA809" w14:textId="77777777" w:rsidTr="00077A43">
        <w:trPr>
          <w:trHeight w:val="19"/>
        </w:trPr>
        <w:tc>
          <w:tcPr>
            <w:tcW w:w="495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0F33D9A" w14:textId="77777777" w:rsidR="005759EC" w:rsidRPr="00402D90" w:rsidRDefault="005759EC" w:rsidP="00C44FD8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</w:p>
        </w:tc>
        <w:tc>
          <w:tcPr>
            <w:tcW w:w="180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BA93F27" w14:textId="77777777" w:rsidR="005759EC" w:rsidRPr="00402D90" w:rsidRDefault="005759EC" w:rsidP="00C44FD8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lang w:eastAsia="en-US"/>
              </w:rPr>
            </w:pPr>
          </w:p>
        </w:tc>
        <w:tc>
          <w:tcPr>
            <w:tcW w:w="111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0AFC96A" w14:textId="69826D55" w:rsidR="005759EC" w:rsidRPr="00402D90" w:rsidRDefault="005759EC" w:rsidP="00C44FD8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b/>
                <w:bCs/>
                <w:color w:val="000000" w:themeColor="text1"/>
                <w:lang w:eastAsia="en-US"/>
              </w:rPr>
              <w:t>x</w:t>
            </w:r>
          </w:p>
        </w:tc>
        <w:tc>
          <w:tcPr>
            <w:tcW w:w="111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CEBF1A" w14:textId="77777777" w:rsidR="005759EC" w:rsidRPr="00402D90" w:rsidRDefault="005759EC" w:rsidP="00C44FD8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b/>
                <w:bCs/>
                <w:color w:val="000000" w:themeColor="text1"/>
                <w:lang w:eastAsia="en-US"/>
              </w:rPr>
              <w:t>y</w:t>
            </w:r>
          </w:p>
        </w:tc>
        <w:tc>
          <w:tcPr>
            <w:tcW w:w="111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08608E2" w14:textId="77777777" w:rsidR="005759EC" w:rsidRPr="00402D90" w:rsidRDefault="005759EC" w:rsidP="00C44FD8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b/>
                <w:bCs/>
                <w:color w:val="000000" w:themeColor="text1"/>
                <w:lang w:eastAsia="en-US"/>
              </w:rPr>
              <w:t>z</w:t>
            </w:r>
          </w:p>
        </w:tc>
      </w:tr>
      <w:tr w:rsidR="005759EC" w:rsidRPr="00402D90" w14:paraId="1C98048D" w14:textId="77777777" w:rsidTr="00077A43">
        <w:trPr>
          <w:trHeight w:val="19"/>
        </w:trPr>
        <w:tc>
          <w:tcPr>
            <w:tcW w:w="49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2E4AF3" w14:textId="6BD146DD" w:rsidR="005759EC" w:rsidRPr="00402D90" w:rsidRDefault="005759EC" w:rsidP="00C44FD8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proofErr w:type="spellStart"/>
            <w:r w:rsidRPr="00402D90">
              <w:rPr>
                <w:rFonts w:ascii="Palatino Linotype" w:hAnsi="Palatino Linotype"/>
                <w:color w:val="000000"/>
              </w:rPr>
              <w:t>Genu_of_corpus_callosum</w:t>
            </w:r>
            <w:proofErr w:type="spellEnd"/>
          </w:p>
        </w:tc>
        <w:tc>
          <w:tcPr>
            <w:tcW w:w="180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4D711D2" w14:textId="6CDC5D39" w:rsidR="005759EC" w:rsidRPr="00402D90" w:rsidRDefault="005759EC" w:rsidP="00C44FD8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GCC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71C834B" w14:textId="69ED297C" w:rsidR="005759EC" w:rsidRPr="00402D90" w:rsidRDefault="005759EC" w:rsidP="00C44FD8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2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BE5C3BE" w14:textId="056445B2" w:rsidR="005759EC" w:rsidRPr="00402D90" w:rsidRDefault="005759EC" w:rsidP="00C44FD8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24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8930E4A" w14:textId="56A873EB" w:rsidR="005759EC" w:rsidRPr="00402D90" w:rsidRDefault="005759EC" w:rsidP="00C44FD8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10</w:t>
            </w:r>
          </w:p>
        </w:tc>
      </w:tr>
      <w:tr w:rsidR="005759EC" w:rsidRPr="00402D90" w14:paraId="6EC02BD6" w14:textId="77777777" w:rsidTr="005759EC">
        <w:trPr>
          <w:trHeight w:val="19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D49F00" w14:textId="56987003" w:rsidR="005759EC" w:rsidRPr="00402D90" w:rsidRDefault="005759EC" w:rsidP="00C44FD8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proofErr w:type="spellStart"/>
            <w:r w:rsidRPr="00402D90">
              <w:rPr>
                <w:rFonts w:ascii="Palatino Linotype" w:hAnsi="Palatino Linotype"/>
                <w:color w:val="000000"/>
              </w:rPr>
              <w:t>Body_of_corpus_callosum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601499EE" w14:textId="2E9D80E1" w:rsidR="005759EC" w:rsidRPr="00402D90" w:rsidRDefault="005759EC" w:rsidP="00C44FD8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BCC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3275FD" w14:textId="564252DC" w:rsidR="005759EC" w:rsidRPr="00402D90" w:rsidRDefault="005759EC" w:rsidP="00C44FD8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2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E54772" w14:textId="587E9A68" w:rsidR="005759EC" w:rsidRPr="00402D90" w:rsidRDefault="005759EC" w:rsidP="00C44FD8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28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F2C6C5" w14:textId="4B5F8FCE" w:rsidR="005759EC" w:rsidRPr="00402D90" w:rsidRDefault="005759EC" w:rsidP="00C44FD8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22</w:t>
            </w:r>
          </w:p>
        </w:tc>
      </w:tr>
      <w:tr w:rsidR="005759EC" w:rsidRPr="00402D90" w14:paraId="2B0D6DA9" w14:textId="77777777" w:rsidTr="005759EC">
        <w:trPr>
          <w:trHeight w:val="19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83862F" w14:textId="310E1A4D" w:rsidR="005759EC" w:rsidRPr="00402D90" w:rsidRDefault="005759EC" w:rsidP="00C44FD8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proofErr w:type="spellStart"/>
            <w:r w:rsidRPr="00402D90">
              <w:rPr>
                <w:rFonts w:ascii="Palatino Linotype" w:hAnsi="Palatino Linotype"/>
                <w:color w:val="000000"/>
              </w:rPr>
              <w:t>Splenium_of_corpus_callosum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7B68D107" w14:textId="43CBE2D0" w:rsidR="005759EC" w:rsidRPr="00402D90" w:rsidRDefault="005759EC" w:rsidP="00C44FD8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SCC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8F889A" w14:textId="64740C30" w:rsidR="005759EC" w:rsidRPr="00402D90" w:rsidRDefault="005759EC" w:rsidP="00C44FD8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0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7880F1" w14:textId="4416F5B4" w:rsidR="005759EC" w:rsidRPr="00402D90" w:rsidRDefault="005759EC" w:rsidP="00C44FD8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38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F78746" w14:textId="42FE4D56" w:rsidR="005759EC" w:rsidRPr="00402D90" w:rsidRDefault="005759EC" w:rsidP="00C44FD8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12</w:t>
            </w:r>
          </w:p>
        </w:tc>
      </w:tr>
      <w:tr w:rsidR="005759EC" w:rsidRPr="00402D90" w14:paraId="25120EDF" w14:textId="77777777" w:rsidTr="005759EC">
        <w:trPr>
          <w:trHeight w:val="19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148E6A" w14:textId="0513D571" w:rsidR="005759EC" w:rsidRPr="00402D90" w:rsidRDefault="005759EC" w:rsidP="00C44FD8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/>
              </w:rPr>
              <w:t>Fornix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3D6DF1A5" w14:textId="6C2913BF" w:rsidR="005759EC" w:rsidRPr="00402D90" w:rsidRDefault="005759EC" w:rsidP="00C44FD8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FX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8854A9" w14:textId="1259C587" w:rsidR="005759EC" w:rsidRPr="00402D90" w:rsidRDefault="005759EC" w:rsidP="00C44FD8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0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24C89C" w14:textId="02AB6AC0" w:rsidR="005759EC" w:rsidRPr="00402D90" w:rsidRDefault="005759EC" w:rsidP="00C44FD8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8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30F41E" w14:textId="53638A22" w:rsidR="005759EC" w:rsidRPr="00402D90" w:rsidRDefault="005759EC" w:rsidP="00C44FD8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18</w:t>
            </w:r>
          </w:p>
        </w:tc>
      </w:tr>
      <w:tr w:rsidR="005759EC" w:rsidRPr="00402D90" w14:paraId="34206A5D" w14:textId="77777777" w:rsidTr="005759EC">
        <w:trPr>
          <w:trHeight w:val="19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5139B0" w14:textId="64EFFEE1" w:rsidR="005759EC" w:rsidRPr="00402D90" w:rsidRDefault="005759EC" w:rsidP="00C44FD8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proofErr w:type="spellStart"/>
            <w:r w:rsidRPr="00402D90">
              <w:rPr>
                <w:rFonts w:ascii="Palatino Linotype" w:hAnsi="Palatino Linotype"/>
                <w:color w:val="000000"/>
              </w:rPr>
              <w:t>Cerebral_peduncle_L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4274D839" w14:textId="3D01DAE5" w:rsidR="005759EC" w:rsidRPr="00402D90" w:rsidRDefault="005759EC" w:rsidP="00C44FD8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CP_L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BEFB57" w14:textId="3316E07C" w:rsidR="005759EC" w:rsidRPr="00402D90" w:rsidRDefault="005759EC" w:rsidP="00C44FD8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BCEC15" w14:textId="0FAEC765" w:rsidR="005759EC" w:rsidRPr="00402D90" w:rsidRDefault="005759EC" w:rsidP="00C44FD8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2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B9B34E" w14:textId="158249C3" w:rsidR="005759EC" w:rsidRPr="00402D90" w:rsidRDefault="005759EC" w:rsidP="00C44FD8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6</w:t>
            </w:r>
          </w:p>
        </w:tc>
      </w:tr>
      <w:tr w:rsidR="005759EC" w:rsidRPr="00402D90" w14:paraId="50B00E99" w14:textId="77777777" w:rsidTr="005759EC">
        <w:trPr>
          <w:trHeight w:val="19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6661C9" w14:textId="6611EBBB" w:rsidR="005759EC" w:rsidRPr="00402D90" w:rsidRDefault="005759EC" w:rsidP="00C44FD8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proofErr w:type="spellStart"/>
            <w:r w:rsidRPr="00402D90">
              <w:rPr>
                <w:rFonts w:ascii="Palatino Linotype" w:hAnsi="Palatino Linotype"/>
                <w:color w:val="000000"/>
              </w:rPr>
              <w:t>Anterior_limb_of_internal_capsule_R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37A9FBE5" w14:textId="37916816" w:rsidR="005759EC" w:rsidRPr="00402D90" w:rsidRDefault="005759EC" w:rsidP="00C44FD8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ALIC_R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4CA0621" w14:textId="22489A85" w:rsidR="005759EC" w:rsidRPr="00402D90" w:rsidRDefault="005759EC" w:rsidP="00C44FD8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18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559F5A1" w14:textId="39341DB2" w:rsidR="005759EC" w:rsidRPr="00402D90" w:rsidRDefault="005759EC" w:rsidP="00C44FD8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2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73112EF" w14:textId="5944011C" w:rsidR="005759EC" w:rsidRPr="00402D90" w:rsidRDefault="005759EC" w:rsidP="00C44FD8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12</w:t>
            </w:r>
          </w:p>
        </w:tc>
      </w:tr>
      <w:tr w:rsidR="005759EC" w:rsidRPr="00402D90" w14:paraId="660D520A" w14:textId="77777777" w:rsidTr="005759EC">
        <w:trPr>
          <w:trHeight w:val="19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7F2BC2" w14:textId="588D57A6" w:rsidR="005759EC" w:rsidRPr="00402D90" w:rsidRDefault="005759EC" w:rsidP="00C44FD8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proofErr w:type="spellStart"/>
            <w:r w:rsidRPr="00402D90">
              <w:rPr>
                <w:rFonts w:ascii="Palatino Linotype" w:hAnsi="Palatino Linotype"/>
                <w:color w:val="000000"/>
              </w:rPr>
              <w:t>Anterior_limb_of_internal_capsule_L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7215C50F" w14:textId="63A516F6" w:rsidR="005759EC" w:rsidRPr="00402D90" w:rsidRDefault="005759EC" w:rsidP="00C44FD8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ALIC_L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1C8C9EA" w14:textId="040DDB11" w:rsidR="005759EC" w:rsidRPr="00402D90" w:rsidRDefault="005759EC" w:rsidP="00C44FD8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22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EF6FE62" w14:textId="035FD9E9" w:rsidR="005759EC" w:rsidRPr="00402D90" w:rsidRDefault="005759EC" w:rsidP="00C44FD8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8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489D069" w14:textId="5D5F3CE6" w:rsidR="005759EC" w:rsidRPr="00402D90" w:rsidRDefault="005759EC" w:rsidP="00C44FD8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16</w:t>
            </w:r>
          </w:p>
        </w:tc>
      </w:tr>
      <w:tr w:rsidR="005759EC" w:rsidRPr="00402D90" w14:paraId="2D67C5F5" w14:textId="77777777" w:rsidTr="005759EC">
        <w:trPr>
          <w:trHeight w:val="19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B15712" w14:textId="416858AA" w:rsidR="005759EC" w:rsidRPr="00402D90" w:rsidRDefault="005759EC" w:rsidP="00B012CC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proofErr w:type="spellStart"/>
            <w:r w:rsidRPr="00402D90">
              <w:rPr>
                <w:rFonts w:ascii="Palatino Linotype" w:hAnsi="Palatino Linotype"/>
                <w:color w:val="000000"/>
              </w:rPr>
              <w:t>Posterior_limb_of_internal_capsule_R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53AF271F" w14:textId="4DE1D87F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PLIC_R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E37B3A9" w14:textId="652234D3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2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9F41B95" w14:textId="0D8063F5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20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4D2FE05" w14:textId="15065714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10</w:t>
            </w:r>
          </w:p>
        </w:tc>
      </w:tr>
      <w:tr w:rsidR="005759EC" w:rsidRPr="00402D90" w14:paraId="0F73FBA2" w14:textId="77777777" w:rsidTr="005759EC">
        <w:trPr>
          <w:trHeight w:val="19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A50785" w14:textId="5B1E5809" w:rsidR="005759EC" w:rsidRPr="00402D90" w:rsidRDefault="005759EC" w:rsidP="00B012CC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proofErr w:type="spellStart"/>
            <w:r w:rsidRPr="00402D90">
              <w:rPr>
                <w:rFonts w:ascii="Palatino Linotype" w:hAnsi="Palatino Linotype"/>
                <w:color w:val="000000"/>
              </w:rPr>
              <w:t>Posterior_limb_of_internal_capsule_L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272352C8" w14:textId="6BD6D47D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PLIC_L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BAAFAC6" w14:textId="5E97F705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8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96368E4" w14:textId="361EE42F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5BBC4A7" w14:textId="4BC012BC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2</w:t>
            </w:r>
          </w:p>
        </w:tc>
      </w:tr>
      <w:tr w:rsidR="005759EC" w:rsidRPr="00402D90" w14:paraId="2D186F94" w14:textId="77777777" w:rsidTr="005759EC">
        <w:trPr>
          <w:trHeight w:val="19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F06825" w14:textId="362428C9" w:rsidR="005759EC" w:rsidRPr="00402D90" w:rsidRDefault="005759EC" w:rsidP="00B012CC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proofErr w:type="spellStart"/>
            <w:r w:rsidRPr="00402D90">
              <w:rPr>
                <w:rFonts w:ascii="Palatino Linotype" w:hAnsi="Palatino Linotype"/>
                <w:color w:val="000000"/>
              </w:rPr>
              <w:t>Retrolenticular_part_of_internal_capsule_R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4F8A438B" w14:textId="2B1BC058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RLIC_R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6E8EE2D" w14:textId="44C76275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0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1062FC2" w14:textId="47E6610A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2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562DF2C" w14:textId="799FEAE7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4</w:t>
            </w:r>
          </w:p>
        </w:tc>
      </w:tr>
      <w:tr w:rsidR="005759EC" w:rsidRPr="00402D90" w14:paraId="7B341E03" w14:textId="77777777" w:rsidTr="005759EC">
        <w:trPr>
          <w:trHeight w:val="19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A9F0B1" w14:textId="243D86DB" w:rsidR="005759EC" w:rsidRPr="00402D90" w:rsidRDefault="005759EC" w:rsidP="00B012CC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proofErr w:type="spellStart"/>
            <w:r w:rsidRPr="00402D90">
              <w:rPr>
                <w:rFonts w:ascii="Palatino Linotype" w:hAnsi="Palatino Linotype"/>
                <w:color w:val="000000"/>
              </w:rPr>
              <w:t>Retrolenticular_part_of_internal_capsule_L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7D27D3AB" w14:textId="358213A1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RLIC_L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14484A3" w14:textId="2DB8BE53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34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CA129D1" w14:textId="3F8BC075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3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DCE3781" w14:textId="46915984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6</w:t>
            </w:r>
          </w:p>
        </w:tc>
      </w:tr>
      <w:tr w:rsidR="005759EC" w:rsidRPr="00402D90" w14:paraId="38F4EE9E" w14:textId="77777777" w:rsidTr="005759EC">
        <w:trPr>
          <w:trHeight w:val="19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A86480" w14:textId="676B3F3F" w:rsidR="005759EC" w:rsidRPr="00402D90" w:rsidRDefault="005759EC" w:rsidP="00B012CC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proofErr w:type="spellStart"/>
            <w:r w:rsidRPr="00402D90">
              <w:rPr>
                <w:rFonts w:ascii="Palatino Linotype" w:hAnsi="Palatino Linotype"/>
                <w:color w:val="000000"/>
              </w:rPr>
              <w:t>Anterior_corona_radiata_R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48F62F0A" w14:textId="0291FC5A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ACR_R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FE6B2A6" w14:textId="6AA02859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24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06069D7" w14:textId="2831514A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0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DC92749" w14:textId="65EC604B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8</w:t>
            </w:r>
          </w:p>
        </w:tc>
      </w:tr>
      <w:tr w:rsidR="005759EC" w:rsidRPr="00402D90" w14:paraId="5CB39837" w14:textId="77777777" w:rsidTr="005759EC">
        <w:trPr>
          <w:trHeight w:val="19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771DAA" w14:textId="18663CDD" w:rsidR="005759EC" w:rsidRPr="00402D90" w:rsidRDefault="005759EC" w:rsidP="00B012CC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proofErr w:type="spellStart"/>
            <w:r w:rsidRPr="00402D90">
              <w:rPr>
                <w:rFonts w:ascii="Palatino Linotype" w:hAnsi="Palatino Linotype"/>
                <w:color w:val="000000"/>
              </w:rPr>
              <w:t>Anterior_corona_radiata_L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2E970C74" w14:textId="08E9AEC4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ACR_L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8ECE557" w14:textId="316C84C0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22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327041D" w14:textId="0B537E42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28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AD58748" w14:textId="5A2B1BF6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12</w:t>
            </w:r>
          </w:p>
        </w:tc>
      </w:tr>
      <w:tr w:rsidR="005759EC" w:rsidRPr="00402D90" w14:paraId="6BE1D375" w14:textId="77777777" w:rsidTr="005759EC">
        <w:trPr>
          <w:trHeight w:val="19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9AB9DA" w14:textId="2539B01F" w:rsidR="005759EC" w:rsidRPr="00402D90" w:rsidRDefault="005759EC" w:rsidP="00B012CC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proofErr w:type="spellStart"/>
            <w:r w:rsidRPr="00402D90">
              <w:rPr>
                <w:rFonts w:ascii="Palatino Linotype" w:hAnsi="Palatino Linotype"/>
                <w:color w:val="000000"/>
              </w:rPr>
              <w:t>Superior_corona_radiata_R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7D11191D" w14:textId="40EEAF79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SCR_R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9613169" w14:textId="2520425F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18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0B17066" w14:textId="2A550BA2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231CF13" w14:textId="32E73664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28</w:t>
            </w:r>
          </w:p>
        </w:tc>
      </w:tr>
      <w:tr w:rsidR="005759EC" w:rsidRPr="00402D90" w14:paraId="7FA10A8D" w14:textId="77777777" w:rsidTr="005759EC">
        <w:trPr>
          <w:trHeight w:val="19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20C00B" w14:textId="312653D4" w:rsidR="005759EC" w:rsidRPr="00402D90" w:rsidRDefault="005759EC" w:rsidP="00B012CC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proofErr w:type="spellStart"/>
            <w:r w:rsidRPr="00402D90">
              <w:rPr>
                <w:rFonts w:ascii="Palatino Linotype" w:hAnsi="Palatino Linotype"/>
                <w:color w:val="000000"/>
              </w:rPr>
              <w:t>Superior_corona_radiata_L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7A7953A6" w14:textId="6962BD6C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SCR_L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C7A0924" w14:textId="08FCB713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8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0BD60DA" w14:textId="6999DFB3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C395C91" w14:textId="455B323A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40</w:t>
            </w:r>
          </w:p>
        </w:tc>
      </w:tr>
      <w:tr w:rsidR="005759EC" w:rsidRPr="00402D90" w14:paraId="788C108C" w14:textId="77777777" w:rsidTr="005759EC">
        <w:trPr>
          <w:trHeight w:val="19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0377EA" w14:textId="266AB932" w:rsidR="005759EC" w:rsidRPr="00402D90" w:rsidRDefault="005759EC" w:rsidP="00B012CC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proofErr w:type="spellStart"/>
            <w:r w:rsidRPr="00402D90">
              <w:rPr>
                <w:rFonts w:ascii="Palatino Linotype" w:hAnsi="Palatino Linotype"/>
                <w:color w:val="000000"/>
              </w:rPr>
              <w:t>Posterior_corona_radiata_R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3DA38F75" w14:textId="2C34D4F5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PCR_R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50964C0" w14:textId="3C509151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2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46AC9B4" w14:textId="2B5023AC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48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FC8E1D3" w14:textId="7C8CDDDB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26</w:t>
            </w:r>
          </w:p>
        </w:tc>
      </w:tr>
      <w:tr w:rsidR="005759EC" w:rsidRPr="00402D90" w14:paraId="6EF2DD83" w14:textId="77777777" w:rsidTr="005759EC">
        <w:trPr>
          <w:trHeight w:val="19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9A61E2" w14:textId="674F6A16" w:rsidR="005759EC" w:rsidRPr="00402D90" w:rsidRDefault="005759EC" w:rsidP="00B012CC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proofErr w:type="spellStart"/>
            <w:r w:rsidRPr="00402D90">
              <w:rPr>
                <w:rFonts w:ascii="Palatino Linotype" w:hAnsi="Palatino Linotype"/>
                <w:color w:val="000000"/>
              </w:rPr>
              <w:t>Posterior_corona_radiata_L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4D801038" w14:textId="44944A0A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PCR_L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E738571" w14:textId="73B746AC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2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0D338FD" w14:textId="1A9D137C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40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23DFBD5" w14:textId="28266433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26</w:t>
            </w:r>
          </w:p>
        </w:tc>
      </w:tr>
      <w:tr w:rsidR="005759EC" w:rsidRPr="00402D90" w14:paraId="3E2DEBB9" w14:textId="77777777" w:rsidTr="005759EC">
        <w:trPr>
          <w:trHeight w:val="19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56978D" w14:textId="6CA5AD4C" w:rsidR="005759EC" w:rsidRPr="00402D90" w:rsidRDefault="005759EC" w:rsidP="00B012CC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proofErr w:type="spellStart"/>
            <w:r w:rsidRPr="00402D90">
              <w:rPr>
                <w:rFonts w:ascii="Palatino Linotype" w:hAnsi="Palatino Linotype"/>
                <w:color w:val="000000"/>
              </w:rPr>
              <w:t>Posterior_thalamic_radiation_R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6FE5C107" w14:textId="08824750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PTR_R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63AB64A" w14:textId="754A9C8D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5701A8F" w14:textId="179CC6C2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5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8B7CC84" w14:textId="326AE093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4</w:t>
            </w:r>
          </w:p>
        </w:tc>
      </w:tr>
      <w:tr w:rsidR="005759EC" w:rsidRPr="00402D90" w14:paraId="2192957F" w14:textId="77777777" w:rsidTr="005759EC">
        <w:trPr>
          <w:trHeight w:val="19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7D73E0" w14:textId="2AF63E9D" w:rsidR="005759EC" w:rsidRPr="00402D90" w:rsidRDefault="005759EC" w:rsidP="00B012CC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proofErr w:type="spellStart"/>
            <w:r w:rsidRPr="00402D90">
              <w:rPr>
                <w:rFonts w:ascii="Palatino Linotype" w:hAnsi="Palatino Linotype"/>
                <w:color w:val="000000"/>
              </w:rPr>
              <w:t>Posterior_thalamic_radiation_L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7ABD2672" w14:textId="3852059D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PTR_L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0600FE8" w14:textId="4251EF1C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34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04F2AF9" w14:textId="568F61A0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54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8305750" w14:textId="21CC461C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2</w:t>
            </w:r>
          </w:p>
        </w:tc>
      </w:tr>
      <w:tr w:rsidR="005759EC" w:rsidRPr="00402D90" w14:paraId="688D8809" w14:textId="77777777" w:rsidTr="005759EC">
        <w:trPr>
          <w:trHeight w:val="19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904A44" w14:textId="43CCC635" w:rsidR="005759EC" w:rsidRPr="00402D90" w:rsidRDefault="005759EC" w:rsidP="00B012CC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proofErr w:type="spellStart"/>
            <w:r w:rsidRPr="00402D90">
              <w:rPr>
                <w:rFonts w:ascii="Palatino Linotype" w:hAnsi="Palatino Linotype"/>
                <w:color w:val="000000"/>
              </w:rPr>
              <w:t>Sagittal_stratum_R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466B3CA1" w14:textId="32A60C76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SS_R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558104A" w14:textId="054C597F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40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E75CB0F" w14:textId="1B7B4D09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28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7FBF909" w14:textId="13B44210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0</w:t>
            </w:r>
          </w:p>
        </w:tc>
      </w:tr>
      <w:tr w:rsidR="005759EC" w:rsidRPr="00402D90" w14:paraId="4F64EC90" w14:textId="77777777" w:rsidTr="005759EC">
        <w:trPr>
          <w:trHeight w:val="19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5676CE" w14:textId="21DCA96F" w:rsidR="005759EC" w:rsidRPr="00402D90" w:rsidRDefault="005759EC" w:rsidP="00B012CC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proofErr w:type="spellStart"/>
            <w:r w:rsidRPr="00402D90">
              <w:rPr>
                <w:rFonts w:ascii="Palatino Linotype" w:hAnsi="Palatino Linotype"/>
                <w:color w:val="000000"/>
              </w:rPr>
              <w:t>Sagittal_stratum_L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2F9AE53F" w14:textId="2A0C0603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SS_L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4054AF9" w14:textId="787A9054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40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A19F0DF" w14:textId="42268AE7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28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03A809E" w14:textId="635000F6" w:rsidR="005759EC" w:rsidRPr="00402D90" w:rsidRDefault="005759EC" w:rsidP="00B012C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0</w:t>
            </w:r>
          </w:p>
        </w:tc>
      </w:tr>
      <w:tr w:rsidR="005759EC" w:rsidRPr="00402D90" w14:paraId="33D438C7" w14:textId="77777777" w:rsidTr="005759EC">
        <w:trPr>
          <w:trHeight w:val="19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C1BF3C" w14:textId="50FE21DF" w:rsidR="005759EC" w:rsidRPr="00402D90" w:rsidRDefault="005759EC" w:rsidP="004E19FD">
            <w:pPr>
              <w:jc w:val="center"/>
              <w:rPr>
                <w:rFonts w:ascii="Palatino Linotype" w:hAnsi="Palatino Linotype"/>
                <w:color w:val="000000"/>
              </w:rPr>
            </w:pPr>
            <w:proofErr w:type="spellStart"/>
            <w:r w:rsidRPr="00402D90">
              <w:rPr>
                <w:rFonts w:ascii="Palatino Linotype" w:hAnsi="Palatino Linotype"/>
                <w:color w:val="000000"/>
              </w:rPr>
              <w:t>External_capsule_R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3BD2669F" w14:textId="40665B54" w:rsidR="005759EC" w:rsidRPr="00402D90" w:rsidRDefault="005759EC" w:rsidP="004E19FD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EC_R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1B7A520" w14:textId="31CA6DE6" w:rsidR="005759EC" w:rsidRPr="00402D90" w:rsidRDefault="005759EC" w:rsidP="004E19FD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4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D467B6A" w14:textId="3DE6D5DD" w:rsidR="005759EC" w:rsidRPr="00402D90" w:rsidRDefault="005759EC" w:rsidP="004E19FD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3F97397" w14:textId="5BA759CC" w:rsidR="005759EC" w:rsidRPr="00402D90" w:rsidRDefault="005759EC" w:rsidP="004E19FD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0</w:t>
            </w:r>
          </w:p>
        </w:tc>
      </w:tr>
      <w:tr w:rsidR="005759EC" w:rsidRPr="00402D90" w14:paraId="0F862EDC" w14:textId="77777777" w:rsidTr="005759EC">
        <w:trPr>
          <w:trHeight w:val="19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6534A1" w14:textId="585FE003" w:rsidR="005759EC" w:rsidRPr="00402D90" w:rsidRDefault="005759EC" w:rsidP="004E19FD">
            <w:pPr>
              <w:jc w:val="center"/>
              <w:rPr>
                <w:rFonts w:ascii="Palatino Linotype" w:hAnsi="Palatino Linotype"/>
                <w:color w:val="000000"/>
              </w:rPr>
            </w:pPr>
            <w:proofErr w:type="spellStart"/>
            <w:r w:rsidRPr="00402D90">
              <w:rPr>
                <w:rFonts w:ascii="Palatino Linotype" w:hAnsi="Palatino Linotype"/>
                <w:color w:val="000000"/>
              </w:rPr>
              <w:t>External_capsule_L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57A0D0D7" w14:textId="7121CB0C" w:rsidR="005759EC" w:rsidRPr="00402D90" w:rsidRDefault="005759EC" w:rsidP="004E19FD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EC_L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F78A577" w14:textId="38778425" w:rsidR="005759EC" w:rsidRPr="00402D90" w:rsidRDefault="005759EC" w:rsidP="004E19FD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32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270AC81" w14:textId="5C1551C9" w:rsidR="005759EC" w:rsidRPr="00402D90" w:rsidRDefault="005759EC" w:rsidP="004E19FD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796CEBF" w14:textId="38EF7DC3" w:rsidR="005759EC" w:rsidRPr="00402D90" w:rsidRDefault="005759EC" w:rsidP="004E19FD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6</w:t>
            </w:r>
          </w:p>
        </w:tc>
      </w:tr>
      <w:tr w:rsidR="005759EC" w:rsidRPr="00402D90" w14:paraId="7A3A9FA6" w14:textId="77777777" w:rsidTr="005759EC">
        <w:trPr>
          <w:trHeight w:val="19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D40044" w14:textId="7CE0E5BA" w:rsidR="005759EC" w:rsidRPr="00402D90" w:rsidRDefault="005759EC" w:rsidP="004E19FD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402D90">
              <w:rPr>
                <w:rFonts w:ascii="Palatino Linotype" w:hAnsi="Palatino Linotype"/>
                <w:color w:val="000000"/>
              </w:rPr>
              <w:t>Cingulum_(</w:t>
            </w:r>
            <w:proofErr w:type="spellStart"/>
            <w:r w:rsidRPr="00402D90">
              <w:rPr>
                <w:rFonts w:ascii="Palatino Linotype" w:hAnsi="Palatino Linotype"/>
                <w:color w:val="000000"/>
              </w:rPr>
              <w:t>cingulate_gyrus</w:t>
            </w:r>
            <w:proofErr w:type="spellEnd"/>
            <w:r w:rsidRPr="00402D90">
              <w:rPr>
                <w:rFonts w:ascii="Palatino Linotype" w:hAnsi="Palatino Linotype"/>
                <w:color w:val="000000"/>
              </w:rPr>
              <w:t>)_R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0F1B2332" w14:textId="5ADA0994" w:rsidR="005759EC" w:rsidRPr="00402D90" w:rsidRDefault="005759EC" w:rsidP="004E19FD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proofErr w:type="spellStart"/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CgC_R</w:t>
            </w:r>
            <w:proofErr w:type="spellEnd"/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F21FD9F" w14:textId="79AE5A17" w:rsidR="005759EC" w:rsidRPr="00402D90" w:rsidRDefault="005759EC" w:rsidP="004E19FD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8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60B8909" w14:textId="30C310B4" w:rsidR="005759EC" w:rsidRPr="00402D90" w:rsidRDefault="005759EC" w:rsidP="004E19FD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2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3951B07" w14:textId="4664960B" w:rsidR="005759EC" w:rsidRPr="00402D90" w:rsidRDefault="005759EC" w:rsidP="004E19FD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4</w:t>
            </w:r>
          </w:p>
        </w:tc>
      </w:tr>
      <w:tr w:rsidR="005759EC" w:rsidRPr="00402D90" w14:paraId="20E5471F" w14:textId="77777777" w:rsidTr="005759EC">
        <w:trPr>
          <w:trHeight w:val="19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5ACDE4" w14:textId="06F77872" w:rsidR="005759EC" w:rsidRPr="00402D90" w:rsidRDefault="005759EC" w:rsidP="004E19FD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402D90">
              <w:rPr>
                <w:rFonts w:ascii="Palatino Linotype" w:hAnsi="Palatino Linotype"/>
                <w:color w:val="000000"/>
              </w:rPr>
              <w:t>Cingulum_(</w:t>
            </w:r>
            <w:proofErr w:type="spellStart"/>
            <w:r w:rsidRPr="00402D90">
              <w:rPr>
                <w:rFonts w:ascii="Palatino Linotype" w:hAnsi="Palatino Linotype"/>
                <w:color w:val="000000"/>
              </w:rPr>
              <w:t>cingulate_gyrus</w:t>
            </w:r>
            <w:proofErr w:type="spellEnd"/>
            <w:r w:rsidRPr="00402D90">
              <w:rPr>
                <w:rFonts w:ascii="Palatino Linotype" w:hAnsi="Palatino Linotype"/>
                <w:color w:val="000000"/>
              </w:rPr>
              <w:t>)_L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309987C9" w14:textId="5ED46010" w:rsidR="005759EC" w:rsidRPr="00402D90" w:rsidRDefault="005759EC" w:rsidP="004E19FD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proofErr w:type="spellStart"/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CgC_L</w:t>
            </w:r>
            <w:proofErr w:type="spellEnd"/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CFAE956" w14:textId="14763DED" w:rsidR="005759EC" w:rsidRPr="00402D90" w:rsidRDefault="005759EC" w:rsidP="004E19FD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8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0D64E61" w14:textId="17326718" w:rsidR="005759EC" w:rsidRPr="00402D90" w:rsidRDefault="005759EC" w:rsidP="004E19FD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2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8899351" w14:textId="03A9CDD4" w:rsidR="005759EC" w:rsidRPr="00402D90" w:rsidRDefault="005759EC" w:rsidP="004E19FD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4</w:t>
            </w:r>
          </w:p>
        </w:tc>
      </w:tr>
      <w:tr w:rsidR="005759EC" w:rsidRPr="00402D90" w14:paraId="6CC0ABC3" w14:textId="77777777" w:rsidTr="005759EC">
        <w:trPr>
          <w:trHeight w:val="19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08F840" w14:textId="41B4381D" w:rsidR="005759EC" w:rsidRPr="00402D90" w:rsidRDefault="005759EC" w:rsidP="004E19FD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402D90">
              <w:rPr>
                <w:rFonts w:ascii="Palatino Linotype" w:hAnsi="Palatino Linotype"/>
                <w:color w:val="000000"/>
              </w:rPr>
              <w:t>Cingulum_(hippocampus)_R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2328947B" w14:textId="39D97CD0" w:rsidR="005759EC" w:rsidRPr="00402D90" w:rsidRDefault="005759EC" w:rsidP="004E19FD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proofErr w:type="spellStart"/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CgH_R</w:t>
            </w:r>
            <w:proofErr w:type="spellEnd"/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6D4F571" w14:textId="67960DF4" w:rsidR="005759EC" w:rsidRPr="00402D90" w:rsidRDefault="005759EC" w:rsidP="004E19FD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20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2D8EA30" w14:textId="02A2340B" w:rsidR="005759EC" w:rsidRPr="00402D90" w:rsidRDefault="005759EC" w:rsidP="004E19FD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40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69CE9C3" w14:textId="23B33AC7" w:rsidR="005759EC" w:rsidRPr="00402D90" w:rsidRDefault="005759EC" w:rsidP="004E19FD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2</w:t>
            </w:r>
          </w:p>
        </w:tc>
      </w:tr>
      <w:tr w:rsidR="005759EC" w:rsidRPr="00402D90" w14:paraId="737AEE66" w14:textId="77777777" w:rsidTr="005759EC">
        <w:trPr>
          <w:trHeight w:val="19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9D1810" w14:textId="667121B6" w:rsidR="005759EC" w:rsidRPr="00402D90" w:rsidRDefault="005759EC" w:rsidP="00396536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402D90">
              <w:rPr>
                <w:rFonts w:ascii="Palatino Linotype" w:hAnsi="Palatino Linotype"/>
                <w:color w:val="000000"/>
              </w:rPr>
              <w:t>Cingulum_(hippocampus)_L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0FB10B96" w14:textId="1D272773" w:rsidR="005759EC" w:rsidRPr="00402D90" w:rsidRDefault="005759EC" w:rsidP="00396536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proofErr w:type="spellStart"/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CgH_L</w:t>
            </w:r>
            <w:proofErr w:type="spellEnd"/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6163F67" w14:textId="02212293" w:rsidR="005759EC" w:rsidRPr="00402D90" w:rsidRDefault="005759EC" w:rsidP="00396536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8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E8B17F3" w14:textId="4C3812EE" w:rsidR="005759EC" w:rsidRPr="00402D90" w:rsidRDefault="005759EC" w:rsidP="00396536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40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922B4B2" w14:textId="1E3B10C7" w:rsidR="005759EC" w:rsidRPr="00402D90" w:rsidRDefault="005759EC" w:rsidP="00396536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4</w:t>
            </w:r>
          </w:p>
        </w:tc>
      </w:tr>
      <w:tr w:rsidR="005759EC" w:rsidRPr="00402D90" w14:paraId="389AE960" w14:textId="77777777" w:rsidTr="005759EC">
        <w:trPr>
          <w:trHeight w:val="19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8D0CA9" w14:textId="0750D75C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402D90">
              <w:rPr>
                <w:rFonts w:ascii="Palatino Linotype" w:hAnsi="Palatino Linotype"/>
                <w:color w:val="000000"/>
              </w:rPr>
              <w:t xml:space="preserve">Fornix </w:t>
            </w:r>
            <w:proofErr w:type="spellStart"/>
            <w:r w:rsidRPr="00402D90">
              <w:rPr>
                <w:rFonts w:ascii="Palatino Linotype" w:hAnsi="Palatino Linotype"/>
                <w:color w:val="000000"/>
              </w:rPr>
              <w:t>cres</w:t>
            </w:r>
            <w:proofErr w:type="spellEnd"/>
            <w:r w:rsidRPr="00402D90">
              <w:rPr>
                <w:rFonts w:ascii="Palatino Linotype" w:hAnsi="Palatino Linotype"/>
                <w:color w:val="000000"/>
              </w:rPr>
              <w:t xml:space="preserve"> or stria </w:t>
            </w:r>
            <w:proofErr w:type="spellStart"/>
            <w:r w:rsidRPr="00402D90">
              <w:rPr>
                <w:rFonts w:ascii="Palatino Linotype" w:hAnsi="Palatino Linotype"/>
                <w:color w:val="000000"/>
              </w:rPr>
              <w:t>terminalis_R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3D2B75AE" w14:textId="43629C18" w:rsidR="005759EC" w:rsidRPr="00402D90" w:rsidRDefault="005759EC" w:rsidP="00BB30BC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FX/ST_R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74E5639" w14:textId="390B1CFC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28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34EA386" w14:textId="7A63C855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24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AE404DA" w14:textId="61096E72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4</w:t>
            </w:r>
          </w:p>
        </w:tc>
      </w:tr>
      <w:tr w:rsidR="005759EC" w:rsidRPr="00402D90" w14:paraId="38633F76" w14:textId="77777777" w:rsidTr="005759EC">
        <w:trPr>
          <w:trHeight w:val="19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0F231F" w14:textId="21E21FB2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/>
              </w:rPr>
            </w:pPr>
            <w:r w:rsidRPr="00402D90">
              <w:rPr>
                <w:rFonts w:ascii="Palatino Linotype" w:hAnsi="Palatino Linotype"/>
                <w:color w:val="000000"/>
              </w:rPr>
              <w:t xml:space="preserve">Fornix </w:t>
            </w:r>
            <w:proofErr w:type="spellStart"/>
            <w:r w:rsidRPr="00402D90">
              <w:rPr>
                <w:rFonts w:ascii="Palatino Linotype" w:hAnsi="Palatino Linotype"/>
                <w:color w:val="000000"/>
              </w:rPr>
              <w:t>cres</w:t>
            </w:r>
            <w:proofErr w:type="spellEnd"/>
            <w:r w:rsidRPr="00402D90">
              <w:rPr>
                <w:rFonts w:ascii="Palatino Linotype" w:hAnsi="Palatino Linotype"/>
                <w:color w:val="000000"/>
              </w:rPr>
              <w:t xml:space="preserve"> or stria terminalis _L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46C314E8" w14:textId="7AE6C65A" w:rsidR="005759EC" w:rsidRPr="00402D90" w:rsidRDefault="005759EC" w:rsidP="00BB30BC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FX/ST_L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505EE69" w14:textId="025470F9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28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F97FBBA" w14:textId="7C7EA0BF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28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4A0D048" w14:textId="20E9CA9C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2</w:t>
            </w:r>
          </w:p>
        </w:tc>
      </w:tr>
      <w:tr w:rsidR="005759EC" w:rsidRPr="00402D90" w14:paraId="6643B5D7" w14:textId="77777777" w:rsidTr="005759EC">
        <w:trPr>
          <w:trHeight w:val="19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C060C2" w14:textId="7A5B9B86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/>
              </w:rPr>
            </w:pPr>
            <w:proofErr w:type="spellStart"/>
            <w:r w:rsidRPr="00402D90">
              <w:rPr>
                <w:rFonts w:ascii="Palatino Linotype" w:hAnsi="Palatino Linotype"/>
                <w:color w:val="000000" w:themeColor="text1"/>
              </w:rPr>
              <w:t>Anterior_Superior_longitudinal_fasciculus_R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114CA522" w14:textId="276A65AF" w:rsidR="005759EC" w:rsidRPr="00402D90" w:rsidRDefault="005759EC" w:rsidP="00BB30BC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ASLF_R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467B4BC" w14:textId="37CBA3BF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4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98D70A7" w14:textId="1A55A091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4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227A723" w14:textId="61FDADC5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24</w:t>
            </w:r>
          </w:p>
        </w:tc>
      </w:tr>
      <w:tr w:rsidR="005759EC" w:rsidRPr="00402D90" w14:paraId="466CE17F" w14:textId="77777777" w:rsidTr="005759EC">
        <w:trPr>
          <w:trHeight w:val="19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575A4A" w14:textId="1207825C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/>
              </w:rPr>
            </w:pPr>
            <w:proofErr w:type="spellStart"/>
            <w:r w:rsidRPr="00402D90">
              <w:rPr>
                <w:rFonts w:ascii="Palatino Linotype" w:hAnsi="Palatino Linotype"/>
                <w:color w:val="000000" w:themeColor="text1"/>
              </w:rPr>
              <w:t>Middle_Superior_longitudinal_fasciculus_R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412FC1BE" w14:textId="4520AFEE" w:rsidR="005759EC" w:rsidRPr="00402D90" w:rsidRDefault="005759EC" w:rsidP="00BB30BC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MSLF_R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0286F56" w14:textId="120A1342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4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A4423DE" w14:textId="27917DA1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22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320A528" w14:textId="138D5B3D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4</w:t>
            </w:r>
          </w:p>
        </w:tc>
      </w:tr>
      <w:tr w:rsidR="005759EC" w:rsidRPr="00402D90" w14:paraId="58FEFC0E" w14:textId="77777777" w:rsidTr="005759EC">
        <w:trPr>
          <w:trHeight w:val="19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06852D" w14:textId="4C23E1A3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/>
              </w:rPr>
            </w:pPr>
            <w:proofErr w:type="spellStart"/>
            <w:r w:rsidRPr="00402D90">
              <w:rPr>
                <w:rFonts w:ascii="Palatino Linotype" w:hAnsi="Palatino Linotype"/>
                <w:color w:val="000000" w:themeColor="text1"/>
              </w:rPr>
              <w:t>Posterior_Superior_longitudinal_fasciculus_R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5030153E" w14:textId="1793F658" w:rsidR="005759EC" w:rsidRPr="00402D90" w:rsidRDefault="005759EC" w:rsidP="00BB30BC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PSLF_R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FABDC24" w14:textId="225E566D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40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F292B24" w14:textId="18265FE1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4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968EAA8" w14:textId="1338EAC5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8</w:t>
            </w:r>
          </w:p>
        </w:tc>
      </w:tr>
      <w:tr w:rsidR="005759EC" w:rsidRPr="00402D90" w14:paraId="46C38E32" w14:textId="77777777" w:rsidTr="005759EC">
        <w:trPr>
          <w:trHeight w:val="19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AB6B22" w14:textId="72C82A16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/>
              </w:rPr>
            </w:pPr>
            <w:proofErr w:type="spellStart"/>
            <w:r w:rsidRPr="00402D90">
              <w:rPr>
                <w:rFonts w:ascii="Palatino Linotype" w:hAnsi="Palatino Linotype"/>
                <w:color w:val="000000" w:themeColor="text1"/>
              </w:rPr>
              <w:t>Anterior_Superior_longitudinal_fasciculus_L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4F39CC78" w14:textId="0403715A" w:rsidR="005759EC" w:rsidRPr="00402D90" w:rsidRDefault="005759EC" w:rsidP="00BB30BC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ASLF_L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765FE9E" w14:textId="132037C7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34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EE5EA3D" w14:textId="56089BF7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557DCEE" w14:textId="2354484C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22</w:t>
            </w:r>
          </w:p>
        </w:tc>
      </w:tr>
      <w:tr w:rsidR="005759EC" w:rsidRPr="00402D90" w14:paraId="061BE157" w14:textId="77777777" w:rsidTr="005759EC">
        <w:trPr>
          <w:trHeight w:val="19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63E01B" w14:textId="3486610E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/>
              </w:rPr>
            </w:pPr>
            <w:proofErr w:type="spellStart"/>
            <w:r w:rsidRPr="00402D90">
              <w:rPr>
                <w:rFonts w:ascii="Palatino Linotype" w:hAnsi="Palatino Linotype"/>
                <w:color w:val="000000" w:themeColor="text1"/>
              </w:rPr>
              <w:t>Middle_Superior_longitudinal_fasciculus_L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0C993F6F" w14:textId="2246158D" w:rsidR="005759EC" w:rsidRPr="00402D90" w:rsidRDefault="005759EC" w:rsidP="00BB30BC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MSLF_L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E232DB5" w14:textId="75B5964A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3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69D7549" w14:textId="52538D71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34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1A94729" w14:textId="6A660BEE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2</w:t>
            </w:r>
          </w:p>
        </w:tc>
      </w:tr>
      <w:tr w:rsidR="005759EC" w:rsidRPr="00402D90" w14:paraId="62B2EF26" w14:textId="77777777" w:rsidTr="005759EC">
        <w:trPr>
          <w:trHeight w:val="19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51E5A3" w14:textId="40134C2C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/>
              </w:rPr>
            </w:pPr>
            <w:proofErr w:type="spellStart"/>
            <w:r w:rsidRPr="00402D90">
              <w:rPr>
                <w:rFonts w:ascii="Palatino Linotype" w:hAnsi="Palatino Linotype"/>
                <w:color w:val="000000" w:themeColor="text1"/>
              </w:rPr>
              <w:t>Posterior_Superior_longitudinal_fasciculus_L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43E36698" w14:textId="3F5DFD44" w:rsidR="005759EC" w:rsidRPr="00402D90" w:rsidRDefault="005759EC" w:rsidP="00BB30BC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PSLF_L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5E3C0E5" w14:textId="13C9E5E9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32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D6BC558" w14:textId="4385C4B5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44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A7E84A0" w14:textId="7DD81BE8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0</w:t>
            </w:r>
          </w:p>
        </w:tc>
      </w:tr>
      <w:tr w:rsidR="005759EC" w:rsidRPr="00402D90" w14:paraId="5C84C64A" w14:textId="77777777" w:rsidTr="005759EC">
        <w:trPr>
          <w:trHeight w:val="19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37D936" w14:textId="11B7F32D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/>
              </w:rPr>
            </w:pPr>
            <w:proofErr w:type="spellStart"/>
            <w:r w:rsidRPr="00402D90">
              <w:rPr>
                <w:rFonts w:ascii="Palatino Linotype" w:hAnsi="Palatino Linotype"/>
                <w:color w:val="000000"/>
              </w:rPr>
              <w:t>Superior_fronto-occipital_fasciculus_R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49949621" w14:textId="58F8AF75" w:rsidR="005759EC" w:rsidRPr="00402D90" w:rsidRDefault="005759EC" w:rsidP="00BB30BC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SFO_R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4503B97" w14:textId="576FF87D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20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50AF442" w14:textId="7D9CBD35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0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049711A" w14:textId="01138661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24</w:t>
            </w:r>
          </w:p>
        </w:tc>
      </w:tr>
      <w:tr w:rsidR="005759EC" w:rsidRPr="00402D90" w14:paraId="0D6CEF5C" w14:textId="77777777" w:rsidTr="005759EC">
        <w:trPr>
          <w:trHeight w:val="19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AC497E" w14:textId="3BD838E9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/>
              </w:rPr>
            </w:pPr>
            <w:proofErr w:type="spellStart"/>
            <w:r w:rsidRPr="00402D90">
              <w:rPr>
                <w:rFonts w:ascii="Palatino Linotype" w:hAnsi="Palatino Linotype"/>
                <w:color w:val="000000"/>
              </w:rPr>
              <w:t>Superior_fronto-occipital_fasciculus_L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398C2650" w14:textId="710C26E5" w:rsidR="005759EC" w:rsidRPr="00402D90" w:rsidRDefault="005759EC" w:rsidP="00BB30BC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SFO_L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0A6A61A" w14:textId="7A3D20BD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22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43F0186" w14:textId="161DF51D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02A2F7F" w14:textId="16511628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22</w:t>
            </w:r>
          </w:p>
        </w:tc>
      </w:tr>
      <w:tr w:rsidR="005759EC" w:rsidRPr="00402D90" w14:paraId="3B1A3355" w14:textId="77777777" w:rsidTr="005759EC">
        <w:trPr>
          <w:trHeight w:val="19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F672E4" w14:textId="03DE71E5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/>
              </w:rPr>
            </w:pPr>
            <w:proofErr w:type="spellStart"/>
            <w:r w:rsidRPr="00402D90">
              <w:rPr>
                <w:rFonts w:ascii="Palatino Linotype" w:hAnsi="Palatino Linotype"/>
                <w:color w:val="000000"/>
              </w:rPr>
              <w:t>Uncinate_fasciculus_R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58A25AF6" w14:textId="07C40D66" w:rsidR="005759EC" w:rsidRPr="00402D90" w:rsidRDefault="005759EC" w:rsidP="00BB30BC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UNC_R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78869CE" w14:textId="0742C62B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4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74FE6E3" w14:textId="27B9175F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2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F59979D" w14:textId="02C25063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4</w:t>
            </w:r>
          </w:p>
        </w:tc>
      </w:tr>
      <w:tr w:rsidR="005759EC" w:rsidRPr="00402D90" w14:paraId="594398D1" w14:textId="77777777" w:rsidTr="005759EC">
        <w:trPr>
          <w:trHeight w:val="19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F75A41" w14:textId="594EFEA6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/>
              </w:rPr>
            </w:pPr>
            <w:proofErr w:type="spellStart"/>
            <w:r w:rsidRPr="00402D90">
              <w:rPr>
                <w:rFonts w:ascii="Palatino Linotype" w:hAnsi="Palatino Linotype"/>
                <w:color w:val="000000"/>
              </w:rPr>
              <w:t>Uncinate_fasciculus_L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7B4E4301" w14:textId="468C0025" w:rsidR="005759EC" w:rsidRPr="00402D90" w:rsidRDefault="005759EC" w:rsidP="00BB30BC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UNC_L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46D83F0" w14:textId="03EE5D1E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3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86B4A5A" w14:textId="6A76FAEC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2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710596E" w14:textId="71852452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8</w:t>
            </w:r>
          </w:p>
        </w:tc>
      </w:tr>
      <w:tr w:rsidR="005759EC" w:rsidRPr="00402D90" w14:paraId="11AA1978" w14:textId="77777777" w:rsidTr="005759EC">
        <w:trPr>
          <w:trHeight w:val="19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5DA085" w14:textId="7B394355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/>
              </w:rPr>
            </w:pPr>
            <w:proofErr w:type="spellStart"/>
            <w:r w:rsidRPr="00402D90">
              <w:rPr>
                <w:rFonts w:ascii="Palatino Linotype" w:hAnsi="Palatino Linotype"/>
                <w:color w:val="000000"/>
              </w:rPr>
              <w:t>Tapetum_R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19E40468" w14:textId="5ED8FBBA" w:rsidR="005759EC" w:rsidRPr="00402D90" w:rsidRDefault="005759EC" w:rsidP="00BB30BC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TAP_R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B89C772" w14:textId="453E057B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0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FB54D0F" w14:textId="776523A3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4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95A20D2" w14:textId="7E1509E4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16</w:t>
            </w:r>
          </w:p>
        </w:tc>
      </w:tr>
      <w:tr w:rsidR="005759EC" w:rsidRPr="00402D90" w14:paraId="45DF9905" w14:textId="77777777" w:rsidTr="005759EC">
        <w:trPr>
          <w:trHeight w:val="19"/>
        </w:trPr>
        <w:tc>
          <w:tcPr>
            <w:tcW w:w="4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7D70DF" w14:textId="35CA968A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/>
              </w:rPr>
            </w:pPr>
            <w:proofErr w:type="spellStart"/>
            <w:r w:rsidRPr="00402D90">
              <w:rPr>
                <w:rFonts w:ascii="Palatino Linotype" w:hAnsi="Palatino Linotype"/>
                <w:color w:val="000000"/>
              </w:rPr>
              <w:t>Tapetum_L</w:t>
            </w:r>
            <w:proofErr w:type="spellEnd"/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0A601659" w14:textId="37FDEBAC" w:rsidR="005759EC" w:rsidRPr="00402D90" w:rsidRDefault="005759EC" w:rsidP="00BB30BC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TAP_L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3460736" w14:textId="23470086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2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08F62E8" w14:textId="75EBE2C1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4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7D23247" w14:textId="7566EA4A" w:rsidR="005759EC" w:rsidRPr="00402D90" w:rsidRDefault="005759EC" w:rsidP="00BB30BC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18</w:t>
            </w:r>
          </w:p>
        </w:tc>
      </w:tr>
    </w:tbl>
    <w:p w14:paraId="4AB84ECC" w14:textId="06398EE6" w:rsidR="001A52E2" w:rsidRPr="00402D90" w:rsidRDefault="001A52E2" w:rsidP="001A52E2">
      <w:pPr>
        <w:spacing w:after="0" w:line="240" w:lineRule="auto"/>
        <w:jc w:val="both"/>
        <w:rPr>
          <w:rFonts w:ascii="Palatino Linotype" w:eastAsia="宋体" w:hAnsi="Palatino Linotype" w:cs="Times New Roman"/>
          <w:color w:val="000000" w:themeColor="text1"/>
          <w:sz w:val="18"/>
          <w:szCs w:val="18"/>
          <w:lang w:eastAsia="en-US"/>
        </w:rPr>
      </w:pPr>
      <w:r w:rsidRPr="00402D90">
        <w:rPr>
          <w:rFonts w:ascii="Palatino Linotype" w:eastAsia="宋体" w:hAnsi="Palatino Linotype" w:cs="Times New Roman"/>
          <w:b/>
          <w:bCs/>
          <w:color w:val="000000" w:themeColor="text1"/>
          <w:sz w:val="18"/>
          <w:szCs w:val="18"/>
          <w:lang w:eastAsia="en-US"/>
        </w:rPr>
        <w:lastRenderedPageBreak/>
        <w:t xml:space="preserve">Table </w:t>
      </w:r>
      <w:r w:rsidR="00E665B1" w:rsidRPr="00402D90">
        <w:rPr>
          <w:rFonts w:ascii="Palatino Linotype" w:eastAsia="宋体" w:hAnsi="Palatino Linotype" w:cs="Times New Roman"/>
          <w:b/>
          <w:bCs/>
          <w:color w:val="000000" w:themeColor="text1"/>
          <w:sz w:val="18"/>
          <w:szCs w:val="18"/>
          <w:lang w:eastAsia="en-US"/>
        </w:rPr>
        <w:t>S2</w:t>
      </w:r>
      <w:r w:rsidR="0071730A">
        <w:rPr>
          <w:rFonts w:ascii="Palatino Linotype" w:eastAsia="宋体" w:hAnsi="Palatino Linotype" w:cs="Times New Roman"/>
          <w:b/>
          <w:bCs/>
          <w:color w:val="000000" w:themeColor="text1"/>
          <w:sz w:val="18"/>
          <w:szCs w:val="18"/>
          <w:lang w:eastAsia="en-US"/>
        </w:rPr>
        <w:t>.</w:t>
      </w:r>
      <w:r w:rsidRPr="00402D90">
        <w:rPr>
          <w:rFonts w:ascii="Palatino Linotype" w:eastAsia="宋体" w:hAnsi="Palatino Linotype" w:cs="Times New Roman"/>
          <w:color w:val="000000" w:themeColor="text1"/>
          <w:sz w:val="18"/>
          <w:szCs w:val="18"/>
          <w:lang w:eastAsia="en-US"/>
        </w:rPr>
        <w:t xml:space="preserve"> </w:t>
      </w:r>
      <w:r w:rsidR="00DA546D" w:rsidRPr="00402D90">
        <w:rPr>
          <w:rFonts w:ascii="Palatino Linotype" w:eastAsia="宋体" w:hAnsi="Palatino Linotype" w:cs="Times New Roman"/>
          <w:color w:val="000000" w:themeColor="text1"/>
          <w:sz w:val="18"/>
          <w:szCs w:val="18"/>
          <w:lang w:eastAsia="en-US"/>
        </w:rPr>
        <w:t>Nodes</w:t>
      </w:r>
      <w:r w:rsidRPr="00402D90">
        <w:rPr>
          <w:rFonts w:ascii="Palatino Linotype" w:eastAsia="宋体" w:hAnsi="Palatino Linotype" w:cs="Times New Roman"/>
          <w:color w:val="000000" w:themeColor="text1"/>
          <w:sz w:val="18"/>
          <w:szCs w:val="18"/>
          <w:lang w:eastAsia="en-US"/>
        </w:rPr>
        <w:t xml:space="preserve"> for </w:t>
      </w:r>
      <w:r w:rsidR="003934B6" w:rsidRPr="00402D90">
        <w:rPr>
          <w:rFonts w:ascii="Palatino Linotype" w:eastAsia="宋体" w:hAnsi="Palatino Linotype" w:cs="Times New Roman"/>
          <w:color w:val="000000" w:themeColor="text1"/>
          <w:sz w:val="18"/>
          <w:szCs w:val="18"/>
          <w:lang w:eastAsia="en-US"/>
        </w:rPr>
        <w:t xml:space="preserve">Gray Matter </w:t>
      </w:r>
      <w:r w:rsidRPr="00402D90">
        <w:rPr>
          <w:rFonts w:ascii="Palatino Linotype" w:eastAsia="宋体" w:hAnsi="Palatino Linotype" w:cs="Times New Roman"/>
          <w:color w:val="000000" w:themeColor="text1"/>
          <w:sz w:val="18"/>
          <w:szCs w:val="18"/>
          <w:lang w:eastAsia="en-US"/>
        </w:rPr>
        <w:t>Functional Brain Network Construction</w:t>
      </w:r>
    </w:p>
    <w:tbl>
      <w:tblPr>
        <w:tblStyle w:val="TableGrid6"/>
        <w:tblW w:w="10075" w:type="dxa"/>
        <w:tblLayout w:type="fixed"/>
        <w:tblLook w:val="04A0" w:firstRow="1" w:lastRow="0" w:firstColumn="1" w:lastColumn="0" w:noHBand="0" w:noVBand="1"/>
      </w:tblPr>
      <w:tblGrid>
        <w:gridCol w:w="5125"/>
        <w:gridCol w:w="1710"/>
        <w:gridCol w:w="1080"/>
        <w:gridCol w:w="1080"/>
        <w:gridCol w:w="1080"/>
      </w:tblGrid>
      <w:tr w:rsidR="005759EC" w:rsidRPr="00402D90" w14:paraId="5351199D" w14:textId="77777777" w:rsidTr="00077A43">
        <w:trPr>
          <w:trHeight w:val="19"/>
        </w:trPr>
        <w:tc>
          <w:tcPr>
            <w:tcW w:w="512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B43CC04" w14:textId="77777777" w:rsidR="005759EC" w:rsidRPr="00402D90" w:rsidRDefault="005759EC" w:rsidP="001A52E2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b/>
                <w:color w:val="000000" w:themeColor="text1"/>
                <w:lang w:eastAsia="en-US"/>
              </w:rPr>
              <w:t>Anatomical Regions</w:t>
            </w:r>
          </w:p>
        </w:tc>
        <w:tc>
          <w:tcPr>
            <w:tcW w:w="171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94E319F" w14:textId="645AC723" w:rsidR="005759EC" w:rsidRPr="00402D90" w:rsidRDefault="005759EC" w:rsidP="001A52E2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b/>
                <w:bCs/>
                <w:color w:val="000000" w:themeColor="text1"/>
                <w:lang w:eastAsia="en-US"/>
              </w:rPr>
              <w:t>Abbreviation</w:t>
            </w:r>
            <w:r>
              <w:rPr>
                <w:rFonts w:ascii="Palatino Linotype" w:hAnsi="Palatino Linotype"/>
                <w:b/>
                <w:bCs/>
                <w:color w:val="000000" w:themeColor="text1"/>
                <w:lang w:eastAsia="en-US"/>
              </w:rPr>
              <w:t>s</w:t>
            </w:r>
          </w:p>
        </w:tc>
        <w:tc>
          <w:tcPr>
            <w:tcW w:w="3240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7D28BFC" w14:textId="6AF4D430" w:rsidR="005759EC" w:rsidRPr="00402D90" w:rsidRDefault="005759EC" w:rsidP="001A52E2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b/>
                <w:bCs/>
                <w:color w:val="000000" w:themeColor="text1"/>
                <w:lang w:eastAsia="en-US"/>
              </w:rPr>
              <w:t>Local Maxima in MNI coordinates of brain activation</w:t>
            </w:r>
          </w:p>
        </w:tc>
      </w:tr>
      <w:tr w:rsidR="005759EC" w:rsidRPr="00402D90" w14:paraId="19FEF02B" w14:textId="77777777" w:rsidTr="00077A43">
        <w:trPr>
          <w:trHeight w:val="19"/>
        </w:trPr>
        <w:tc>
          <w:tcPr>
            <w:tcW w:w="512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F289FA6" w14:textId="77777777" w:rsidR="005759EC" w:rsidRPr="00402D90" w:rsidRDefault="005759EC" w:rsidP="001A52E2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</w:p>
        </w:tc>
        <w:tc>
          <w:tcPr>
            <w:tcW w:w="171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8992FDE" w14:textId="77777777" w:rsidR="005759EC" w:rsidRPr="00402D90" w:rsidRDefault="005759EC" w:rsidP="001A52E2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CE451F" w14:textId="77777777" w:rsidR="005759EC" w:rsidRPr="00402D90" w:rsidRDefault="005759EC" w:rsidP="001A52E2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b/>
                <w:bCs/>
                <w:color w:val="000000" w:themeColor="text1"/>
                <w:lang w:eastAsia="en-US"/>
              </w:rPr>
              <w:t>x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F3E7834" w14:textId="77777777" w:rsidR="005759EC" w:rsidRPr="00402D90" w:rsidRDefault="005759EC" w:rsidP="001A52E2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b/>
                <w:bCs/>
                <w:color w:val="000000" w:themeColor="text1"/>
                <w:lang w:eastAsia="en-US"/>
              </w:rPr>
              <w:t>y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A96105F" w14:textId="77777777" w:rsidR="005759EC" w:rsidRPr="00402D90" w:rsidRDefault="005759EC" w:rsidP="001A52E2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b/>
                <w:bCs/>
                <w:color w:val="000000" w:themeColor="text1"/>
                <w:lang w:eastAsia="en-US"/>
              </w:rPr>
              <w:t>z</w:t>
            </w:r>
          </w:p>
        </w:tc>
      </w:tr>
      <w:tr w:rsidR="005759EC" w:rsidRPr="00402D90" w14:paraId="532A01E9" w14:textId="77777777" w:rsidTr="00077A43">
        <w:trPr>
          <w:trHeight w:val="19"/>
        </w:trPr>
        <w:tc>
          <w:tcPr>
            <w:tcW w:w="512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C360B36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Basal ganglia, globus pallidus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4AAC997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BG_L_6_2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7046AF1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22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F876529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2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840A5EB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4</w:t>
            </w:r>
          </w:p>
        </w:tc>
      </w:tr>
      <w:tr w:rsidR="005759EC" w:rsidRPr="00402D90" w14:paraId="1AA62132" w14:textId="77777777" w:rsidTr="00CD330D">
        <w:trPr>
          <w:trHeight w:val="19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20A27FB6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Basal ganglia, ventromedial putamen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43C0794F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BG_L_6_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FA9D5F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2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741EE7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D25225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4</w:t>
            </w:r>
          </w:p>
        </w:tc>
      </w:tr>
      <w:tr w:rsidR="005759EC" w:rsidRPr="00402D90" w14:paraId="74A8C19E" w14:textId="77777777" w:rsidTr="00CD330D">
        <w:trPr>
          <w:trHeight w:val="19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263A10F6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Basal ganglia, dorsal caudate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2DEB96FB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BG_L_6_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0BE224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EF5971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472023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16</w:t>
            </w:r>
          </w:p>
        </w:tc>
      </w:tr>
      <w:tr w:rsidR="005759EC" w:rsidRPr="00402D90" w14:paraId="023CE34C" w14:textId="77777777" w:rsidTr="00CD330D">
        <w:trPr>
          <w:trHeight w:val="19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15C85737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Basal ganglia, dorsolateral putamen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7960522A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BG_L_6_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3D0858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2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76182B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8A21BB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2</w:t>
            </w:r>
          </w:p>
        </w:tc>
      </w:tr>
      <w:tr w:rsidR="005759EC" w:rsidRPr="00402D90" w14:paraId="4E09448B" w14:textId="77777777" w:rsidTr="00CD330D">
        <w:trPr>
          <w:trHeight w:val="19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16440ED4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Basal ganglia, globus pallidus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40B6BF9E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BG_R_6_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E1E37F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2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E14379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E6459B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</w:t>
            </w:r>
          </w:p>
        </w:tc>
      </w:tr>
      <w:tr w:rsidR="005759EC" w:rsidRPr="00402D90" w14:paraId="1D654E9E" w14:textId="77777777" w:rsidTr="00CD330D">
        <w:trPr>
          <w:trHeight w:val="19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4E0915E6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Basal ganglia, ventromedial putamen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24BE6C55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BG_R_6_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4EC2FC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2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9B09AD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CEFA4E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</w:t>
            </w:r>
          </w:p>
        </w:tc>
      </w:tr>
      <w:tr w:rsidR="005759EC" w:rsidRPr="00402D90" w14:paraId="3C2712B0" w14:textId="77777777" w:rsidTr="00CD330D">
        <w:trPr>
          <w:trHeight w:val="19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6E4146FE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Basal ganglia, dorsolateral putamen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0C9264BA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BG_R_6_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2EE878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2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992694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69AD38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1</w:t>
            </w:r>
          </w:p>
        </w:tc>
      </w:tr>
      <w:tr w:rsidR="005759EC" w:rsidRPr="00402D90" w14:paraId="48C4050F" w14:textId="77777777" w:rsidTr="00CD330D">
        <w:trPr>
          <w:trHeight w:val="19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4B33A256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 xml:space="preserve">L. Cingulate gyrus, </w:t>
            </w:r>
            <w:proofErr w:type="spellStart"/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caudodorsal</w:t>
            </w:r>
            <w:proofErr w:type="spellEnd"/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4E3FAAEE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CG_L_7_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8D4120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087291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200DF3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7</w:t>
            </w:r>
          </w:p>
        </w:tc>
      </w:tr>
      <w:tr w:rsidR="005759EC" w:rsidRPr="00402D90" w14:paraId="46C36ADC" w14:textId="77777777" w:rsidTr="00CD330D">
        <w:trPr>
          <w:trHeight w:val="19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421F47D7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Cingulate gyrus, pregenu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2486334E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CG_R_7_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6B05DC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CCB08C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2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9DCCB7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27</w:t>
            </w:r>
          </w:p>
        </w:tc>
      </w:tr>
      <w:tr w:rsidR="005759EC" w:rsidRPr="00402D90" w14:paraId="3FC11EF3" w14:textId="77777777" w:rsidTr="00CD330D">
        <w:trPr>
          <w:trHeight w:val="19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355C70CB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Fusiform gyrus, medioventr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194679B6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FuG_L_3_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B7FE41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3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A1D3DD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6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498D5E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4</w:t>
            </w:r>
          </w:p>
        </w:tc>
      </w:tr>
      <w:tr w:rsidR="005759EC" w:rsidRPr="00402D90" w14:paraId="6BD5FD88" w14:textId="77777777" w:rsidTr="00CD330D">
        <w:trPr>
          <w:trHeight w:val="19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4CA8172B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Fusiform gyrus, lateroventr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4276B4AD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FuG_L_3_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FE17A7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4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DE5475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5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5AF0D5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7</w:t>
            </w:r>
          </w:p>
        </w:tc>
      </w:tr>
      <w:tr w:rsidR="005759EC" w:rsidRPr="00402D90" w14:paraId="7074FA33" w14:textId="77777777" w:rsidTr="00CD330D">
        <w:trPr>
          <w:trHeight w:val="19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54321786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Fusiform gyrus, medioventr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174775AD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FuG_R_3_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7A1B68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7A290B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6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8550AF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4</w:t>
            </w:r>
          </w:p>
        </w:tc>
      </w:tr>
      <w:tr w:rsidR="005759EC" w:rsidRPr="00402D90" w14:paraId="4BDEA527" w14:textId="77777777" w:rsidTr="00CD330D">
        <w:trPr>
          <w:trHeight w:val="19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2FC11D3D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Fusiform gyrus, lateroventr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65E7294A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FuG_R_3_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27D798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4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86C8A5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4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CC4779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9</w:t>
            </w:r>
          </w:p>
        </w:tc>
      </w:tr>
      <w:tr w:rsidR="005759EC" w:rsidRPr="00402D90" w14:paraId="27BDE9CB" w14:textId="77777777" w:rsidTr="00CD330D">
        <w:trPr>
          <w:trHeight w:val="19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45378623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Inferior frontal gyrus, dors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7296F290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IFG_L_6_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E47706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4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B6ECA3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1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A0D952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24</w:t>
            </w:r>
          </w:p>
        </w:tc>
      </w:tr>
      <w:tr w:rsidR="005759EC" w:rsidRPr="00402D90" w14:paraId="50B78DE9" w14:textId="77777777" w:rsidTr="00CD330D">
        <w:trPr>
          <w:trHeight w:val="19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2534B9EF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Inferior frontal gyrus, opercular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5DAE7E14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IFG_L_6_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279EA9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3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FE6142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2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E5ECBB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4</w:t>
            </w:r>
          </w:p>
        </w:tc>
      </w:tr>
      <w:tr w:rsidR="005759EC" w:rsidRPr="00402D90" w14:paraId="23A6BB5A" w14:textId="77777777" w:rsidTr="00CD330D">
        <w:trPr>
          <w:trHeight w:val="19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29D68390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Inferior frontal gyrus, ventr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076B8216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IFG_L_6_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6A399E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5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314203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1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BE17DF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6</w:t>
            </w:r>
          </w:p>
        </w:tc>
      </w:tr>
      <w:tr w:rsidR="005759EC" w:rsidRPr="00402D90" w14:paraId="291214E2" w14:textId="77777777" w:rsidTr="00CD330D">
        <w:trPr>
          <w:trHeight w:val="19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766BB614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Inferior frontal gyrus, dors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17BE6D1B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IFG_R_6_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6C5B34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4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F3D525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1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44E4FF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25</w:t>
            </w:r>
          </w:p>
        </w:tc>
      </w:tr>
      <w:tr w:rsidR="005759EC" w:rsidRPr="00402D90" w14:paraId="54F7F379" w14:textId="77777777" w:rsidTr="00CD330D">
        <w:trPr>
          <w:trHeight w:val="19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694717E6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Inferior frontal sulcus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5448B4DF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IFG_R_6_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4FBEE2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4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5A9ED9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8CADE4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13</w:t>
            </w:r>
          </w:p>
        </w:tc>
      </w:tr>
      <w:tr w:rsidR="005759EC" w:rsidRPr="00402D90" w14:paraId="7BCE0B86" w14:textId="77777777" w:rsidTr="00CD330D">
        <w:trPr>
          <w:trHeight w:val="19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222AAD9E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Inferior frontal gyrus, caud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491912EE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IFG_R_6_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F8145E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5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32472C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2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E12179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12</w:t>
            </w:r>
          </w:p>
        </w:tc>
      </w:tr>
      <w:tr w:rsidR="005759EC" w:rsidRPr="00402D90" w14:paraId="5B958388" w14:textId="77777777" w:rsidTr="00CD330D">
        <w:trPr>
          <w:trHeight w:val="19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6835C9A8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Inferior frontal gyrus, opercular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1CBB8D97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IFG_R_6_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33981E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4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5FB4ED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2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ACD5DF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</w:t>
            </w:r>
          </w:p>
        </w:tc>
      </w:tr>
      <w:tr w:rsidR="005759EC" w:rsidRPr="00402D90" w14:paraId="50F091DC" w14:textId="77777777" w:rsidTr="00CD330D">
        <w:trPr>
          <w:trHeight w:val="19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6F72451D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Inferior frontal gyrus, ventr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57BA1CD3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IFG_R_6_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F0A46B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5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E06793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1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F24FEA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11</w:t>
            </w:r>
          </w:p>
        </w:tc>
      </w:tr>
      <w:tr w:rsidR="005759EC" w:rsidRPr="00402D90" w14:paraId="47EE823F" w14:textId="77777777" w:rsidTr="00CD330D">
        <w:trPr>
          <w:trHeight w:val="19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1D2E82C0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Dorsal agranular insula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5F60E0D1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INS_L_6_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9DA1DF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3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57A9BA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1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170384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1</w:t>
            </w:r>
          </w:p>
        </w:tc>
      </w:tr>
      <w:tr w:rsidR="005759EC" w:rsidRPr="00402D90" w14:paraId="3C6036B1" w14:textId="77777777" w:rsidTr="00CD330D">
        <w:trPr>
          <w:trHeight w:val="19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4CE979DC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Dorsal granular insula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527F613B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INS_L_6_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C2074C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3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9ED9E8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1A7751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8</w:t>
            </w:r>
          </w:p>
        </w:tc>
      </w:tr>
      <w:tr w:rsidR="005759EC" w:rsidRPr="00402D90" w14:paraId="68AB0D95" w14:textId="77777777" w:rsidTr="00CD330D">
        <w:trPr>
          <w:trHeight w:val="19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09E03E90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 xml:space="preserve">L. Dorsal </w:t>
            </w:r>
            <w:proofErr w:type="spellStart"/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dysgranular</w:t>
            </w:r>
            <w:proofErr w:type="spellEnd"/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 xml:space="preserve"> insula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20D3EF77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INS_L_6_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967F12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3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95C363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756B88" w14:textId="77777777" w:rsidR="005759EC" w:rsidRPr="00402D90" w:rsidRDefault="005759EC" w:rsidP="001A52E2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5</w:t>
            </w:r>
          </w:p>
        </w:tc>
      </w:tr>
      <w:tr w:rsidR="005759EC" w:rsidRPr="00402D90" w14:paraId="7BFBFBC2" w14:textId="77777777" w:rsidTr="00CD330D">
        <w:trPr>
          <w:trHeight w:val="19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28AE0963" w14:textId="308657E5" w:rsidR="005759EC" w:rsidRPr="00402D90" w:rsidRDefault="005759EC" w:rsidP="004E19FD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Dorsal agranular insula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37AAE2E6" w14:textId="2CE6BDA4" w:rsidR="005759EC" w:rsidRPr="00402D90" w:rsidRDefault="005759EC" w:rsidP="004E19FD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INS_R_6_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CF536B" w14:textId="2B060110" w:rsidR="005759EC" w:rsidRPr="00402D90" w:rsidRDefault="005759EC" w:rsidP="004E19FD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BFFCBF" w14:textId="20639D67" w:rsidR="005759EC" w:rsidRPr="00402D90" w:rsidRDefault="005759EC" w:rsidP="004E19FD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1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501329" w14:textId="289A430C" w:rsidR="005759EC" w:rsidRPr="00402D90" w:rsidRDefault="005759EC" w:rsidP="004E19FD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1</w:t>
            </w:r>
          </w:p>
        </w:tc>
      </w:tr>
      <w:tr w:rsidR="005759EC" w:rsidRPr="00402D90" w14:paraId="038BBB0C" w14:textId="77777777" w:rsidTr="00CD330D">
        <w:trPr>
          <w:trHeight w:val="19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0C9DE0D6" w14:textId="5D21E4E3" w:rsidR="005759EC" w:rsidRPr="00402D90" w:rsidRDefault="005759EC" w:rsidP="004E19FD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 xml:space="preserve">R. Dorsal </w:t>
            </w:r>
            <w:proofErr w:type="spellStart"/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dysgranular</w:t>
            </w:r>
            <w:proofErr w:type="spellEnd"/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 xml:space="preserve"> insula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1FC71D6D" w14:textId="7856CDB9" w:rsidR="005759EC" w:rsidRPr="00402D90" w:rsidRDefault="005759EC" w:rsidP="004E19FD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INS_R_6_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C0B477" w14:textId="351F3CAD" w:rsidR="005759EC" w:rsidRPr="00402D90" w:rsidRDefault="005759EC" w:rsidP="004E19FD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D81936" w14:textId="0A67861A" w:rsidR="005759EC" w:rsidRPr="00402D90" w:rsidRDefault="005759EC" w:rsidP="004E19FD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4C209C" w14:textId="40905156" w:rsidR="005759EC" w:rsidRPr="00402D90" w:rsidRDefault="005759EC" w:rsidP="004E19FD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5</w:t>
            </w:r>
          </w:p>
        </w:tc>
      </w:tr>
      <w:tr w:rsidR="005759EC" w:rsidRPr="00402D90" w14:paraId="0DCF12B4" w14:textId="77777777" w:rsidTr="00CD330D">
        <w:trPr>
          <w:trHeight w:val="19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648804E4" w14:textId="69C75770" w:rsidR="005759EC" w:rsidRPr="00402D90" w:rsidRDefault="005759EC" w:rsidP="0008208A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 xml:space="preserve">L. Inferior parietal lobule, </w:t>
            </w:r>
            <w:proofErr w:type="spellStart"/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ostrodorsal</w:t>
            </w:r>
            <w:proofErr w:type="spellEnd"/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5130979D" w14:textId="1F7257AE" w:rsidR="005759EC" w:rsidRPr="00402D90" w:rsidRDefault="005759EC" w:rsidP="0008208A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IPL_L_6_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353461" w14:textId="009A6896" w:rsidR="005759EC" w:rsidRPr="00402D90" w:rsidRDefault="005759EC" w:rsidP="0008208A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3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275EFB" w14:textId="3EAAE2B6" w:rsidR="005759EC" w:rsidRPr="00402D90" w:rsidRDefault="005759EC" w:rsidP="0008208A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6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7392AF" w14:textId="3CC83E01" w:rsidR="005759EC" w:rsidRPr="00402D90" w:rsidRDefault="005759EC" w:rsidP="0008208A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46</w:t>
            </w:r>
          </w:p>
        </w:tc>
      </w:tr>
      <w:tr w:rsidR="005759EC" w:rsidRPr="00402D90" w14:paraId="2ADC33B3" w14:textId="77777777" w:rsidTr="00CD330D">
        <w:trPr>
          <w:trHeight w:val="19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7E65BADC" w14:textId="12A84BCE" w:rsidR="005759EC" w:rsidRPr="00402D90" w:rsidRDefault="005759EC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 xml:space="preserve">L. Inferior Parietal Lobule, </w:t>
            </w:r>
            <w:proofErr w:type="spellStart"/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ostrodorsal</w:t>
            </w:r>
            <w:proofErr w:type="spellEnd"/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1FBE8BED" w14:textId="5D70C82B" w:rsidR="005759EC" w:rsidRPr="00402D90" w:rsidRDefault="005759EC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IPL_L_6_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0ABC44" w14:textId="4ABC0B83" w:rsidR="005759EC" w:rsidRPr="00402D90" w:rsidRDefault="005759EC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5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E56D3E" w14:textId="2B127E07" w:rsidR="005759EC" w:rsidRPr="00402D90" w:rsidRDefault="005759EC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9CDD21" w14:textId="7F79996C" w:rsidR="005759EC" w:rsidRPr="00402D90" w:rsidRDefault="005759EC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42</w:t>
            </w:r>
          </w:p>
        </w:tc>
      </w:tr>
      <w:tr w:rsidR="005759EC" w:rsidRPr="00402D90" w14:paraId="0C56A8EC" w14:textId="77777777" w:rsidTr="00CD330D">
        <w:trPr>
          <w:trHeight w:val="19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333C9275" w14:textId="4C28998E" w:rsidR="005759EC" w:rsidRPr="00402D90" w:rsidRDefault="005759EC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Inferior parietal lobule, caud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35CB7423" w14:textId="4C97C629" w:rsidR="005759EC" w:rsidRPr="00402D90" w:rsidRDefault="005759EC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IPL_L_6_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333031" w14:textId="7599EA1C" w:rsidR="005759EC" w:rsidRPr="00402D90" w:rsidRDefault="005759EC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5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CC9A99" w14:textId="2CB71E7F" w:rsidR="005759EC" w:rsidRPr="00402D90" w:rsidRDefault="005759EC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4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53AE69" w14:textId="0819BE63" w:rsidR="005759EC" w:rsidRPr="00402D90" w:rsidRDefault="005759EC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8</w:t>
            </w:r>
          </w:p>
        </w:tc>
      </w:tr>
      <w:tr w:rsidR="005759EC" w:rsidRPr="00402D90" w14:paraId="1ED5DDD1" w14:textId="77777777" w:rsidTr="00CD330D">
        <w:trPr>
          <w:trHeight w:val="19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19EBD76F" w14:textId="2D073029" w:rsidR="005759EC" w:rsidRPr="00402D90" w:rsidRDefault="005759EC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Inferior parietal lobule, rostroventr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07B48064" w14:textId="07CF5988" w:rsidR="005759EC" w:rsidRPr="00402D90" w:rsidRDefault="005759EC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IPL_L_6_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AE1F3F" w14:textId="38AA7892" w:rsidR="005759EC" w:rsidRPr="00402D90" w:rsidRDefault="005759EC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5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F18016" w14:textId="7EE03B6C" w:rsidR="005759EC" w:rsidRPr="00402D90" w:rsidRDefault="005759EC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3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CBC1C8" w14:textId="7B549BE3" w:rsidR="005759EC" w:rsidRPr="00402D90" w:rsidRDefault="005759EC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23</w:t>
            </w:r>
          </w:p>
        </w:tc>
      </w:tr>
      <w:tr w:rsidR="005759EC" w:rsidRPr="00402D90" w14:paraId="58DDDE16" w14:textId="77777777" w:rsidTr="00CD330D">
        <w:trPr>
          <w:trHeight w:val="19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032CB303" w14:textId="64767279" w:rsidR="005759EC" w:rsidRPr="00402D90" w:rsidRDefault="005759EC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 xml:space="preserve">R. Inferior parietal lobule, </w:t>
            </w:r>
            <w:proofErr w:type="spellStart"/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ostrodorsal</w:t>
            </w:r>
            <w:proofErr w:type="spellEnd"/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64DC2D7D" w14:textId="2F1276BB" w:rsidR="005759EC" w:rsidRPr="00402D90" w:rsidRDefault="005759EC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IPL_R_6_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CA057A" w14:textId="7261B78D" w:rsidR="005759EC" w:rsidRPr="00402D90" w:rsidRDefault="005759EC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410DD5" w14:textId="29CB9156" w:rsidR="005759EC" w:rsidRPr="00402D90" w:rsidRDefault="005759EC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6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BC8F9A" w14:textId="0193667D" w:rsidR="005759EC" w:rsidRPr="00402D90" w:rsidRDefault="005759EC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44</w:t>
            </w:r>
          </w:p>
        </w:tc>
      </w:tr>
      <w:tr w:rsidR="005759EC" w:rsidRPr="00402D90" w14:paraId="09D5513C" w14:textId="77777777" w:rsidTr="00CD330D">
        <w:trPr>
          <w:trHeight w:val="19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170F6A1E" w14:textId="495B7D9C" w:rsidR="005759EC" w:rsidRPr="00402D90" w:rsidRDefault="005759EC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 xml:space="preserve">R. Inferior parietal lobule, </w:t>
            </w:r>
            <w:proofErr w:type="spellStart"/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ostrodorsal</w:t>
            </w:r>
            <w:proofErr w:type="spellEnd"/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4566ADB5" w14:textId="55EEB7C7" w:rsidR="005759EC" w:rsidRPr="00402D90" w:rsidRDefault="005759EC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IPL_R_6_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22C40F" w14:textId="420D373E" w:rsidR="005759EC" w:rsidRPr="00402D90" w:rsidRDefault="005759EC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4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C83BFB" w14:textId="100D1939" w:rsidR="005759EC" w:rsidRPr="00402D90" w:rsidRDefault="005759EC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3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B1DF6D" w14:textId="618D4F0F" w:rsidR="005759EC" w:rsidRPr="00402D90" w:rsidRDefault="005759EC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45</w:t>
            </w:r>
          </w:p>
        </w:tc>
      </w:tr>
      <w:tr w:rsidR="005759EC" w:rsidRPr="00402D90" w14:paraId="560FCBEB" w14:textId="77777777" w:rsidTr="00CD330D">
        <w:trPr>
          <w:trHeight w:val="19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4BE245B1" w14:textId="0E24CFCB" w:rsidR="005759EC" w:rsidRPr="00402D90" w:rsidRDefault="005759EC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Inferior parietal lobule, caud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42986839" w14:textId="3544585E" w:rsidR="005759EC" w:rsidRPr="00402D90" w:rsidRDefault="005759EC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IPL_R_6_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E33323" w14:textId="19FEDBC7" w:rsidR="005759EC" w:rsidRPr="00402D90" w:rsidRDefault="005759EC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5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2DBD28" w14:textId="61421BA9" w:rsidR="005759EC" w:rsidRPr="00402D90" w:rsidRDefault="005759EC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4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BE4953" w14:textId="402C0F57" w:rsidR="005759EC" w:rsidRPr="00402D90" w:rsidRDefault="005759EC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8</w:t>
            </w:r>
          </w:p>
        </w:tc>
      </w:tr>
      <w:tr w:rsidR="005759EC" w:rsidRPr="00402D90" w14:paraId="448A22BE" w14:textId="77777777" w:rsidTr="00CD330D">
        <w:trPr>
          <w:trHeight w:val="19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360F7475" w14:textId="667D5E1A" w:rsidR="005759EC" w:rsidRPr="00402D90" w:rsidRDefault="005759EC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Inferior parietal lobule, rostroventr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09F3775C" w14:textId="728FEC7A" w:rsidR="005759EC" w:rsidRPr="00402D90" w:rsidRDefault="005759EC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IPL_R_6_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36C981" w14:textId="166FE6C7" w:rsidR="005759EC" w:rsidRPr="00402D90" w:rsidRDefault="005759EC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5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DD45D6" w14:textId="5DF52DD8" w:rsidR="005759EC" w:rsidRPr="00402D90" w:rsidRDefault="005759EC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5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CCF2C5" w14:textId="21EC913C" w:rsidR="005759EC" w:rsidRPr="00402D90" w:rsidRDefault="005759EC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25</w:t>
            </w:r>
          </w:p>
        </w:tc>
      </w:tr>
      <w:tr w:rsidR="005759EC" w:rsidRPr="00402D90" w14:paraId="0A130E8A" w14:textId="77777777" w:rsidTr="00CD330D">
        <w:trPr>
          <w:trHeight w:val="19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209CCFBB" w14:textId="26848D03" w:rsidR="005759EC" w:rsidRPr="00402D90" w:rsidRDefault="005759EC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Inferior temporal gyrus, extreme lateroventr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3ADA025D" w14:textId="462279F1" w:rsidR="005759EC" w:rsidRPr="00402D90" w:rsidRDefault="005759EC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ITG_L_7_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9983EC" w14:textId="33ACE1D3" w:rsidR="005759EC" w:rsidRPr="00402D90" w:rsidRDefault="005759EC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5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66E248" w14:textId="0A603C3D" w:rsidR="005759EC" w:rsidRPr="00402D90" w:rsidRDefault="005759EC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5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03AD10" w14:textId="28F3A8CF" w:rsidR="005759EC" w:rsidRPr="00402D90" w:rsidRDefault="005759EC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5</w:t>
            </w:r>
          </w:p>
        </w:tc>
      </w:tr>
      <w:tr w:rsidR="005759EC" w:rsidRPr="00402D90" w14:paraId="59A791FA" w14:textId="77777777" w:rsidTr="00CD330D">
        <w:trPr>
          <w:trHeight w:val="19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52EBFEBE" w14:textId="5B86E94F" w:rsidR="005759EC" w:rsidRPr="00402D90" w:rsidRDefault="005759EC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Inferior temporal gyrus, ventrolater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4298B20A" w14:textId="61B163C6" w:rsidR="005759EC" w:rsidRPr="00402D90" w:rsidRDefault="005759EC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ITG_L_7_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F2FC80" w14:textId="6D4D883B" w:rsidR="005759EC" w:rsidRPr="00402D90" w:rsidRDefault="005759EC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5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CDB6A8" w14:textId="52702F73" w:rsidR="005759EC" w:rsidRPr="00402D90" w:rsidRDefault="005759EC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6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E52420" w14:textId="34D93DE6" w:rsidR="005759EC" w:rsidRPr="00402D90" w:rsidRDefault="005759EC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6</w:t>
            </w:r>
          </w:p>
        </w:tc>
      </w:tr>
      <w:tr w:rsidR="005759EC" w:rsidRPr="00402D90" w14:paraId="7BF64149" w14:textId="77777777" w:rsidTr="00CD330D">
        <w:trPr>
          <w:trHeight w:val="19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1124C0D0" w14:textId="61518FE0" w:rsidR="005759EC" w:rsidRPr="00402D90" w:rsidRDefault="005759EC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Inferior temporal gyrus, caudolater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4A05B43E" w14:textId="11097046" w:rsidR="005759EC" w:rsidRPr="00402D90" w:rsidRDefault="005759EC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ITG_L_7_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E08FB4" w14:textId="3224F67C" w:rsidR="005759EC" w:rsidRPr="00402D90" w:rsidRDefault="005759EC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5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F5DCC8" w14:textId="4F10D0B5" w:rsidR="005759EC" w:rsidRPr="00402D90" w:rsidRDefault="005759EC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4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23D02D" w14:textId="53238B8A" w:rsidR="005759EC" w:rsidRPr="00402D90" w:rsidRDefault="005759EC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6</w:t>
            </w:r>
          </w:p>
        </w:tc>
      </w:tr>
      <w:tr w:rsidR="005759EC" w:rsidRPr="00402D90" w14:paraId="046790C9" w14:textId="77777777" w:rsidTr="00CD330D">
        <w:trPr>
          <w:trHeight w:val="19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3B18010A" w14:textId="12C9F071" w:rsidR="005759EC" w:rsidRPr="00402D90" w:rsidRDefault="005759EC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Inferior temporal gyrus, extreme lateroventr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22ECB44D" w14:textId="6819DAFE" w:rsidR="005759EC" w:rsidRPr="00402D90" w:rsidRDefault="005759EC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ITG_R_7_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CDB560" w14:textId="42F3281A" w:rsidR="005759EC" w:rsidRPr="00402D90" w:rsidRDefault="005759EC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5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B4280D" w14:textId="05564185" w:rsidR="005759EC" w:rsidRPr="00402D90" w:rsidRDefault="005759EC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5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713E16" w14:textId="591C3726" w:rsidR="005759EC" w:rsidRPr="00402D90" w:rsidRDefault="005759EC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8</w:t>
            </w:r>
          </w:p>
        </w:tc>
      </w:tr>
      <w:tr w:rsidR="005759EC" w:rsidRPr="00402D90" w14:paraId="22356C05" w14:textId="77777777" w:rsidTr="00CD330D">
        <w:trPr>
          <w:trHeight w:val="19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478CEA41" w14:textId="07C4886B" w:rsidR="005759EC" w:rsidRPr="00402D90" w:rsidRDefault="005759EC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Inferior temporal gyrus, ventrolater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0403AC43" w14:textId="19B218E3" w:rsidR="005759EC" w:rsidRPr="00402D90" w:rsidRDefault="005759EC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ITG_R_7_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F4485B" w14:textId="60716FCA" w:rsidR="005759EC" w:rsidRPr="00402D90" w:rsidRDefault="005759EC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5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887F83" w14:textId="7ADA827A" w:rsidR="005759EC" w:rsidRPr="00402D90" w:rsidRDefault="005759EC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5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907DC2" w14:textId="2BCC8A51" w:rsidR="005759EC" w:rsidRPr="00402D90" w:rsidRDefault="005759EC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8</w:t>
            </w:r>
          </w:p>
        </w:tc>
      </w:tr>
      <w:tr w:rsidR="005759EC" w:rsidRPr="00402D90" w14:paraId="678B3387" w14:textId="77777777" w:rsidTr="00CD330D">
        <w:trPr>
          <w:trHeight w:val="19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3FAEC11C" w14:textId="025BDA97" w:rsidR="005759EC" w:rsidRPr="00402D90" w:rsidRDefault="005759EC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Inferior temporal gyrus, caudolater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2E331947" w14:textId="18DD7733" w:rsidR="005759EC" w:rsidRPr="00402D90" w:rsidRDefault="005759EC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ITG_R_7_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5D84EB" w14:textId="033296AE" w:rsidR="005759EC" w:rsidRPr="00402D90" w:rsidRDefault="005759EC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6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C11A31" w14:textId="46CB4FB3" w:rsidR="005759EC" w:rsidRPr="00402D90" w:rsidRDefault="005759EC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4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169626" w14:textId="00BD729B" w:rsidR="005759EC" w:rsidRPr="00402D90" w:rsidRDefault="005759EC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7</w:t>
            </w:r>
          </w:p>
        </w:tc>
      </w:tr>
      <w:tr w:rsidR="005759EC" w:rsidRPr="00402D90" w14:paraId="450A7A52" w14:textId="77777777" w:rsidTr="00CD330D">
        <w:trPr>
          <w:trHeight w:val="19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0198E746" w14:textId="4B239924" w:rsidR="005759EC" w:rsidRPr="00402D90" w:rsidRDefault="005759EC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Middle occipital gyrus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61ED06C6" w14:textId="2FB6E59A" w:rsidR="005759EC" w:rsidRPr="00402D90" w:rsidRDefault="005759EC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OcC_L_4_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29C96C" w14:textId="16931186" w:rsidR="005759EC" w:rsidRPr="00402D90" w:rsidRDefault="005759EC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3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212454" w14:textId="23140D96" w:rsidR="005759EC" w:rsidRPr="00402D90" w:rsidRDefault="005759EC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8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7B7A2A" w14:textId="5359E70B" w:rsidR="005759EC" w:rsidRPr="00402D90" w:rsidRDefault="005759EC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11</w:t>
            </w:r>
          </w:p>
        </w:tc>
      </w:tr>
      <w:tr w:rsidR="005759EC" w:rsidRPr="00402D90" w14:paraId="23A33B2B" w14:textId="77777777" w:rsidTr="00CD330D">
        <w:trPr>
          <w:trHeight w:val="19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34685C74" w14:textId="403E677C" w:rsidR="005759EC" w:rsidRPr="00402D90" w:rsidRDefault="005759EC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lateral occipital cortex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22AFAC54" w14:textId="3514CEA6" w:rsidR="005759EC" w:rsidRPr="00402D90" w:rsidRDefault="005759EC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OcC_L_4_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72D25B" w14:textId="7A487E88" w:rsidR="005759EC" w:rsidRPr="00402D90" w:rsidRDefault="005759EC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4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FCBD9A" w14:textId="4A2B2B81" w:rsidR="005759EC" w:rsidRPr="00402D90" w:rsidRDefault="005759EC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7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02C744" w14:textId="7530D6B1" w:rsidR="005759EC" w:rsidRPr="00402D90" w:rsidRDefault="005759EC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</w:t>
            </w:r>
          </w:p>
        </w:tc>
      </w:tr>
    </w:tbl>
    <w:p w14:paraId="0534EA6B" w14:textId="77777777" w:rsidR="001A52E2" w:rsidRPr="001A52E2" w:rsidRDefault="001A52E2" w:rsidP="001A52E2">
      <w:pPr>
        <w:spacing w:after="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sectPr w:rsidR="001A52E2" w:rsidRPr="001A52E2" w:rsidSect="00BB30BC">
          <w:pgSz w:w="12240" w:h="15840" w:code="119"/>
          <w:pgMar w:top="1440" w:right="1080" w:bottom="1440" w:left="1080" w:header="720" w:footer="403" w:gutter="0"/>
          <w:cols w:space="425"/>
          <w:titlePg/>
          <w:docGrid w:type="linesAndChars" w:linePitch="326"/>
        </w:sectPr>
      </w:pPr>
    </w:p>
    <w:p w14:paraId="5A11C3D1" w14:textId="602E09FE" w:rsidR="001A52E2" w:rsidRPr="00402D90" w:rsidRDefault="00E665B1" w:rsidP="001A52E2">
      <w:pPr>
        <w:spacing w:after="0" w:line="240" w:lineRule="auto"/>
        <w:rPr>
          <w:rFonts w:ascii="Palatino Linotype" w:eastAsia="宋体" w:hAnsi="Palatino Linotype" w:cs="Times New Roman"/>
          <w:color w:val="000000" w:themeColor="text1"/>
          <w:sz w:val="18"/>
          <w:szCs w:val="18"/>
          <w:lang w:eastAsia="en-US"/>
        </w:rPr>
      </w:pPr>
      <w:r w:rsidRPr="00402D90">
        <w:rPr>
          <w:rFonts w:ascii="Palatino Linotype" w:eastAsia="宋体" w:hAnsi="Palatino Linotype" w:cs="Times New Roman"/>
          <w:b/>
          <w:bCs/>
          <w:color w:val="000000" w:themeColor="text1"/>
          <w:sz w:val="18"/>
          <w:szCs w:val="18"/>
          <w:lang w:eastAsia="en-US"/>
        </w:rPr>
        <w:lastRenderedPageBreak/>
        <w:t>Table S2</w:t>
      </w:r>
      <w:r w:rsidRPr="00402D90">
        <w:rPr>
          <w:rFonts w:ascii="Palatino Linotype" w:eastAsia="宋体" w:hAnsi="Palatino Linotype" w:cs="Times New Roman"/>
          <w:color w:val="000000" w:themeColor="text1"/>
          <w:sz w:val="18"/>
          <w:szCs w:val="18"/>
          <w:lang w:eastAsia="en-US"/>
        </w:rPr>
        <w:t xml:space="preserve"> </w:t>
      </w:r>
      <w:r w:rsidR="001A52E2" w:rsidRPr="00402D90">
        <w:rPr>
          <w:rFonts w:ascii="Palatino Linotype" w:eastAsia="宋体" w:hAnsi="Palatino Linotype" w:cs="Times New Roman"/>
          <w:color w:val="000000" w:themeColor="text1"/>
          <w:sz w:val="18"/>
          <w:szCs w:val="18"/>
          <w:lang w:eastAsia="en-US"/>
        </w:rPr>
        <w:t>(Continued)</w:t>
      </w:r>
      <w:r w:rsidR="0071730A">
        <w:rPr>
          <w:rFonts w:ascii="Palatino Linotype" w:eastAsia="宋体" w:hAnsi="Palatino Linotype" w:cs="Times New Roman"/>
          <w:color w:val="000000" w:themeColor="text1"/>
          <w:sz w:val="18"/>
          <w:szCs w:val="18"/>
          <w:lang w:eastAsia="en-US"/>
        </w:rPr>
        <w:t>.</w:t>
      </w:r>
      <w:r w:rsidR="001A52E2" w:rsidRPr="00402D90">
        <w:rPr>
          <w:rFonts w:ascii="Palatino Linotype" w:eastAsia="宋体" w:hAnsi="Palatino Linotype" w:cs="Times New Roman"/>
          <w:color w:val="000000" w:themeColor="text1"/>
          <w:sz w:val="18"/>
          <w:szCs w:val="18"/>
          <w:lang w:eastAsia="en-US"/>
        </w:rPr>
        <w:t xml:space="preserve"> </w:t>
      </w:r>
      <w:r w:rsidR="00DA546D" w:rsidRPr="00402D90">
        <w:rPr>
          <w:rFonts w:ascii="Palatino Linotype" w:eastAsia="宋体" w:hAnsi="Palatino Linotype" w:cs="Times New Roman"/>
          <w:color w:val="000000" w:themeColor="text1"/>
          <w:sz w:val="18"/>
          <w:szCs w:val="18"/>
          <w:lang w:eastAsia="en-US"/>
        </w:rPr>
        <w:t xml:space="preserve">Nodes </w:t>
      </w:r>
      <w:r w:rsidR="001A52E2" w:rsidRPr="00402D90">
        <w:rPr>
          <w:rFonts w:ascii="Palatino Linotype" w:eastAsia="宋体" w:hAnsi="Palatino Linotype" w:cs="Times New Roman"/>
          <w:color w:val="000000" w:themeColor="text1"/>
          <w:sz w:val="18"/>
          <w:szCs w:val="18"/>
          <w:lang w:eastAsia="en-US"/>
        </w:rPr>
        <w:t xml:space="preserve">for </w:t>
      </w:r>
      <w:r w:rsidR="00AB35FD" w:rsidRPr="00402D90">
        <w:rPr>
          <w:rFonts w:ascii="Palatino Linotype" w:eastAsia="宋体" w:hAnsi="Palatino Linotype" w:cs="Times New Roman"/>
          <w:color w:val="000000" w:themeColor="text1"/>
          <w:sz w:val="18"/>
          <w:szCs w:val="18"/>
          <w:lang w:eastAsia="en-US"/>
        </w:rPr>
        <w:t xml:space="preserve">Gray Matter </w:t>
      </w:r>
      <w:r w:rsidR="001A52E2" w:rsidRPr="00402D90">
        <w:rPr>
          <w:rFonts w:ascii="Palatino Linotype" w:eastAsia="宋体" w:hAnsi="Palatino Linotype" w:cs="Times New Roman"/>
          <w:color w:val="000000" w:themeColor="text1"/>
          <w:sz w:val="18"/>
          <w:szCs w:val="18"/>
          <w:lang w:eastAsia="en-US"/>
        </w:rPr>
        <w:t>Functional Brain Network Construction</w:t>
      </w:r>
    </w:p>
    <w:tbl>
      <w:tblPr>
        <w:tblStyle w:val="TableGrid6"/>
        <w:tblW w:w="10075" w:type="dxa"/>
        <w:tblLayout w:type="fixed"/>
        <w:tblLook w:val="04A0" w:firstRow="1" w:lastRow="0" w:firstColumn="1" w:lastColumn="0" w:noHBand="0" w:noVBand="1"/>
      </w:tblPr>
      <w:tblGrid>
        <w:gridCol w:w="5125"/>
        <w:gridCol w:w="1710"/>
        <w:gridCol w:w="1080"/>
        <w:gridCol w:w="1080"/>
        <w:gridCol w:w="1080"/>
      </w:tblGrid>
      <w:tr w:rsidR="00CD330D" w:rsidRPr="00402D90" w14:paraId="4187F4D5" w14:textId="77777777" w:rsidTr="00842ECC">
        <w:trPr>
          <w:trHeight w:val="26"/>
        </w:trPr>
        <w:tc>
          <w:tcPr>
            <w:tcW w:w="512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95FBF01" w14:textId="71B5326F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b/>
                <w:color w:val="000000" w:themeColor="text1"/>
                <w:lang w:eastAsia="en-US"/>
              </w:rPr>
              <w:t>Anatomical Regions</w:t>
            </w:r>
          </w:p>
        </w:tc>
        <w:tc>
          <w:tcPr>
            <w:tcW w:w="171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92F84D9" w14:textId="4F5CBD8A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b/>
                <w:bCs/>
                <w:color w:val="000000" w:themeColor="text1"/>
                <w:lang w:eastAsia="en-US"/>
              </w:rPr>
              <w:t>Abbreviation</w:t>
            </w:r>
            <w:r>
              <w:rPr>
                <w:rFonts w:ascii="Palatino Linotype" w:hAnsi="Palatino Linotype"/>
                <w:b/>
                <w:bCs/>
                <w:color w:val="000000" w:themeColor="text1"/>
                <w:lang w:eastAsia="en-US"/>
              </w:rPr>
              <w:t>s</w:t>
            </w:r>
          </w:p>
        </w:tc>
        <w:tc>
          <w:tcPr>
            <w:tcW w:w="3240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64F76A8" w14:textId="2841C96B" w:rsidR="00CD330D" w:rsidRPr="00402D90" w:rsidRDefault="00CD330D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b/>
                <w:bCs/>
                <w:color w:val="000000" w:themeColor="text1"/>
                <w:lang w:eastAsia="en-US"/>
              </w:rPr>
              <w:t>Local Maxima in MNI coordinates of brain activation</w:t>
            </w:r>
          </w:p>
        </w:tc>
      </w:tr>
      <w:tr w:rsidR="00CD330D" w:rsidRPr="00402D90" w14:paraId="7D98199C" w14:textId="77777777" w:rsidTr="00842ECC">
        <w:trPr>
          <w:trHeight w:val="26"/>
        </w:trPr>
        <w:tc>
          <w:tcPr>
            <w:tcW w:w="512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C10E721" w14:textId="77777777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</w:p>
        </w:tc>
        <w:tc>
          <w:tcPr>
            <w:tcW w:w="171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F7FA17A" w14:textId="77777777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E62798B" w14:textId="3D69F39C" w:rsidR="00CD330D" w:rsidRPr="00402D90" w:rsidRDefault="00CD330D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b/>
                <w:bCs/>
                <w:color w:val="000000" w:themeColor="text1"/>
                <w:lang w:eastAsia="en-US"/>
              </w:rPr>
              <w:t>x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DDBA7D" w14:textId="24B37394" w:rsidR="00CD330D" w:rsidRPr="00402D90" w:rsidRDefault="00CD330D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b/>
                <w:bCs/>
                <w:color w:val="000000" w:themeColor="text1"/>
                <w:lang w:eastAsia="en-US"/>
              </w:rPr>
              <w:t>y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F4823F4" w14:textId="1365A852" w:rsidR="00CD330D" w:rsidRPr="00402D90" w:rsidRDefault="00CD330D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b/>
                <w:bCs/>
                <w:color w:val="000000" w:themeColor="text1"/>
                <w:lang w:eastAsia="en-US"/>
              </w:rPr>
              <w:t>z</w:t>
            </w:r>
          </w:p>
        </w:tc>
      </w:tr>
      <w:tr w:rsidR="00CD330D" w:rsidRPr="00402D90" w14:paraId="1FD8D7EC" w14:textId="77777777" w:rsidTr="00842ECC">
        <w:trPr>
          <w:trHeight w:val="26"/>
        </w:trPr>
        <w:tc>
          <w:tcPr>
            <w:tcW w:w="512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EF76402" w14:textId="77777777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Occipital polar cortex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30F24D1" w14:textId="77777777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OcC_L_4_3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7042731" w14:textId="77777777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8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5603E4C" w14:textId="77777777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99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842A5A1" w14:textId="77777777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2</w:t>
            </w:r>
          </w:p>
        </w:tc>
      </w:tr>
      <w:tr w:rsidR="00CD330D" w:rsidRPr="00402D90" w14:paraId="523D269D" w14:textId="77777777" w:rsidTr="00CD330D">
        <w:trPr>
          <w:trHeight w:val="26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23513426" w14:textId="77777777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Inferior occipital gyrus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26E155B5" w14:textId="77777777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OcC_L_4_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A1D101" w14:textId="77777777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3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DBDB72" w14:textId="77777777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8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7E7437" w14:textId="77777777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2</w:t>
            </w:r>
          </w:p>
        </w:tc>
      </w:tr>
      <w:tr w:rsidR="00CD330D" w:rsidRPr="00402D90" w14:paraId="22F76215" w14:textId="77777777" w:rsidTr="00CD330D">
        <w:trPr>
          <w:trHeight w:val="26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70E97FB2" w14:textId="77777777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Middle frontal gyrus, dors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26D58DCB" w14:textId="77777777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MFG_L_7_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AD77C4" w14:textId="77777777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2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D87DEF" w14:textId="77777777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4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640A9A" w14:textId="77777777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1</w:t>
            </w:r>
          </w:p>
        </w:tc>
      </w:tr>
      <w:tr w:rsidR="00CD330D" w:rsidRPr="00402D90" w14:paraId="55A452E7" w14:textId="77777777" w:rsidTr="00CD330D">
        <w:trPr>
          <w:trHeight w:val="26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7F8A8562" w14:textId="77777777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Inferior frontal junction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31A961DC" w14:textId="77777777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MFG_L_7_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1C00E6" w14:textId="77777777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4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5B66D3" w14:textId="77777777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1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847C60" w14:textId="77777777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6</w:t>
            </w:r>
          </w:p>
        </w:tc>
      </w:tr>
      <w:tr w:rsidR="00CD330D" w:rsidRPr="00402D90" w14:paraId="49AFFC05" w14:textId="77777777" w:rsidTr="00CD330D">
        <w:trPr>
          <w:trHeight w:val="26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467200B0" w14:textId="77777777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Middle frontal gyrus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4487B749" w14:textId="77777777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MFG_L_7_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8F35B3" w14:textId="77777777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2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0BE720" w14:textId="77777777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5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AE7AF6" w14:textId="77777777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12</w:t>
            </w:r>
          </w:p>
        </w:tc>
      </w:tr>
      <w:tr w:rsidR="00CD330D" w:rsidRPr="00402D90" w14:paraId="2FE0A9BC" w14:textId="77777777" w:rsidTr="00CD330D">
        <w:trPr>
          <w:trHeight w:val="26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426C9407" w14:textId="77777777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Middle frontal gyrus, ventr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3BD04346" w14:textId="77777777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MFG_L_7_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B1ADD2" w14:textId="77777777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4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661F84" w14:textId="77777777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4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D3D6B4" w14:textId="77777777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16</w:t>
            </w:r>
          </w:p>
        </w:tc>
      </w:tr>
      <w:tr w:rsidR="00CD330D" w:rsidRPr="00402D90" w14:paraId="45FC6A7F" w14:textId="77777777" w:rsidTr="00CD330D">
        <w:trPr>
          <w:trHeight w:val="26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16556573" w14:textId="77777777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Middle frontal gyrus, ventrolater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556CB687" w14:textId="77777777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MFG_L_7_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A33308" w14:textId="77777777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E99983" w14:textId="77777777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2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B32E1B" w14:textId="77777777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45</w:t>
            </w:r>
          </w:p>
        </w:tc>
      </w:tr>
      <w:tr w:rsidR="00CD330D" w:rsidRPr="00402D90" w14:paraId="264C1F5C" w14:textId="77777777" w:rsidTr="00CD330D">
        <w:trPr>
          <w:trHeight w:val="26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127EF7F0" w14:textId="77777777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Middle frontal gyrus, ventrolater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41CA2908" w14:textId="77777777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MFG_L_7_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94ECF4" w14:textId="77777777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3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530657" w14:textId="77777777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26E5D7" w14:textId="77777777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55</w:t>
            </w:r>
          </w:p>
        </w:tc>
      </w:tr>
      <w:tr w:rsidR="00CD330D" w:rsidRPr="00402D90" w14:paraId="400D0C0B" w14:textId="77777777" w:rsidTr="00CD330D">
        <w:trPr>
          <w:trHeight w:val="26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487BC51D" w14:textId="77777777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Middle frontal gyrus, dors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42DAE63F" w14:textId="77777777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MFG_R_7_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BFC8C4" w14:textId="77777777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85E4C9" w14:textId="77777777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A6EE34" w14:textId="77777777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6</w:t>
            </w:r>
          </w:p>
        </w:tc>
      </w:tr>
      <w:tr w:rsidR="00CD330D" w:rsidRPr="00402D90" w14:paraId="1FB7C4E0" w14:textId="77777777" w:rsidTr="00CD330D">
        <w:trPr>
          <w:trHeight w:val="26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33B3D0EF" w14:textId="2A0562B1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Inferior frontal junction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14632191" w14:textId="2BA7DBDF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MFG_R_7_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0B68C1" w14:textId="61AABCFF" w:rsidR="00CD330D" w:rsidRPr="00402D90" w:rsidRDefault="00CD330D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4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BE8CFA" w14:textId="6E216B4F" w:rsidR="00CD330D" w:rsidRPr="00402D90" w:rsidRDefault="00CD330D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1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333CFE" w14:textId="131EAC64" w:rsidR="00CD330D" w:rsidRPr="00402D90" w:rsidRDefault="00CD330D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9</w:t>
            </w:r>
          </w:p>
        </w:tc>
      </w:tr>
      <w:tr w:rsidR="00CD330D" w:rsidRPr="00402D90" w14:paraId="5069AAE1" w14:textId="77777777" w:rsidTr="00CD330D">
        <w:trPr>
          <w:trHeight w:val="26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7286AF9E" w14:textId="0AA76222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Middle frontal gyrus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340C2AB9" w14:textId="526C775C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MFG_R_7_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CFCB74" w14:textId="262BE96D" w:rsidR="00CD330D" w:rsidRPr="00402D90" w:rsidRDefault="00CD330D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2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BD0F96" w14:textId="7DA6CEBD" w:rsidR="00CD330D" w:rsidRPr="00402D90" w:rsidRDefault="00CD330D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5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0BBD4B" w14:textId="03562831" w:rsidR="00CD330D" w:rsidRPr="00402D90" w:rsidRDefault="00CD330D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17</w:t>
            </w:r>
          </w:p>
        </w:tc>
      </w:tr>
      <w:tr w:rsidR="00CD330D" w:rsidRPr="00402D90" w14:paraId="1D209185" w14:textId="77777777" w:rsidTr="00CD330D">
        <w:trPr>
          <w:trHeight w:val="26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069FB31C" w14:textId="7E14D21E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Middle frontal gyrus, ventr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37A6F0C5" w14:textId="7FCDB1DF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MFG_R_7_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6F86DE" w14:textId="112DA449" w:rsidR="00CD330D" w:rsidRPr="00402D90" w:rsidRDefault="00CD330D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4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95A932" w14:textId="1F044A21" w:rsidR="00CD330D" w:rsidRPr="00402D90" w:rsidRDefault="00CD330D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4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88C5FE" w14:textId="029CA404" w:rsidR="00CD330D" w:rsidRPr="00402D90" w:rsidRDefault="00CD330D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14</w:t>
            </w:r>
          </w:p>
        </w:tc>
      </w:tr>
      <w:tr w:rsidR="00CD330D" w:rsidRPr="00402D90" w14:paraId="5B278243" w14:textId="77777777" w:rsidTr="00CD330D">
        <w:trPr>
          <w:trHeight w:val="26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1E48EFE6" w14:textId="76525CA6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Middle frontal gyrus, ventrolater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6F27FF4D" w14:textId="50B94D2E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MFG_R_7_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7A2861" w14:textId="6FD2C7BB" w:rsidR="00CD330D" w:rsidRPr="00402D90" w:rsidRDefault="00CD330D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4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6BF160" w14:textId="044551F7" w:rsidR="00CD330D" w:rsidRPr="00402D90" w:rsidRDefault="00CD330D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2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17A526" w14:textId="72661C1C" w:rsidR="00CD330D" w:rsidRPr="00402D90" w:rsidRDefault="00CD330D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9</w:t>
            </w:r>
          </w:p>
        </w:tc>
      </w:tr>
      <w:tr w:rsidR="00CD330D" w:rsidRPr="00402D90" w14:paraId="0FF495DF" w14:textId="77777777" w:rsidTr="00CD330D">
        <w:trPr>
          <w:trHeight w:val="26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6A01D8D3" w14:textId="16876F92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Middle frontal gyrus, ventrolater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63E80A57" w14:textId="64CFF53A" w:rsidR="00CD330D" w:rsidRPr="00402D90" w:rsidRDefault="00CD330D" w:rsidP="001674A5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MFG_R_7_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E196D4" w14:textId="18FFA3F7" w:rsidR="00CD330D" w:rsidRPr="00402D90" w:rsidRDefault="00CD330D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641A16" w14:textId="2241F1CE" w:rsidR="00CD330D" w:rsidRPr="00402D90" w:rsidRDefault="00CD330D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497405" w14:textId="56E632B8" w:rsidR="00CD330D" w:rsidRPr="00402D90" w:rsidRDefault="00CD330D" w:rsidP="001674A5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54</w:t>
            </w:r>
          </w:p>
        </w:tc>
      </w:tr>
      <w:tr w:rsidR="00CD330D" w:rsidRPr="00402D90" w14:paraId="602025B9" w14:textId="77777777" w:rsidTr="00CD330D">
        <w:trPr>
          <w:trHeight w:val="26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200FB625" w14:textId="45EFAE50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Middle frontal gyrus, later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15CB65B0" w14:textId="16FF1419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MFG_R_7_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08C5EA" w14:textId="52B2BF2C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2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9D6597" w14:textId="2E5CEEC0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6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4F4BEA" w14:textId="3E400794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4</w:t>
            </w:r>
          </w:p>
        </w:tc>
      </w:tr>
      <w:tr w:rsidR="00CD330D" w:rsidRPr="00402D90" w14:paraId="5EB382CF" w14:textId="77777777" w:rsidTr="00CD330D">
        <w:trPr>
          <w:trHeight w:val="26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1D158EC3" w14:textId="074FA1E2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Middle temporal gyrus, caud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5F128144" w14:textId="150209A3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MTG_L_4_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F5F0E8" w14:textId="0A385DFA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6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27E100" w14:textId="2F79F64B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3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EFAC58" w14:textId="74EA771B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2</w:t>
            </w:r>
          </w:p>
        </w:tc>
      </w:tr>
      <w:tr w:rsidR="00CD330D" w:rsidRPr="00402D90" w14:paraId="67978C99" w14:textId="77777777" w:rsidTr="00CD330D">
        <w:trPr>
          <w:trHeight w:val="26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3D4BABB2" w14:textId="2532E446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Anterior superior temporal sulcus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1B069FBC" w14:textId="2C6C0A60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MTG_L_4_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2AC17E" w14:textId="47D6E083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5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4DE294" w14:textId="196FE10D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2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FA1F83" w14:textId="741972EE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9</w:t>
            </w:r>
          </w:p>
        </w:tc>
      </w:tr>
      <w:tr w:rsidR="00CD330D" w:rsidRPr="00402D90" w14:paraId="50346819" w14:textId="77777777" w:rsidTr="00CD330D">
        <w:trPr>
          <w:trHeight w:val="26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64064F5C" w14:textId="33CFF3F5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Middle temporal gyrus, caud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611F6672" w14:textId="4BCECE2D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MTG_R_4_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A9FE15" w14:textId="57C87BD3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6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8516DC" w14:textId="41432193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2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CAEEB5" w14:textId="476BC8A9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3</w:t>
            </w:r>
          </w:p>
        </w:tc>
      </w:tr>
      <w:tr w:rsidR="00CD330D" w:rsidRPr="00402D90" w14:paraId="672D3125" w14:textId="77777777" w:rsidTr="00CD330D">
        <w:trPr>
          <w:trHeight w:val="26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4CBB6F3C" w14:textId="03A4B10C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Middle temporal gyrus, dorsolater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4DA7326E" w14:textId="6028C86A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MTG_R_4_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467370" w14:textId="179D670C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6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C7627D" w14:textId="0C86F75A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5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19FDE0" w14:textId="30CBEFD1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</w:t>
            </w:r>
          </w:p>
        </w:tc>
      </w:tr>
      <w:tr w:rsidR="00CD330D" w:rsidRPr="00402D90" w14:paraId="537C5444" w14:textId="77777777" w:rsidTr="00CD330D">
        <w:trPr>
          <w:trHeight w:val="26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76E609A1" w14:textId="397153A4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Anterior superior temporal sulcus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720C4D1D" w14:textId="4BA2A008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MTG_R_4_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F73377" w14:textId="38E22A80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5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7E45A8" w14:textId="578530F0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430750" w14:textId="2BB3491F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0</w:t>
            </w:r>
          </w:p>
        </w:tc>
      </w:tr>
      <w:tr w:rsidR="00CD330D" w:rsidRPr="00402D90" w14:paraId="2602121E" w14:textId="77777777" w:rsidTr="00CD330D">
        <w:trPr>
          <w:trHeight w:val="26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1222DF80" w14:textId="29827290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Orbital gyrus, later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5EE4EBF1" w14:textId="0C71CEA4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OrG_L_6_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3C7078" w14:textId="05111245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2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B35EFF" w14:textId="7AF68661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502758" w14:textId="5E8E229C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8</w:t>
            </w:r>
          </w:p>
        </w:tc>
      </w:tr>
      <w:tr w:rsidR="00CD330D" w:rsidRPr="00402D90" w14:paraId="47136FD3" w14:textId="77777777" w:rsidTr="00CD330D">
        <w:trPr>
          <w:trHeight w:val="26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7D367040" w14:textId="644763DC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Orbital gyrus, later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2C7D45A8" w14:textId="21CEEA55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OrG_L_6_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E601FD" w14:textId="1A007894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4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E73D71" w14:textId="1F1E7400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2D25E5" w14:textId="6E54DA3F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9</w:t>
            </w:r>
          </w:p>
        </w:tc>
      </w:tr>
      <w:tr w:rsidR="00CD330D" w:rsidRPr="00402D90" w14:paraId="06E795A8" w14:textId="77777777" w:rsidTr="00CD330D">
        <w:trPr>
          <w:trHeight w:val="26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410158F1" w14:textId="2FBA1BB2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Orbital gyrus, orbit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6BBDDB9B" w14:textId="11C5385C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OrG_R_6_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9EC324" w14:textId="560FD9D8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4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B12367" w14:textId="392504B1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A812D6" w14:textId="5C31D03E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4</w:t>
            </w:r>
          </w:p>
        </w:tc>
      </w:tr>
      <w:tr w:rsidR="00CD330D" w:rsidRPr="00402D90" w14:paraId="5CE4E85A" w14:textId="77777777" w:rsidTr="00CD330D">
        <w:trPr>
          <w:trHeight w:val="26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02113D3C" w14:textId="17212ED4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Orbital gyrus, later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6A66C836" w14:textId="6F0E35D5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OrG_R_6_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1BC046" w14:textId="0F341CC6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2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AC0330" w14:textId="5D409D16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032665" w14:textId="12D747EF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8</w:t>
            </w:r>
          </w:p>
        </w:tc>
      </w:tr>
      <w:tr w:rsidR="00CD330D" w:rsidRPr="00402D90" w14:paraId="54F15DFD" w14:textId="77777777" w:rsidTr="00CD330D">
        <w:trPr>
          <w:trHeight w:val="26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2686277E" w14:textId="666B247B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Orbital gyrus, later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03A5DE4D" w14:textId="376381B0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OrG_R_6_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4DD511" w14:textId="7F731234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4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F39D47" w14:textId="7C8E49DA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E59E2A" w14:textId="79B41EDC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9</w:t>
            </w:r>
          </w:p>
        </w:tc>
      </w:tr>
      <w:tr w:rsidR="00CD330D" w:rsidRPr="00402D90" w14:paraId="64D3BC55" w14:textId="77777777" w:rsidTr="00CD330D">
        <w:trPr>
          <w:trHeight w:val="26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3F8CF501" w14:textId="39C9F07E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Postcentral gyrus (upper limb, head and face region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1DA0016E" w14:textId="131BD7E9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PoG_L_4_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63992D" w14:textId="2E36B9B9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5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F8205F" w14:textId="047FAAE7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FED239" w14:textId="30CC1857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43</w:t>
            </w:r>
          </w:p>
        </w:tc>
      </w:tr>
      <w:tr w:rsidR="00CD330D" w:rsidRPr="00402D90" w14:paraId="3A624264" w14:textId="77777777" w:rsidTr="00CD330D">
        <w:trPr>
          <w:trHeight w:val="26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171764B4" w14:textId="2FE3A4F6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Postcentral gyrus (tongue and larynx region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777F0CB4" w14:textId="4B3C31F4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PoG_L_4_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1741E3" w14:textId="5F554D82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5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477BE6" w14:textId="668B5555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692FFA" w14:textId="0A55874E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16</w:t>
            </w:r>
          </w:p>
        </w:tc>
      </w:tr>
      <w:tr w:rsidR="00CD330D" w:rsidRPr="00402D90" w14:paraId="38C63534" w14:textId="77777777" w:rsidTr="00CD330D">
        <w:trPr>
          <w:trHeight w:val="26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05A47B7A" w14:textId="0FD06D9B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Postcentral gyrus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1221B31E" w14:textId="4A097C5E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PoG_L_4_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E1376D" w14:textId="68F510AA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4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182CE9" w14:textId="1C8D46E4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3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7FB817" w14:textId="72E55957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50</w:t>
            </w:r>
          </w:p>
        </w:tc>
      </w:tr>
      <w:tr w:rsidR="00CD330D" w:rsidRPr="00402D90" w14:paraId="72DEFAD9" w14:textId="77777777" w:rsidTr="00CD330D">
        <w:trPr>
          <w:trHeight w:val="26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1597334B" w14:textId="3D410518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Postcentral gyrus (trunk region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64978DAD" w14:textId="026D2C69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PoG_L_4_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22FFFD" w14:textId="314D5E95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2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C35417" w14:textId="00325AF1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3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7DE5A0" w14:textId="26D78DBE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68</w:t>
            </w:r>
          </w:p>
        </w:tc>
      </w:tr>
      <w:tr w:rsidR="00CD330D" w:rsidRPr="00402D90" w14:paraId="5FEB6C7E" w14:textId="77777777" w:rsidTr="00CD330D">
        <w:trPr>
          <w:trHeight w:val="26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65DA201E" w14:textId="6F54CD1E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Postcentral gyrus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7C0F022D" w14:textId="234DF6E7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PoG_R_4_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D36C09" w14:textId="0105D144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4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E4807E" w14:textId="5739CCE8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2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2238D6" w14:textId="5F76CAC1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48</w:t>
            </w:r>
          </w:p>
        </w:tc>
      </w:tr>
      <w:tr w:rsidR="00CD330D" w:rsidRPr="00402D90" w14:paraId="40F16838" w14:textId="77777777" w:rsidTr="00CD330D">
        <w:trPr>
          <w:trHeight w:val="26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7B4B318E" w14:textId="0C5E3228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Precentral gyrus (head and face region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0EB91E02" w14:textId="14B6EC7F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PrG_L_6_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C0EB4B" w14:textId="489B6DF2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4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0FA1C4" w14:textId="0DD5C465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BDD06B" w14:textId="5CDC043F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9</w:t>
            </w:r>
          </w:p>
        </w:tc>
      </w:tr>
      <w:tr w:rsidR="00CD330D" w:rsidRPr="00402D90" w14:paraId="0F02AB6C" w14:textId="77777777" w:rsidTr="00CD330D">
        <w:trPr>
          <w:trHeight w:val="26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43DD3384" w14:textId="17749A47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Precentral gyrus, caudal dorsolater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180E2A71" w14:textId="6F4F4692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PrG_L_6_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7F0292" w14:textId="4F533265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3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928CDC" w14:textId="45C12123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32841A" w14:textId="1D210A64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58</w:t>
            </w:r>
          </w:p>
        </w:tc>
      </w:tr>
      <w:tr w:rsidR="00CD330D" w:rsidRPr="00402D90" w14:paraId="4E0BDE96" w14:textId="77777777" w:rsidTr="00CD330D">
        <w:trPr>
          <w:trHeight w:val="26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5349DC90" w14:textId="4DAEADA8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Precentral gyrus (upper limb region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539F598D" w14:textId="4148E929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PrG_L_6_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3B5CE0" w14:textId="2525AFA6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2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66D15F" w14:textId="31D04068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2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7AF4BC" w14:textId="1D43AC1A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63</w:t>
            </w:r>
          </w:p>
        </w:tc>
      </w:tr>
      <w:tr w:rsidR="00CD330D" w:rsidRPr="00402D90" w14:paraId="0A3821CD" w14:textId="77777777" w:rsidTr="00CD330D">
        <w:trPr>
          <w:trHeight w:val="26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272D53D7" w14:textId="2C5562DB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Precentral gyrus (trunk region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10F6325B" w14:textId="62BE282C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PrG_L_6_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F678F7" w14:textId="34181E2A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8B8681" w14:textId="1C4A069B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2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B3D67C" w14:textId="5EEC1783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73</w:t>
            </w:r>
          </w:p>
        </w:tc>
      </w:tr>
      <w:tr w:rsidR="00CD330D" w:rsidRPr="00402D90" w14:paraId="13C3B469" w14:textId="77777777" w:rsidTr="00CD330D">
        <w:trPr>
          <w:trHeight w:val="26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7DB8342A" w14:textId="48032EEC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Precentral gyrus (tongue and larynx region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1EB6293E" w14:textId="3D2BF2F8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PrG_L_6_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58FE46" w14:textId="5A14E8C3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5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1F9998" w14:textId="6F32646B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545813" w14:textId="7B434611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8</w:t>
            </w:r>
          </w:p>
        </w:tc>
      </w:tr>
      <w:tr w:rsidR="00CD330D" w:rsidRPr="00402D90" w14:paraId="630883D9" w14:textId="77777777" w:rsidTr="00CD330D">
        <w:trPr>
          <w:trHeight w:val="26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1FA81935" w14:textId="6B2BAB6E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Precentral gyrus, caudal ventrolater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0EDBCFC3" w14:textId="055C9699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PrG_L_6_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BE2696" w14:textId="4C0A13F8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4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DB0B8E" w14:textId="39ACE743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570FDD" w14:textId="3930CAD5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0</w:t>
            </w:r>
          </w:p>
        </w:tc>
      </w:tr>
      <w:tr w:rsidR="00CD330D" w:rsidRPr="00402D90" w14:paraId="69B06F4C" w14:textId="77777777" w:rsidTr="00CD330D">
        <w:trPr>
          <w:trHeight w:val="26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162D3802" w14:textId="437A3055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Precentral gyrus, caudal dorsolater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5FCA6444" w14:textId="419D0BBD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PrG_R_6_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755FBD" w14:textId="40D829DA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E6CA1A" w14:textId="3FCA6204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E40568" w14:textId="521F1AC7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57</w:t>
            </w:r>
          </w:p>
        </w:tc>
      </w:tr>
      <w:tr w:rsidR="00CD330D" w:rsidRPr="00402D90" w14:paraId="5F38F13B" w14:textId="77777777" w:rsidTr="00CD330D">
        <w:trPr>
          <w:trHeight w:val="26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34E32651" w14:textId="287DD015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Precentral gyrus (tongue and larynx region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0941B218" w14:textId="7DA47A8F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PrG_R_6_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59ECD4" w14:textId="29FEC459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5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DF5E00" w14:textId="2DBF62AD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260FCC" w14:textId="2239403F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9</w:t>
            </w:r>
          </w:p>
        </w:tc>
      </w:tr>
      <w:tr w:rsidR="00CD330D" w:rsidRPr="00402D90" w14:paraId="72607F8A" w14:textId="77777777" w:rsidTr="00CD330D">
        <w:trPr>
          <w:trHeight w:val="26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783E5A31" w14:textId="1F7A4C68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Precentral gyrus, caudal ventrolater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0B171492" w14:textId="31D1F73E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PrG_R_6_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7CE7CE" w14:textId="5F06C79C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5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D5773E" w14:textId="22248D75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4C6236" w14:textId="6F53768D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0</w:t>
            </w:r>
          </w:p>
        </w:tc>
      </w:tr>
      <w:tr w:rsidR="00CD330D" w:rsidRPr="00402D90" w14:paraId="4C5D0747" w14:textId="77777777" w:rsidTr="00CD330D">
        <w:trPr>
          <w:trHeight w:val="26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1AE27A37" w14:textId="15C464BB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 xml:space="preserve">L. </w:t>
            </w:r>
            <w:proofErr w:type="spellStart"/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ostroposterior</w:t>
            </w:r>
            <w:proofErr w:type="spellEnd"/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 xml:space="preserve"> superior temporal sulcus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7D77524A" w14:textId="2A5910B5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pSTS_L_2_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9CD791" w14:textId="35E2C121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5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06CB17" w14:textId="5717CC81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4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A9FD09" w14:textId="470D4F93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4</w:t>
            </w:r>
          </w:p>
        </w:tc>
      </w:tr>
      <w:tr w:rsidR="00CD330D" w:rsidRPr="00402D90" w14:paraId="4D4C2F15" w14:textId="77777777" w:rsidTr="00CD330D">
        <w:trPr>
          <w:trHeight w:val="26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2ABE4055" w14:textId="1C22BA13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 xml:space="preserve">L. </w:t>
            </w:r>
            <w:proofErr w:type="spellStart"/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Caudoposterior</w:t>
            </w:r>
            <w:proofErr w:type="spellEnd"/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 xml:space="preserve"> superior temporal sulcus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5FB6C9C1" w14:textId="7B49335B" w:rsidR="00CD330D" w:rsidRPr="00402D90" w:rsidRDefault="00CD330D" w:rsidP="00321BBF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pSTS_L_2_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66D8E5" w14:textId="42441CB3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5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9B6C42" w14:textId="4A0DD592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5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94FA1E" w14:textId="0FC71404" w:rsidR="00CD330D" w:rsidRPr="00402D90" w:rsidRDefault="00CD330D" w:rsidP="00321BBF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11</w:t>
            </w:r>
          </w:p>
        </w:tc>
      </w:tr>
    </w:tbl>
    <w:p w14:paraId="4F93E2F4" w14:textId="77777777" w:rsidR="001A52E2" w:rsidRPr="001A52E2" w:rsidRDefault="001A52E2" w:rsidP="001A52E2">
      <w:pPr>
        <w:spacing w:after="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sectPr w:rsidR="001A52E2" w:rsidRPr="001A52E2" w:rsidSect="001674A5">
          <w:pgSz w:w="12240" w:h="15840" w:code="119"/>
          <w:pgMar w:top="1440" w:right="1080" w:bottom="1440" w:left="1080" w:header="720" w:footer="403" w:gutter="0"/>
          <w:cols w:space="425"/>
          <w:titlePg/>
          <w:docGrid w:type="linesAndChars" w:linePitch="326"/>
        </w:sectPr>
      </w:pPr>
    </w:p>
    <w:p w14:paraId="77768620" w14:textId="36D95426" w:rsidR="001A52E2" w:rsidRPr="00402D90" w:rsidRDefault="00E665B1" w:rsidP="001A52E2">
      <w:pPr>
        <w:spacing w:after="0" w:line="240" w:lineRule="auto"/>
        <w:rPr>
          <w:rFonts w:ascii="Palatino Linotype" w:eastAsia="宋体" w:hAnsi="Palatino Linotype" w:cs="Times New Roman"/>
          <w:color w:val="000000" w:themeColor="text1"/>
          <w:sz w:val="18"/>
          <w:szCs w:val="18"/>
          <w:lang w:eastAsia="en-US"/>
        </w:rPr>
      </w:pPr>
      <w:r w:rsidRPr="00402D90">
        <w:rPr>
          <w:rFonts w:ascii="Palatino Linotype" w:eastAsia="宋体" w:hAnsi="Palatino Linotype" w:cs="Times New Roman"/>
          <w:b/>
          <w:bCs/>
          <w:color w:val="000000" w:themeColor="text1"/>
          <w:sz w:val="18"/>
          <w:szCs w:val="18"/>
          <w:lang w:eastAsia="en-US"/>
        </w:rPr>
        <w:lastRenderedPageBreak/>
        <w:t>Table S2</w:t>
      </w:r>
      <w:r w:rsidRPr="00402D90">
        <w:rPr>
          <w:rFonts w:ascii="Palatino Linotype" w:eastAsia="宋体" w:hAnsi="Palatino Linotype" w:cs="Times New Roman"/>
          <w:color w:val="000000" w:themeColor="text1"/>
          <w:sz w:val="18"/>
          <w:szCs w:val="18"/>
          <w:lang w:eastAsia="en-US"/>
        </w:rPr>
        <w:t xml:space="preserve"> </w:t>
      </w:r>
      <w:r w:rsidR="001A52E2" w:rsidRPr="00402D90">
        <w:rPr>
          <w:rFonts w:ascii="Palatino Linotype" w:eastAsia="宋体" w:hAnsi="Palatino Linotype" w:cs="Times New Roman"/>
          <w:color w:val="000000" w:themeColor="text1"/>
          <w:sz w:val="18"/>
          <w:szCs w:val="18"/>
          <w:lang w:eastAsia="en-US"/>
        </w:rPr>
        <w:t>(Continued)</w:t>
      </w:r>
      <w:r w:rsidR="0071730A">
        <w:rPr>
          <w:rFonts w:ascii="Palatino Linotype" w:eastAsia="宋体" w:hAnsi="Palatino Linotype" w:cs="Times New Roman"/>
          <w:color w:val="000000" w:themeColor="text1"/>
          <w:sz w:val="18"/>
          <w:szCs w:val="18"/>
          <w:lang w:eastAsia="en-US"/>
        </w:rPr>
        <w:t>.</w:t>
      </w:r>
      <w:r w:rsidR="001A52E2" w:rsidRPr="00402D90">
        <w:rPr>
          <w:rFonts w:ascii="Palatino Linotype" w:eastAsia="宋体" w:hAnsi="Palatino Linotype" w:cs="Times New Roman"/>
          <w:color w:val="000000" w:themeColor="text1"/>
          <w:sz w:val="18"/>
          <w:szCs w:val="18"/>
          <w:lang w:eastAsia="en-US"/>
        </w:rPr>
        <w:t xml:space="preserve"> </w:t>
      </w:r>
      <w:r w:rsidR="00DA546D" w:rsidRPr="00402D90">
        <w:rPr>
          <w:rFonts w:ascii="Palatino Linotype" w:eastAsia="宋体" w:hAnsi="Palatino Linotype" w:cs="Times New Roman"/>
          <w:color w:val="000000" w:themeColor="text1"/>
          <w:sz w:val="18"/>
          <w:szCs w:val="18"/>
          <w:lang w:eastAsia="en-US"/>
        </w:rPr>
        <w:t xml:space="preserve">Nodes </w:t>
      </w:r>
      <w:r w:rsidR="001A52E2" w:rsidRPr="00402D90">
        <w:rPr>
          <w:rFonts w:ascii="Palatino Linotype" w:eastAsia="宋体" w:hAnsi="Palatino Linotype" w:cs="Times New Roman"/>
          <w:color w:val="000000" w:themeColor="text1"/>
          <w:sz w:val="18"/>
          <w:szCs w:val="18"/>
          <w:lang w:eastAsia="en-US"/>
        </w:rPr>
        <w:t xml:space="preserve">for </w:t>
      </w:r>
      <w:r w:rsidR="00AB35FD" w:rsidRPr="00402D90">
        <w:rPr>
          <w:rFonts w:ascii="Palatino Linotype" w:eastAsia="宋体" w:hAnsi="Palatino Linotype" w:cs="Times New Roman"/>
          <w:color w:val="000000" w:themeColor="text1"/>
          <w:sz w:val="18"/>
          <w:szCs w:val="18"/>
          <w:lang w:eastAsia="en-US"/>
        </w:rPr>
        <w:t xml:space="preserve">Gray Matter </w:t>
      </w:r>
      <w:r w:rsidR="001A52E2" w:rsidRPr="00402D90">
        <w:rPr>
          <w:rFonts w:ascii="Palatino Linotype" w:eastAsia="宋体" w:hAnsi="Palatino Linotype" w:cs="Times New Roman"/>
          <w:color w:val="000000" w:themeColor="text1"/>
          <w:sz w:val="18"/>
          <w:szCs w:val="18"/>
          <w:lang w:eastAsia="en-US"/>
        </w:rPr>
        <w:t>Functional Brain Network Construction</w:t>
      </w:r>
    </w:p>
    <w:tbl>
      <w:tblPr>
        <w:tblStyle w:val="TableGrid6"/>
        <w:tblW w:w="10075" w:type="dxa"/>
        <w:tblLayout w:type="fixed"/>
        <w:tblLook w:val="04A0" w:firstRow="1" w:lastRow="0" w:firstColumn="1" w:lastColumn="0" w:noHBand="0" w:noVBand="1"/>
      </w:tblPr>
      <w:tblGrid>
        <w:gridCol w:w="5125"/>
        <w:gridCol w:w="1710"/>
        <w:gridCol w:w="1080"/>
        <w:gridCol w:w="1080"/>
        <w:gridCol w:w="1080"/>
      </w:tblGrid>
      <w:tr w:rsidR="00CD330D" w:rsidRPr="00402D90" w14:paraId="37ACECF9" w14:textId="77777777" w:rsidTr="00D92F94">
        <w:trPr>
          <w:trHeight w:val="20"/>
        </w:trPr>
        <w:tc>
          <w:tcPr>
            <w:tcW w:w="512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F39CFE7" w14:textId="12EF0A81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b/>
                <w:color w:val="000000" w:themeColor="text1"/>
                <w:lang w:eastAsia="en-US"/>
              </w:rPr>
              <w:t>Anatomical Regions</w:t>
            </w:r>
          </w:p>
        </w:tc>
        <w:tc>
          <w:tcPr>
            <w:tcW w:w="171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7E99C86" w14:textId="7772A2CE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b/>
                <w:bCs/>
                <w:color w:val="000000" w:themeColor="text1"/>
                <w:lang w:eastAsia="en-US"/>
              </w:rPr>
              <w:t>Abbreviation</w:t>
            </w:r>
            <w:r>
              <w:rPr>
                <w:rFonts w:ascii="Palatino Linotype" w:hAnsi="Palatino Linotype"/>
                <w:b/>
                <w:bCs/>
                <w:color w:val="000000" w:themeColor="text1"/>
                <w:lang w:eastAsia="en-US"/>
              </w:rPr>
              <w:t>s</w:t>
            </w:r>
          </w:p>
        </w:tc>
        <w:tc>
          <w:tcPr>
            <w:tcW w:w="3240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E679ADE" w14:textId="586B3646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b/>
                <w:bCs/>
                <w:color w:val="000000" w:themeColor="text1"/>
                <w:lang w:eastAsia="en-US"/>
              </w:rPr>
              <w:t>Local Maxima in MNI coordinates of brain activation</w:t>
            </w:r>
          </w:p>
        </w:tc>
      </w:tr>
      <w:tr w:rsidR="00CD330D" w:rsidRPr="00402D90" w14:paraId="17C8E989" w14:textId="77777777" w:rsidTr="00D92F94">
        <w:trPr>
          <w:trHeight w:val="20"/>
        </w:trPr>
        <w:tc>
          <w:tcPr>
            <w:tcW w:w="512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B2A1E86" w14:textId="257696FF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</w:p>
        </w:tc>
        <w:tc>
          <w:tcPr>
            <w:tcW w:w="171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9E1E12E" w14:textId="0A16BDA8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888E21" w14:textId="45E2F435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b/>
                <w:bCs/>
                <w:color w:val="000000" w:themeColor="text1"/>
                <w:lang w:eastAsia="en-US"/>
              </w:rPr>
              <w:t>x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6C181E6" w14:textId="2EBF7ADC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b/>
                <w:bCs/>
                <w:color w:val="000000" w:themeColor="text1"/>
                <w:lang w:eastAsia="en-US"/>
              </w:rPr>
              <w:t>y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8A11C56" w14:textId="02D90917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b/>
                <w:bCs/>
                <w:color w:val="000000" w:themeColor="text1"/>
                <w:lang w:eastAsia="en-US"/>
              </w:rPr>
              <w:t>z</w:t>
            </w:r>
          </w:p>
        </w:tc>
      </w:tr>
      <w:tr w:rsidR="00CD330D" w:rsidRPr="00402D90" w14:paraId="1BC9D5DC" w14:textId="77777777" w:rsidTr="00D92F94">
        <w:trPr>
          <w:trHeight w:val="20"/>
        </w:trPr>
        <w:tc>
          <w:tcPr>
            <w:tcW w:w="512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B91C903" w14:textId="29B9D5CB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 xml:space="preserve">R. </w:t>
            </w:r>
            <w:proofErr w:type="spellStart"/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ostroposterior</w:t>
            </w:r>
            <w:proofErr w:type="spellEnd"/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 xml:space="preserve"> superior temporal sulcus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2D93168" w14:textId="594B85B1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pSTS_R_2_1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1496143" w14:textId="4154B2F0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53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251231" w14:textId="696180A5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37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437CD3F" w14:textId="5C912384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</w:t>
            </w:r>
          </w:p>
        </w:tc>
      </w:tr>
      <w:tr w:rsidR="00CD330D" w:rsidRPr="00402D90" w14:paraId="5C9A4D9B" w14:textId="77777777" w:rsidTr="00CD330D">
        <w:trPr>
          <w:trHeight w:val="20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099EB467" w14:textId="3F5299F2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 xml:space="preserve">R. </w:t>
            </w:r>
            <w:proofErr w:type="spellStart"/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Caudoposterior</w:t>
            </w:r>
            <w:proofErr w:type="spellEnd"/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 xml:space="preserve"> superior temporal sulcus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287B877F" w14:textId="5EE8A916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pSTS_R_2_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09CFD5" w14:textId="1EAB9878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5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76D6CC" w14:textId="38050784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4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1B47B2" w14:textId="33FE1737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12</w:t>
            </w:r>
          </w:p>
        </w:tc>
      </w:tr>
      <w:tr w:rsidR="00CD330D" w:rsidRPr="00402D90" w14:paraId="52DA9E1E" w14:textId="77777777" w:rsidTr="00CD330D">
        <w:trPr>
          <w:trHeight w:val="20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638EFD47" w14:textId="7DFFA166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Lateral superior occipital gyrus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7F977936" w14:textId="52DFD4DE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OcC_R_2_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120673" w14:textId="6FF62A94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2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8E511A" w14:textId="51CC591D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7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CA3EDD" w14:textId="2783965D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6</w:t>
            </w:r>
          </w:p>
        </w:tc>
      </w:tr>
      <w:tr w:rsidR="00CD330D" w:rsidRPr="00402D90" w14:paraId="10FA7D1A" w14:textId="77777777" w:rsidTr="00CD330D">
        <w:trPr>
          <w:trHeight w:val="20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5611BC11" w14:textId="7EAE7161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Middle occipital gyrus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0168C4E7" w14:textId="0540891B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OcC_R_4_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567489" w14:textId="17D895D2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C18277" w14:textId="6AF857ED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8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B6D447" w14:textId="5452199B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11</w:t>
            </w:r>
          </w:p>
        </w:tc>
      </w:tr>
      <w:tr w:rsidR="00CD330D" w:rsidRPr="00402D90" w14:paraId="5496DA43" w14:textId="77777777" w:rsidTr="00CD330D">
        <w:trPr>
          <w:trHeight w:val="20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3A1C1B75" w14:textId="49F96983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Lateral occipital cortex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63561B2A" w14:textId="00519ABD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OcC_R_4_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5CF4EB" w14:textId="55A9F776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4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2CD354" w14:textId="7487498D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7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B43661" w14:textId="051D8CBA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</w:t>
            </w:r>
          </w:p>
        </w:tc>
      </w:tr>
      <w:tr w:rsidR="00CD330D" w:rsidRPr="00402D90" w14:paraId="2C9368D6" w14:textId="77777777" w:rsidTr="00CD330D">
        <w:trPr>
          <w:trHeight w:val="20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09E656BB" w14:textId="49F5D0F5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Occipital polar cortex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6499FD2D" w14:textId="765E2E2D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OcC_R_4_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929EDD" w14:textId="161E7920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2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E52CE5" w14:textId="2A196F02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9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F83844" w14:textId="2CC463EA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4</w:t>
            </w:r>
          </w:p>
        </w:tc>
      </w:tr>
      <w:tr w:rsidR="00CD330D" w:rsidRPr="00402D90" w14:paraId="128A3938" w14:textId="77777777" w:rsidTr="00CD330D">
        <w:trPr>
          <w:trHeight w:val="20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32C4D987" w14:textId="14898253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Inferior occipital gyrus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44D9CC10" w14:textId="7A5958D4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OcC_R_4_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76483E" w14:textId="50B1C370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BE68D6" w14:textId="4EA3746E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8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C8AC64" w14:textId="6FB68A82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2</w:t>
            </w:r>
          </w:p>
        </w:tc>
      </w:tr>
      <w:tr w:rsidR="00CD330D" w:rsidRPr="00402D90" w14:paraId="2D9FBB03" w14:textId="77777777" w:rsidTr="00CD330D">
        <w:trPr>
          <w:trHeight w:val="20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6178CECA" w14:textId="344FC586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Superior frontal gyrus, medi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72A2015C" w14:textId="735981B0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SFG_L_7_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1B086D" w14:textId="4BD13F3D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1F2DEA" w14:textId="3573DC34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1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314E8F" w14:textId="38D396F3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54</w:t>
            </w:r>
          </w:p>
        </w:tc>
      </w:tr>
      <w:tr w:rsidR="00CD330D" w:rsidRPr="00402D90" w14:paraId="5AA2BA06" w14:textId="77777777" w:rsidTr="00CD330D">
        <w:trPr>
          <w:trHeight w:val="20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065F328B" w14:textId="092493A0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Superior frontal gyrus, dorsolater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0D22B7AB" w14:textId="5B402815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SFG_L_7_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ECE54E" w14:textId="474E87FE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258E12" w14:textId="2AC3F75D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C80CE1" w14:textId="3AF56754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65</w:t>
            </w:r>
          </w:p>
        </w:tc>
      </w:tr>
      <w:tr w:rsidR="00CD330D" w:rsidRPr="00402D90" w14:paraId="6B1FF17C" w14:textId="77777777" w:rsidTr="00CD330D">
        <w:trPr>
          <w:trHeight w:val="20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71C17998" w14:textId="09581341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Superior frontal gyrus, medi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2662AEDC" w14:textId="12E75399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SFG_L_7_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DB0477" w14:textId="4F7EC3C9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471B34" w14:textId="4D29E07E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EB68CB" w14:textId="5A961FE2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58</w:t>
            </w:r>
          </w:p>
        </w:tc>
      </w:tr>
      <w:tr w:rsidR="00CD330D" w:rsidRPr="00402D90" w14:paraId="2550BE25" w14:textId="77777777" w:rsidTr="00CD330D">
        <w:trPr>
          <w:trHeight w:val="20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06D001E2" w14:textId="00E3B7EA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Superior frontal gyrus, medi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74E4ED4D" w14:textId="3B13493A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SFG_L_7_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7097A4" w14:textId="6DECF8E8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761B03" w14:textId="3715C27C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F710EA" w14:textId="58D2DF98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8</w:t>
            </w:r>
          </w:p>
        </w:tc>
      </w:tr>
      <w:tr w:rsidR="00CD330D" w:rsidRPr="00402D90" w14:paraId="3EF92D0C" w14:textId="77777777" w:rsidTr="00CD330D">
        <w:trPr>
          <w:trHeight w:val="20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6FDFDE00" w14:textId="0F9EB3AA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Superior frontal gyrus, medi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7A548D8C" w14:textId="565F46E4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SFG_R_7_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C73543" w14:textId="202F7345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53197E" w14:textId="5765DAC2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1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05BB8E" w14:textId="79862342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54</w:t>
            </w:r>
          </w:p>
        </w:tc>
      </w:tr>
      <w:tr w:rsidR="00CD330D" w:rsidRPr="00402D90" w14:paraId="7126A0CE" w14:textId="77777777" w:rsidTr="00CD330D">
        <w:trPr>
          <w:trHeight w:val="20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3A743AA7" w14:textId="661A7441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Superior frontal gyrus, dorsolater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17FAEFAA" w14:textId="1FEAC891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SFG_R_7_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C8FBD1" w14:textId="0D1D2C2F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2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71371A" w14:textId="3334C1D2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5BA06F" w14:textId="09FC585A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64</w:t>
            </w:r>
          </w:p>
        </w:tc>
      </w:tr>
      <w:tr w:rsidR="00CD330D" w:rsidRPr="00402D90" w14:paraId="50394373" w14:textId="77777777" w:rsidTr="00CD330D">
        <w:trPr>
          <w:trHeight w:val="20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3A965536" w14:textId="26146C06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Superior frontal gyrus, medi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344FCAD1" w14:textId="7880F19A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SFG_R_7_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24715D" w14:textId="05C18F78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1DFAE4" w14:textId="6DA99F12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2ECB47" w14:textId="1F486363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60</w:t>
            </w:r>
          </w:p>
        </w:tc>
      </w:tr>
      <w:tr w:rsidR="00CD330D" w:rsidRPr="00402D90" w14:paraId="1687235A" w14:textId="77777777" w:rsidTr="00CD330D">
        <w:trPr>
          <w:trHeight w:val="20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088A45EA" w14:textId="6A0AAD95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Superior frontal gyrus, medi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3BA8CF0A" w14:textId="36B20A6A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SFG_R_7_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1B92D7" w14:textId="674663D1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DD24A2" w14:textId="12702491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D35596" w14:textId="733787C5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5</w:t>
            </w:r>
          </w:p>
        </w:tc>
      </w:tr>
      <w:tr w:rsidR="00CD330D" w:rsidRPr="00402D90" w14:paraId="16F70F95" w14:textId="77777777" w:rsidTr="00CD330D">
        <w:trPr>
          <w:trHeight w:val="20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2E46235C" w14:textId="743A8E5E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Superior parietal lobule, later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53C74222" w14:textId="05749D72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SPL_L_5_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40F7A8" w14:textId="65C8C41A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69B1B0" w14:textId="6218014B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4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D2759F" w14:textId="4DF69102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50</w:t>
            </w:r>
          </w:p>
        </w:tc>
      </w:tr>
      <w:tr w:rsidR="00CD330D" w:rsidRPr="00402D90" w14:paraId="3DDC2DF5" w14:textId="77777777" w:rsidTr="00CD330D">
        <w:trPr>
          <w:trHeight w:val="20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621F62F9" w14:textId="509F99F1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Superior parietal lobule, postcentr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6924D90D" w14:textId="15E19E4D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SPL_L_5_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A7A575" w14:textId="0B82AB18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2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835C42" w14:textId="2EEA7742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4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773941" w14:textId="73EDFA03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65</w:t>
            </w:r>
          </w:p>
        </w:tc>
      </w:tr>
      <w:tr w:rsidR="00CD330D" w:rsidRPr="00402D90" w14:paraId="2552DCEA" w14:textId="77777777" w:rsidTr="00CD330D">
        <w:trPr>
          <w:trHeight w:val="20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1ABB61AA" w14:textId="29B4D460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Superior parietal lobule, intrapariet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219E73D4" w14:textId="194422AC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SPL_L_5_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CE40EA" w14:textId="65F2D203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2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9D33FD" w14:textId="2F6F9967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5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E048BA" w14:textId="675CD5DD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54</w:t>
            </w:r>
          </w:p>
        </w:tc>
      </w:tr>
      <w:tr w:rsidR="00CD330D" w:rsidRPr="00402D90" w14:paraId="438A7AF4" w14:textId="77777777" w:rsidTr="00CD330D">
        <w:trPr>
          <w:trHeight w:val="20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7C7C867E" w14:textId="6C4574F0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Superior parietal lobule, later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50409093" w14:textId="3FA40C41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SPL_R_5_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F73A88" w14:textId="1376F734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8D5929" w14:textId="55F63458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4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A246FF" w14:textId="6143057C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54</w:t>
            </w:r>
          </w:p>
        </w:tc>
      </w:tr>
      <w:tr w:rsidR="00CD330D" w:rsidRPr="00402D90" w14:paraId="73516F65" w14:textId="77777777" w:rsidTr="00CD330D">
        <w:trPr>
          <w:trHeight w:val="20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08370EA8" w14:textId="344ECCDA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Superior parietal lobule, intrapariet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4339FBE7" w14:textId="4E1598B7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SPL_R_5_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81A197" w14:textId="2D90964C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20DB12" w14:textId="1EE2B814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5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812ABE" w14:textId="7ABCA244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53</w:t>
            </w:r>
          </w:p>
        </w:tc>
      </w:tr>
      <w:tr w:rsidR="00CD330D" w:rsidRPr="00402D90" w14:paraId="10498A2F" w14:textId="77777777" w:rsidTr="00CD330D">
        <w:trPr>
          <w:trHeight w:val="20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31CDD903" w14:textId="626BA3B8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Superior temporal gyrus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410B1019" w14:textId="5674C0FB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STG_L_6_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7557E9" w14:textId="581C2FAE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5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BA74C4" w14:textId="4C5DFF86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3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1E44FD" w14:textId="4D20A54D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12</w:t>
            </w:r>
          </w:p>
        </w:tc>
      </w:tr>
      <w:tr w:rsidR="00CD330D" w:rsidRPr="00402D90" w14:paraId="737E877E" w14:textId="77777777" w:rsidTr="00CD330D">
        <w:trPr>
          <w:trHeight w:val="20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46A150EB" w14:textId="53AE326F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Superior temporal gyrus, caud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35AA24CF" w14:textId="5CD1B0CD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STG_L_6_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52E014" w14:textId="73789890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6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6B5907" w14:textId="7481C252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3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431B63" w14:textId="3108C74A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7</w:t>
            </w:r>
          </w:p>
        </w:tc>
      </w:tr>
      <w:tr w:rsidR="00CD330D" w:rsidRPr="00402D90" w14:paraId="31C189FE" w14:textId="77777777" w:rsidTr="00CD330D">
        <w:trPr>
          <w:trHeight w:val="20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5694E284" w14:textId="7308085C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Thalamus, medial pre-front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28C2C77C" w14:textId="1635B260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Tha_L_8_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6B983E" w14:textId="2508D795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BC6534" w14:textId="5F432646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835E33" w14:textId="2E203FA5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5</w:t>
            </w:r>
          </w:p>
        </w:tc>
      </w:tr>
      <w:tr w:rsidR="00CD330D" w:rsidRPr="00402D90" w14:paraId="052EF082" w14:textId="77777777" w:rsidTr="00CD330D">
        <w:trPr>
          <w:trHeight w:val="20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25C0CAFC" w14:textId="10E25A91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Thalamus, pre-motor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7037F678" w14:textId="56B92552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Tha_L_8_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F73A07" w14:textId="17D9A0EB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79EFB2" w14:textId="12FF20F4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ED2846" w14:textId="609FF25A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3</w:t>
            </w:r>
          </w:p>
        </w:tc>
      </w:tr>
      <w:tr w:rsidR="00CD330D" w:rsidRPr="00402D90" w14:paraId="06C05AC1" w14:textId="77777777" w:rsidTr="00CD330D">
        <w:trPr>
          <w:trHeight w:val="20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76B9358D" w14:textId="5F6D65A7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Thalamus, sensory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3A485DEE" w14:textId="02E1A6CA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Tha_L_8_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48491C" w14:textId="25C8552C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295BE3" w14:textId="11783EE6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2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B6ED74" w14:textId="4D11B3BA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4</w:t>
            </w:r>
          </w:p>
        </w:tc>
      </w:tr>
      <w:tr w:rsidR="00CD330D" w:rsidRPr="00402D90" w14:paraId="0AB63EF3" w14:textId="77777777" w:rsidTr="00CD330D">
        <w:trPr>
          <w:trHeight w:val="20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38E81CB7" w14:textId="274A5839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Thalamus, posterior pariet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3BA25BD7" w14:textId="6A27380E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Tha_L_8_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AA2C42" w14:textId="7D9E5782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70C20F" w14:textId="3E90220B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2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D18A60" w14:textId="3A76D7BD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6</w:t>
            </w:r>
          </w:p>
        </w:tc>
      </w:tr>
      <w:tr w:rsidR="00CD330D" w:rsidRPr="00402D90" w14:paraId="05F61CA5" w14:textId="77777777" w:rsidTr="00CD330D">
        <w:trPr>
          <w:trHeight w:val="20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3E397494" w14:textId="4D12994E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Thalamus, caudal tempor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3D3A2503" w14:textId="5D902B76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Tha_L_8_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AAB65C" w14:textId="7EE03DCE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22D233" w14:textId="7BB01645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2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E69BDD" w14:textId="2D5360CF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13</w:t>
            </w:r>
          </w:p>
        </w:tc>
      </w:tr>
      <w:tr w:rsidR="00CD330D" w:rsidRPr="00402D90" w14:paraId="6A455629" w14:textId="77777777" w:rsidTr="00CD330D">
        <w:trPr>
          <w:trHeight w:val="20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209AF080" w14:textId="131E2B82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L. Thalamus, lateral pre-front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73092694" w14:textId="0777D1AE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Tha_L_8_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19F1EE" w14:textId="1AB3A8B6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62FC2C" w14:textId="795C1B8D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70ED1D" w14:textId="5D99F914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2</w:t>
            </w:r>
          </w:p>
        </w:tc>
      </w:tr>
      <w:tr w:rsidR="00CD330D" w:rsidRPr="00402D90" w14:paraId="44E06FF3" w14:textId="77777777" w:rsidTr="00CD330D">
        <w:trPr>
          <w:trHeight w:val="20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261D2203" w14:textId="647DFCF4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Thalamus, medial pre-front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46AE8B81" w14:textId="505E1726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Tha_R_8_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2AB978" w14:textId="44AAE5F8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19EFC2" w14:textId="6B453AC6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0FC40A" w14:textId="59ECBC68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6</w:t>
            </w:r>
          </w:p>
        </w:tc>
      </w:tr>
      <w:tr w:rsidR="00CD330D" w:rsidRPr="00402D90" w14:paraId="144ABA8B" w14:textId="77777777" w:rsidTr="00CD330D">
        <w:trPr>
          <w:trHeight w:val="20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43D46275" w14:textId="54142CD7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Thalamus, pre-motor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45D1FC58" w14:textId="250908A0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Tha_R_8_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CA8DA5" w14:textId="669CB7C4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1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A8A5F8" w14:textId="2542CBA6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F3E951" w14:textId="0E8B52EF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1</w:t>
            </w:r>
          </w:p>
        </w:tc>
      </w:tr>
      <w:tr w:rsidR="00CD330D" w:rsidRPr="00402D90" w14:paraId="10E7F0F6" w14:textId="77777777" w:rsidTr="00CD330D">
        <w:trPr>
          <w:trHeight w:val="20"/>
        </w:trPr>
        <w:tc>
          <w:tcPr>
            <w:tcW w:w="5125" w:type="dxa"/>
            <w:tcBorders>
              <w:left w:val="nil"/>
              <w:right w:val="nil"/>
            </w:tcBorders>
            <w:vAlign w:val="center"/>
          </w:tcPr>
          <w:p w14:paraId="51C45FCD" w14:textId="6D173AD4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R. Thalamus, lateral pre-fronta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759C1948" w14:textId="2F38C3ED" w:rsidR="00CD330D" w:rsidRPr="00402D90" w:rsidRDefault="00CD330D" w:rsidP="00FD6AC0">
            <w:pPr>
              <w:jc w:val="center"/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eastAsia="Times New Roman" w:hAnsi="Palatino Linotype"/>
                <w:color w:val="000000" w:themeColor="text1"/>
                <w:lang w:eastAsia="en-US"/>
              </w:rPr>
              <w:t>Tha_R_8_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82C8E2" w14:textId="2FC1225B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1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6144F8" w14:textId="1F4FCCEF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-1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9FA0C9" w14:textId="5375B86D" w:rsidR="00CD330D" w:rsidRPr="00402D90" w:rsidRDefault="00CD330D" w:rsidP="00FD6AC0">
            <w:pPr>
              <w:jc w:val="center"/>
              <w:rPr>
                <w:rFonts w:ascii="Palatino Linotype" w:hAnsi="Palatino Linotype"/>
                <w:color w:val="000000" w:themeColor="text1"/>
                <w:lang w:eastAsia="en-US"/>
              </w:rPr>
            </w:pPr>
            <w:r w:rsidRPr="00402D90">
              <w:rPr>
                <w:rFonts w:ascii="Palatino Linotype" w:hAnsi="Palatino Linotype"/>
                <w:color w:val="000000" w:themeColor="text1"/>
                <w:lang w:eastAsia="en-US"/>
              </w:rPr>
              <w:t>7</w:t>
            </w:r>
          </w:p>
        </w:tc>
      </w:tr>
    </w:tbl>
    <w:p w14:paraId="0131AC2E" w14:textId="77777777" w:rsidR="001A52E2" w:rsidRPr="001A52E2" w:rsidRDefault="001A52E2" w:rsidP="001A52E2">
      <w:pPr>
        <w:spacing w:after="0" w:line="24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lang w:eastAsia="en-US"/>
        </w:rPr>
        <w:sectPr w:rsidR="001A52E2" w:rsidRPr="001A52E2" w:rsidSect="00321BBF">
          <w:pgSz w:w="12240" w:h="15840" w:code="119"/>
          <w:pgMar w:top="1440" w:right="1080" w:bottom="1440" w:left="1080" w:header="720" w:footer="403" w:gutter="0"/>
          <w:cols w:space="425"/>
          <w:titlePg/>
          <w:docGrid w:type="linesAndChars" w:linePitch="326"/>
        </w:sectPr>
      </w:pPr>
    </w:p>
    <w:p w14:paraId="503D66CE" w14:textId="77777777" w:rsidR="005C66E6" w:rsidRDefault="00402D90" w:rsidP="005C66E6">
      <w:pPr>
        <w:spacing w:after="0" w:line="48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4BF4D7C3" wp14:editId="2A441984">
            <wp:extent cx="4687807" cy="2860431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4675" cy="2870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26BB70" w14:textId="074A0173" w:rsidR="00402D90" w:rsidRPr="005C66E6" w:rsidRDefault="00402D90" w:rsidP="005C66E6">
      <w:pPr>
        <w:spacing w:after="0" w:line="72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4E19FD">
        <w:rPr>
          <w:rFonts w:ascii="Palatino Linotype" w:hAnsi="Palatino Linotype"/>
          <w:b/>
          <w:bCs/>
          <w:sz w:val="18"/>
          <w:szCs w:val="18"/>
        </w:rPr>
        <w:t>Figure S1</w:t>
      </w:r>
      <w:r w:rsidRPr="004E19FD">
        <w:rPr>
          <w:rFonts w:ascii="Palatino Linotype" w:hAnsi="Palatino Linotype"/>
          <w:sz w:val="18"/>
          <w:szCs w:val="18"/>
        </w:rPr>
        <w:t xml:space="preserve">: </w:t>
      </w:r>
      <w:r w:rsidR="00AB4E5B">
        <w:rPr>
          <w:rFonts w:ascii="Palatino Linotype" w:hAnsi="Palatino Linotype"/>
          <w:sz w:val="18"/>
          <w:szCs w:val="18"/>
        </w:rPr>
        <w:t>F</w:t>
      </w:r>
      <w:r w:rsidRPr="004E19FD">
        <w:rPr>
          <w:rFonts w:ascii="Palatino Linotype" w:hAnsi="Palatino Linotype"/>
          <w:sz w:val="18"/>
          <w:szCs w:val="18"/>
        </w:rPr>
        <w:t>unctional MRI experimental task design. (</w:t>
      </w:r>
      <w:proofErr w:type="spellStart"/>
      <w:r w:rsidRPr="004E19FD">
        <w:rPr>
          <w:rFonts w:ascii="Palatino Linotype" w:hAnsi="Palatino Linotype"/>
          <w:sz w:val="18"/>
          <w:szCs w:val="18"/>
        </w:rPr>
        <w:t>ms</w:t>
      </w:r>
      <w:proofErr w:type="spellEnd"/>
      <w:r w:rsidRPr="004E19FD">
        <w:rPr>
          <w:rFonts w:ascii="Palatino Linotype" w:hAnsi="Palatino Linotype"/>
          <w:sz w:val="18"/>
          <w:szCs w:val="18"/>
        </w:rPr>
        <w:t>: millisecond; s: second)</w:t>
      </w:r>
    </w:p>
    <w:p w14:paraId="2E005184" w14:textId="1DF17A73" w:rsidR="00AD6E0D" w:rsidRPr="00AD6E0D" w:rsidRDefault="00AD6E0D" w:rsidP="00AD6E0D">
      <w:pPr>
        <w:rPr>
          <w:rFonts w:ascii="Times New Roman" w:hAnsi="Times New Roman" w:cs="Times New Roman"/>
          <w:sz w:val="24"/>
          <w:szCs w:val="24"/>
        </w:rPr>
      </w:pPr>
    </w:p>
    <w:p w14:paraId="14A54E31" w14:textId="77777777" w:rsidR="00AD6E0D" w:rsidRPr="00AD6E0D" w:rsidRDefault="00AD6E0D" w:rsidP="00AD6E0D">
      <w:pPr>
        <w:rPr>
          <w:rFonts w:ascii="Times New Roman" w:hAnsi="Times New Roman" w:cs="Times New Roman"/>
          <w:sz w:val="24"/>
          <w:szCs w:val="24"/>
        </w:rPr>
      </w:pPr>
    </w:p>
    <w:p w14:paraId="449A0C25" w14:textId="77777777" w:rsidR="008B0470" w:rsidRDefault="008B0470" w:rsidP="005C66E6"/>
    <w:sectPr w:rsidR="008B04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ato-Regular">
    <w:altName w:val="Segoe UI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2623A1"/>
    <w:multiLevelType w:val="multilevel"/>
    <w:tmpl w:val="7AE40124"/>
    <w:lvl w:ilvl="0">
      <w:start w:val="1"/>
      <w:numFmt w:val="decimal"/>
      <w:isLgl/>
      <w:lvlText w:val="CHAPTER %1"/>
      <w:lvlJc w:val="left"/>
      <w:pPr>
        <w:tabs>
          <w:tab w:val="num" w:pos="1440"/>
        </w:tabs>
        <w:ind w:left="0" w:firstLine="0"/>
      </w:pPr>
      <w:rPr>
        <w:rFonts w:ascii="Times New Roman" w:hAnsi="Times New Roman" w:hint="default"/>
        <w:b/>
        <w:i w:val="0"/>
        <w:sz w:val="24"/>
        <w:szCs w:val="24"/>
      </w:rPr>
    </w:lvl>
    <w:lvl w:ilvl="1">
      <w:start w:val="1"/>
      <w:numFmt w:val="decimal"/>
      <w:pStyle w:val="aHeading2"/>
      <w:lvlText w:val="%1.%2"/>
      <w:lvlJc w:val="left"/>
      <w:pPr>
        <w:tabs>
          <w:tab w:val="num" w:pos="576"/>
        </w:tabs>
        <w:ind w:left="360" w:hanging="360"/>
      </w:pPr>
      <w:rPr>
        <w:rFonts w:ascii="Times New Roman" w:hAnsi="Times New Roman" w:hint="default"/>
        <w:b/>
        <w:i w:val="0"/>
        <w:sz w:val="24"/>
        <w:szCs w:val="24"/>
      </w:rPr>
    </w:lvl>
    <w:lvl w:ilvl="2">
      <w:start w:val="1"/>
      <w:numFmt w:val="decimal"/>
      <w:pStyle w:val="aHeading3"/>
      <w:lvlText w:val="%1.%2.%3"/>
      <w:lvlJc w:val="left"/>
      <w:pPr>
        <w:tabs>
          <w:tab w:val="num" w:pos="0"/>
        </w:tabs>
        <w:ind w:left="0" w:firstLine="0"/>
      </w:pPr>
      <w:rPr>
        <w:rFonts w:ascii="Times New Roman" w:hAnsi="Times New Roman" w:hint="default"/>
        <w:b/>
        <w:i w:val="0"/>
        <w:sz w:val="24"/>
        <w:szCs w:val="24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  <w:rPr>
        <w:rFonts w:ascii="Times New Roman" w:hAnsi="Times New Roman" w:hint="default"/>
        <w:b/>
        <w:i w:val="0"/>
        <w:sz w:val="24"/>
        <w:szCs w:val="24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" w15:restartNumberingAfterBreak="0">
    <w:nsid w:val="128D50F6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2" w15:restartNumberingAfterBreak="0">
    <w:nsid w:val="1A38102E"/>
    <w:multiLevelType w:val="hybridMultilevel"/>
    <w:tmpl w:val="EB6C479E"/>
    <w:lvl w:ilvl="0" w:tplc="1AFA60A0">
      <w:start w:val="1"/>
      <w:numFmt w:val="decimal"/>
      <w:pStyle w:val="aListNumbered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26400C6F"/>
    <w:multiLevelType w:val="multilevel"/>
    <w:tmpl w:val="817AA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8AD2B42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5" w15:restartNumberingAfterBreak="0">
    <w:nsid w:val="303D5907"/>
    <w:multiLevelType w:val="multilevel"/>
    <w:tmpl w:val="9F2A8B86"/>
    <w:lvl w:ilvl="0">
      <w:start w:val="1"/>
      <w:numFmt w:val="decimal"/>
      <w:isLgl/>
      <w:lvlText w:val="CHAPTER %1"/>
      <w:lvlJc w:val="left"/>
      <w:pPr>
        <w:tabs>
          <w:tab w:val="num" w:pos="1440"/>
        </w:tabs>
        <w:ind w:left="0" w:firstLine="0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360" w:hanging="360"/>
      </w:pPr>
      <w:rPr>
        <w:rFonts w:ascii="Times New Roman" w:hAnsi="Times New Roman" w:hint="default"/>
        <w:b/>
        <w:i w:val="0"/>
        <w:sz w:val="24"/>
        <w:szCs w:val="24"/>
      </w:rPr>
    </w:lvl>
    <w:lvl w:ilvl="2">
      <w:start w:val="1"/>
      <w:numFmt w:val="decimal"/>
      <w:lvlText w:val="%1.%2.%3"/>
      <w:lvlJc w:val="left"/>
      <w:pPr>
        <w:tabs>
          <w:tab w:val="num" w:pos="576"/>
        </w:tabs>
        <w:ind w:left="0" w:firstLine="0"/>
      </w:pPr>
      <w:rPr>
        <w:rFonts w:ascii="Times New Roman" w:hAnsi="Times New Roman" w:hint="default"/>
        <w:b/>
        <w:i w:val="0"/>
        <w:sz w:val="24"/>
        <w:szCs w:val="24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  <w:rPr>
        <w:rFonts w:ascii="Times New Roman" w:hAnsi="Times New Roman" w:hint="default"/>
        <w:b/>
        <w:i w:val="0"/>
        <w:sz w:val="24"/>
        <w:szCs w:val="24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6" w15:restartNumberingAfterBreak="0">
    <w:nsid w:val="43792B1D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7" w15:restartNumberingAfterBreak="0">
    <w:nsid w:val="49CF435E"/>
    <w:multiLevelType w:val="multilevel"/>
    <w:tmpl w:val="6C461878"/>
    <w:lvl w:ilvl="0">
      <w:start w:val="1"/>
      <w:numFmt w:val="decimal"/>
      <w:isLgl/>
      <w:lvlText w:val="CHAPTER %1"/>
      <w:lvlJc w:val="left"/>
      <w:pPr>
        <w:tabs>
          <w:tab w:val="num" w:pos="1440"/>
        </w:tabs>
        <w:ind w:left="0" w:firstLine="0"/>
      </w:pPr>
      <w:rPr>
        <w:rFonts w:ascii="Times New Roman" w:hAnsi="Times New Roman" w:hint="default"/>
        <w:b/>
        <w:i w:val="0"/>
        <w:sz w:val="24"/>
        <w:szCs w:val="24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360" w:hanging="360"/>
      </w:pPr>
      <w:rPr>
        <w:rFonts w:ascii="Times New Roman" w:hAnsi="Times New Roman" w:hint="default"/>
        <w:b/>
        <w:i w:val="0"/>
        <w:sz w:val="24"/>
        <w:szCs w:val="24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76"/>
        </w:tabs>
        <w:ind w:left="0" w:firstLine="0"/>
      </w:pPr>
      <w:rPr>
        <w:rFonts w:ascii="Times New Roman" w:hAnsi="Times New Roman" w:hint="default"/>
        <w:b/>
        <w:i w:val="0"/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0" w:firstLine="0"/>
      </w:pPr>
      <w:rPr>
        <w:rFonts w:ascii="Times New Roman" w:hAnsi="Times New Roman" w:hint="default"/>
        <w:b/>
        <w:i w:val="0"/>
        <w:sz w:val="24"/>
        <w:szCs w:val="24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8" w15:restartNumberingAfterBreak="0">
    <w:nsid w:val="52CA544A"/>
    <w:multiLevelType w:val="singleLevel"/>
    <w:tmpl w:val="EE0CC268"/>
    <w:lvl w:ilvl="0">
      <w:start w:val="1"/>
      <w:numFmt w:val="decimal"/>
      <w:pStyle w:val="references"/>
      <w:lvlText w:val="[%1]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sz w:val="24"/>
        <w:szCs w:val="24"/>
      </w:rPr>
    </w:lvl>
  </w:abstractNum>
  <w:abstractNum w:abstractNumId="9" w15:restartNumberingAfterBreak="0">
    <w:nsid w:val="5A636093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66657963"/>
    <w:multiLevelType w:val="singleLevel"/>
    <w:tmpl w:val="0B064606"/>
    <w:lvl w:ilvl="0">
      <w:start w:val="1"/>
      <w:numFmt w:val="decimal"/>
      <w:pStyle w:val="aREFERENCE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67C06B84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7B1058D6"/>
    <w:multiLevelType w:val="hybridMultilevel"/>
    <w:tmpl w:val="3FBC93A4"/>
    <w:lvl w:ilvl="0" w:tplc="BB24C8A6">
      <w:start w:val="1"/>
      <w:numFmt w:val="bullet"/>
      <w:pStyle w:val="aListBullets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1"/>
  </w:num>
  <w:num w:numId="2">
    <w:abstractNumId w:val="9"/>
  </w:num>
  <w:num w:numId="3">
    <w:abstractNumId w:val="6"/>
  </w:num>
  <w:num w:numId="4">
    <w:abstractNumId w:val="12"/>
  </w:num>
  <w:num w:numId="5">
    <w:abstractNumId w:val="10"/>
  </w:num>
  <w:num w:numId="6">
    <w:abstractNumId w:val="0"/>
  </w:num>
  <w:num w:numId="7">
    <w:abstractNumId w:val="1"/>
  </w:num>
  <w:num w:numId="8">
    <w:abstractNumId w:val="4"/>
  </w:num>
  <w:num w:numId="9">
    <w:abstractNumId w:val="7"/>
  </w:num>
  <w:num w:numId="10">
    <w:abstractNumId w:val="5"/>
  </w:num>
  <w:num w:numId="11">
    <w:abstractNumId w:val="2"/>
  </w:num>
  <w:num w:numId="12">
    <w:abstractNumId w:val="8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83A"/>
    <w:rsid w:val="0000650C"/>
    <w:rsid w:val="00046B0B"/>
    <w:rsid w:val="00077A43"/>
    <w:rsid w:val="0008208A"/>
    <w:rsid w:val="001674A5"/>
    <w:rsid w:val="00171585"/>
    <w:rsid w:val="001A4C87"/>
    <w:rsid w:val="001A52E2"/>
    <w:rsid w:val="001D72EF"/>
    <w:rsid w:val="00274760"/>
    <w:rsid w:val="0029710E"/>
    <w:rsid w:val="002C413E"/>
    <w:rsid w:val="00321BBF"/>
    <w:rsid w:val="00324B3D"/>
    <w:rsid w:val="00344F9F"/>
    <w:rsid w:val="00365EE2"/>
    <w:rsid w:val="003934B6"/>
    <w:rsid w:val="00396536"/>
    <w:rsid w:val="00402D90"/>
    <w:rsid w:val="00413C33"/>
    <w:rsid w:val="0046747E"/>
    <w:rsid w:val="004E19FD"/>
    <w:rsid w:val="004F6B26"/>
    <w:rsid w:val="00511F9E"/>
    <w:rsid w:val="00551FC6"/>
    <w:rsid w:val="005759EC"/>
    <w:rsid w:val="005C66E6"/>
    <w:rsid w:val="005F170E"/>
    <w:rsid w:val="00661614"/>
    <w:rsid w:val="006B6656"/>
    <w:rsid w:val="0071730A"/>
    <w:rsid w:val="007A6468"/>
    <w:rsid w:val="00835581"/>
    <w:rsid w:val="00842ECC"/>
    <w:rsid w:val="008450DC"/>
    <w:rsid w:val="008B0470"/>
    <w:rsid w:val="009240AF"/>
    <w:rsid w:val="0093134A"/>
    <w:rsid w:val="009455A4"/>
    <w:rsid w:val="00961089"/>
    <w:rsid w:val="009B0919"/>
    <w:rsid w:val="009C705B"/>
    <w:rsid w:val="009E413A"/>
    <w:rsid w:val="00A321B4"/>
    <w:rsid w:val="00A53EAB"/>
    <w:rsid w:val="00A870DC"/>
    <w:rsid w:val="00AB35FD"/>
    <w:rsid w:val="00AB4E5B"/>
    <w:rsid w:val="00AD6E0D"/>
    <w:rsid w:val="00B012CC"/>
    <w:rsid w:val="00B06F71"/>
    <w:rsid w:val="00B2578C"/>
    <w:rsid w:val="00B61A7F"/>
    <w:rsid w:val="00BB30BC"/>
    <w:rsid w:val="00C44FD8"/>
    <w:rsid w:val="00C61113"/>
    <w:rsid w:val="00C84866"/>
    <w:rsid w:val="00C97213"/>
    <w:rsid w:val="00CD330D"/>
    <w:rsid w:val="00CF383A"/>
    <w:rsid w:val="00D177EB"/>
    <w:rsid w:val="00D768D1"/>
    <w:rsid w:val="00D84F9E"/>
    <w:rsid w:val="00D92F94"/>
    <w:rsid w:val="00DA546D"/>
    <w:rsid w:val="00DD2642"/>
    <w:rsid w:val="00E665B1"/>
    <w:rsid w:val="00E72EB3"/>
    <w:rsid w:val="00ED6870"/>
    <w:rsid w:val="00F07FE6"/>
    <w:rsid w:val="00F63BCF"/>
    <w:rsid w:val="00FD6AC0"/>
    <w:rsid w:val="00FF7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5E48F"/>
  <w15:chartTrackingRefBased/>
  <w15:docId w15:val="{184E66F7-0684-4F63-B986-407FD9F10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nhideWhenUsed="1"/>
    <w:lsdException w:name="Subtitle" w:uiPriority="11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iPriority="0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iPriority="0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aChapterHeading"/>
    <w:basedOn w:val="Normal"/>
    <w:next w:val="aTitle"/>
    <w:link w:val="Heading1Char"/>
    <w:autoRedefine/>
    <w:qFormat/>
    <w:rsid w:val="001A52E2"/>
    <w:pPr>
      <w:pageBreakBefore/>
      <w:widowControl w:val="0"/>
      <w:shd w:val="clear" w:color="auto" w:fill="FCFCFC"/>
      <w:spacing w:after="240" w:line="480" w:lineRule="auto"/>
      <w:jc w:val="center"/>
      <w:outlineLvl w:val="0"/>
    </w:pPr>
    <w:rPr>
      <w:rFonts w:ascii="Times New Roman" w:eastAsia="宋体" w:hAnsi="Times New Roman" w:cs="Times New Roman"/>
      <w:b/>
      <w:bCs/>
      <w:noProof/>
      <w:kern w:val="32"/>
      <w:sz w:val="24"/>
      <w:szCs w:val="24"/>
    </w:rPr>
  </w:style>
  <w:style w:type="paragraph" w:styleId="Heading2">
    <w:name w:val="heading 2"/>
    <w:aliases w:val="aSection2"/>
    <w:basedOn w:val="Normal"/>
    <w:next w:val="Normal"/>
    <w:link w:val="Heading2Char"/>
    <w:qFormat/>
    <w:rsid w:val="001A52E2"/>
    <w:pPr>
      <w:keepNext/>
      <w:numPr>
        <w:ilvl w:val="1"/>
        <w:numId w:val="9"/>
      </w:numPr>
      <w:spacing w:before="240" w:after="60" w:line="240" w:lineRule="auto"/>
      <w:outlineLvl w:val="1"/>
    </w:pPr>
    <w:rPr>
      <w:rFonts w:ascii="Calibri Light" w:eastAsia="等线 Light" w:hAnsi="Calibri Light" w:cs="Times New Roman"/>
      <w:b/>
      <w:bCs/>
      <w:i/>
      <w:iCs/>
      <w:sz w:val="28"/>
      <w:szCs w:val="28"/>
      <w:lang w:eastAsia="en-US"/>
    </w:rPr>
  </w:style>
  <w:style w:type="paragraph" w:styleId="Heading3">
    <w:name w:val="heading 3"/>
    <w:aliases w:val="aSection3"/>
    <w:basedOn w:val="Normal"/>
    <w:next w:val="Normal"/>
    <w:link w:val="Heading3Char"/>
    <w:qFormat/>
    <w:rsid w:val="001A52E2"/>
    <w:pPr>
      <w:keepNext/>
      <w:numPr>
        <w:ilvl w:val="2"/>
        <w:numId w:val="9"/>
      </w:numPr>
      <w:tabs>
        <w:tab w:val="clear" w:pos="576"/>
      </w:tabs>
      <w:spacing w:before="240" w:after="60" w:line="240" w:lineRule="auto"/>
      <w:outlineLvl w:val="2"/>
    </w:pPr>
    <w:rPr>
      <w:rFonts w:ascii="Calibri Light" w:eastAsia="等线 Light" w:hAnsi="Calibri Light" w:cs="Times New Roman"/>
      <w:b/>
      <w:bCs/>
      <w:sz w:val="26"/>
      <w:szCs w:val="26"/>
      <w:lang w:eastAsia="en-US"/>
    </w:rPr>
  </w:style>
  <w:style w:type="paragraph" w:styleId="Heading4">
    <w:name w:val="heading 4"/>
    <w:aliases w:val="aSection4"/>
    <w:basedOn w:val="Normal"/>
    <w:next w:val="Normal"/>
    <w:link w:val="Heading4Char"/>
    <w:qFormat/>
    <w:rsid w:val="001A52E2"/>
    <w:pPr>
      <w:keepNext/>
      <w:numPr>
        <w:ilvl w:val="3"/>
        <w:numId w:val="9"/>
      </w:numPr>
      <w:tabs>
        <w:tab w:val="clear" w:pos="0"/>
      </w:tabs>
      <w:spacing w:after="0" w:line="240" w:lineRule="auto"/>
      <w:jc w:val="center"/>
      <w:outlineLvl w:val="3"/>
    </w:pPr>
    <w:rPr>
      <w:rFonts w:ascii="Times New Roman" w:eastAsia="宋体" w:hAnsi="Times New Roman" w:cs="Times New Roman"/>
      <w:b/>
      <w:sz w:val="24"/>
      <w:szCs w:val="20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1A52E2"/>
    <w:pPr>
      <w:keepNext/>
      <w:spacing w:after="0" w:line="480" w:lineRule="auto"/>
      <w:outlineLvl w:val="4"/>
    </w:pPr>
    <w:rPr>
      <w:rFonts w:ascii="Times New Roman" w:eastAsia="宋体" w:hAnsi="Times New Roman" w:cs="Times New Roman"/>
      <w:b/>
      <w:sz w:val="24"/>
      <w:szCs w:val="20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1A52E2"/>
    <w:pPr>
      <w:keepNext/>
      <w:spacing w:after="0" w:line="240" w:lineRule="auto"/>
      <w:ind w:left="720"/>
      <w:jc w:val="center"/>
      <w:outlineLvl w:val="5"/>
    </w:pPr>
    <w:rPr>
      <w:rFonts w:ascii="Times New Roman" w:eastAsia="宋体" w:hAnsi="Times New Roman" w:cs="Times New Roman"/>
      <w:b/>
      <w:sz w:val="28"/>
      <w:szCs w:val="20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1A52E2"/>
    <w:pPr>
      <w:keepNext/>
      <w:spacing w:after="0" w:line="240" w:lineRule="auto"/>
      <w:ind w:left="720"/>
      <w:jc w:val="center"/>
      <w:outlineLvl w:val="6"/>
    </w:pPr>
    <w:rPr>
      <w:rFonts w:ascii="Times New Roman" w:eastAsia="宋体" w:hAnsi="Times New Roman" w:cs="Times New Roman"/>
      <w:sz w:val="28"/>
      <w:szCs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1A52E2"/>
    <w:pPr>
      <w:keepNext/>
      <w:spacing w:after="0" w:line="480" w:lineRule="auto"/>
      <w:ind w:left="144"/>
      <w:jc w:val="center"/>
      <w:outlineLvl w:val="7"/>
    </w:pPr>
    <w:rPr>
      <w:rFonts w:ascii="Times New Roman" w:eastAsia="宋体" w:hAnsi="Times New Roman" w:cs="Times New Roman"/>
      <w:b/>
      <w:sz w:val="24"/>
      <w:szCs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1A52E2"/>
    <w:pPr>
      <w:keepNext/>
      <w:spacing w:after="0" w:line="240" w:lineRule="auto"/>
      <w:ind w:left="144"/>
      <w:outlineLvl w:val="8"/>
    </w:pPr>
    <w:rPr>
      <w:rFonts w:ascii="Times New Roman" w:eastAsia="宋体" w:hAnsi="Times New Roman" w:cs="Times New Roman"/>
      <w:b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ChapterHeading Char"/>
    <w:basedOn w:val="DefaultParagraphFont"/>
    <w:link w:val="Heading1"/>
    <w:rsid w:val="001A52E2"/>
    <w:rPr>
      <w:rFonts w:ascii="Times New Roman" w:eastAsia="宋体" w:hAnsi="Times New Roman" w:cs="Times New Roman"/>
      <w:b/>
      <w:bCs/>
      <w:noProof/>
      <w:kern w:val="32"/>
      <w:sz w:val="24"/>
      <w:szCs w:val="24"/>
      <w:shd w:val="clear" w:color="auto" w:fill="FCFCFC"/>
    </w:rPr>
  </w:style>
  <w:style w:type="character" w:customStyle="1" w:styleId="Heading2Char">
    <w:name w:val="Heading 2 Char"/>
    <w:aliases w:val="aSection2 Char"/>
    <w:basedOn w:val="DefaultParagraphFont"/>
    <w:link w:val="Heading2"/>
    <w:rsid w:val="001A52E2"/>
    <w:rPr>
      <w:rFonts w:ascii="Calibri Light" w:eastAsia="等线 Light" w:hAnsi="Calibri Light" w:cs="Times New Roman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aliases w:val="aSection3 Char"/>
    <w:basedOn w:val="DefaultParagraphFont"/>
    <w:link w:val="Heading3"/>
    <w:rsid w:val="001A52E2"/>
    <w:rPr>
      <w:rFonts w:ascii="Calibri Light" w:eastAsia="等线 Light" w:hAnsi="Calibri Light" w:cs="Times New Roman"/>
      <w:b/>
      <w:bCs/>
      <w:sz w:val="26"/>
      <w:szCs w:val="26"/>
      <w:lang w:eastAsia="en-US"/>
    </w:rPr>
  </w:style>
  <w:style w:type="character" w:customStyle="1" w:styleId="Heading4Char">
    <w:name w:val="Heading 4 Char"/>
    <w:aliases w:val="aSection4 Char"/>
    <w:basedOn w:val="DefaultParagraphFont"/>
    <w:link w:val="Heading4"/>
    <w:rsid w:val="001A52E2"/>
    <w:rPr>
      <w:rFonts w:ascii="Times New Roman" w:eastAsia="宋体" w:hAnsi="Times New Roman" w:cs="Times New Roman"/>
      <w:b/>
      <w:sz w:val="24"/>
      <w:szCs w:val="20"/>
      <w:lang w:eastAsia="en-US"/>
    </w:rPr>
  </w:style>
  <w:style w:type="character" w:customStyle="1" w:styleId="Heading5Char">
    <w:name w:val="Heading 5 Char"/>
    <w:basedOn w:val="DefaultParagraphFont"/>
    <w:link w:val="Heading5"/>
    <w:rsid w:val="001A52E2"/>
    <w:rPr>
      <w:rFonts w:ascii="Times New Roman" w:eastAsia="宋体" w:hAnsi="Times New Roman" w:cs="Times New Roman"/>
      <w:b/>
      <w:sz w:val="24"/>
      <w:szCs w:val="20"/>
      <w:lang w:eastAsia="en-US"/>
    </w:rPr>
  </w:style>
  <w:style w:type="character" w:customStyle="1" w:styleId="Heading6Char">
    <w:name w:val="Heading 6 Char"/>
    <w:basedOn w:val="DefaultParagraphFont"/>
    <w:link w:val="Heading6"/>
    <w:rsid w:val="001A52E2"/>
    <w:rPr>
      <w:rFonts w:ascii="Times New Roman" w:eastAsia="宋体" w:hAnsi="Times New Roman" w:cs="Times New Roman"/>
      <w:b/>
      <w:sz w:val="28"/>
      <w:szCs w:val="20"/>
      <w:lang w:eastAsia="en-US"/>
    </w:rPr>
  </w:style>
  <w:style w:type="character" w:customStyle="1" w:styleId="Heading7Char">
    <w:name w:val="Heading 7 Char"/>
    <w:basedOn w:val="DefaultParagraphFont"/>
    <w:link w:val="Heading7"/>
    <w:rsid w:val="001A52E2"/>
    <w:rPr>
      <w:rFonts w:ascii="Times New Roman" w:eastAsia="宋体" w:hAnsi="Times New Roman" w:cs="Times New Roman"/>
      <w:sz w:val="28"/>
      <w:szCs w:val="20"/>
      <w:lang w:eastAsia="en-US"/>
    </w:rPr>
  </w:style>
  <w:style w:type="character" w:customStyle="1" w:styleId="Heading8Char">
    <w:name w:val="Heading 8 Char"/>
    <w:basedOn w:val="DefaultParagraphFont"/>
    <w:link w:val="Heading8"/>
    <w:rsid w:val="001A52E2"/>
    <w:rPr>
      <w:rFonts w:ascii="Times New Roman" w:eastAsia="宋体" w:hAnsi="Times New Roman" w:cs="Times New Roman"/>
      <w:b/>
      <w:sz w:val="24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rsid w:val="001A52E2"/>
    <w:rPr>
      <w:rFonts w:ascii="Times New Roman" w:eastAsia="宋体" w:hAnsi="Times New Roman" w:cs="Times New Roman"/>
      <w:b/>
      <w:sz w:val="24"/>
      <w:szCs w:val="20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1A52E2"/>
  </w:style>
  <w:style w:type="paragraph" w:styleId="BodyTextIndent">
    <w:name w:val="Body Text Indent"/>
    <w:basedOn w:val="Normal"/>
    <w:link w:val="BodyTextIndentChar"/>
    <w:rsid w:val="001A52E2"/>
    <w:pPr>
      <w:spacing w:after="0" w:line="240" w:lineRule="auto"/>
      <w:ind w:left="720"/>
    </w:pPr>
    <w:rPr>
      <w:rFonts w:ascii="Times New Roman" w:eastAsia="宋体" w:hAnsi="Times New Roman" w:cs="Times New Roman"/>
      <w:sz w:val="24"/>
      <w:szCs w:val="20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1A52E2"/>
    <w:rPr>
      <w:rFonts w:ascii="Times New Roman" w:eastAsia="宋体" w:hAnsi="Times New Roman" w:cs="Times New Roman"/>
      <w:sz w:val="24"/>
      <w:szCs w:val="20"/>
      <w:lang w:eastAsia="en-US"/>
    </w:rPr>
  </w:style>
  <w:style w:type="paragraph" w:styleId="BodyText">
    <w:name w:val="Body Text"/>
    <w:basedOn w:val="Normal"/>
    <w:link w:val="BodyTextChar"/>
    <w:rsid w:val="001A52E2"/>
    <w:pPr>
      <w:spacing w:after="0" w:line="480" w:lineRule="auto"/>
    </w:pPr>
    <w:rPr>
      <w:rFonts w:ascii="Times New Roman" w:eastAsia="宋体" w:hAnsi="Times New Roman" w:cs="Times New Roman"/>
      <w:sz w:val="24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1A52E2"/>
    <w:rPr>
      <w:rFonts w:ascii="Times New Roman" w:eastAsia="宋体" w:hAnsi="Times New Roman" w:cs="Times New Roman"/>
      <w:sz w:val="24"/>
      <w:szCs w:val="20"/>
      <w:lang w:eastAsia="en-US"/>
    </w:rPr>
  </w:style>
  <w:style w:type="paragraph" w:styleId="Title">
    <w:name w:val="Title"/>
    <w:basedOn w:val="Normal"/>
    <w:link w:val="TitleChar"/>
    <w:qFormat/>
    <w:rsid w:val="001A52E2"/>
    <w:pPr>
      <w:spacing w:after="0" w:line="480" w:lineRule="auto"/>
      <w:jc w:val="center"/>
    </w:pPr>
    <w:rPr>
      <w:rFonts w:ascii="Times New Roman" w:eastAsia="宋体" w:hAnsi="Times New Roman" w:cs="Times New Roman"/>
      <w:b/>
      <w:sz w:val="24"/>
      <w:szCs w:val="24"/>
      <w:lang w:eastAsia="en-US"/>
    </w:rPr>
  </w:style>
  <w:style w:type="character" w:customStyle="1" w:styleId="TitleChar">
    <w:name w:val="Title Char"/>
    <w:basedOn w:val="DefaultParagraphFont"/>
    <w:link w:val="Title"/>
    <w:rsid w:val="001A52E2"/>
    <w:rPr>
      <w:rFonts w:ascii="Times New Roman" w:eastAsia="宋体" w:hAnsi="Times New Roman" w:cs="Times New Roman"/>
      <w:b/>
      <w:sz w:val="24"/>
      <w:szCs w:val="24"/>
      <w:lang w:eastAsia="en-US"/>
    </w:rPr>
  </w:style>
  <w:style w:type="paragraph" w:styleId="TOC1">
    <w:name w:val="toc 1"/>
    <w:basedOn w:val="Normal"/>
    <w:next w:val="Normal"/>
    <w:autoRedefine/>
    <w:uiPriority w:val="39"/>
    <w:rsid w:val="001A52E2"/>
    <w:pPr>
      <w:tabs>
        <w:tab w:val="left" w:pos="360"/>
        <w:tab w:val="left" w:leader="dot" w:pos="7200"/>
        <w:tab w:val="left" w:leader="dot" w:pos="7920"/>
        <w:tab w:val="right" w:leader="dot" w:pos="8636"/>
      </w:tabs>
      <w:spacing w:after="0" w:line="480" w:lineRule="auto"/>
      <w:jc w:val="center"/>
    </w:pPr>
    <w:rPr>
      <w:rFonts w:ascii="Times New Roman" w:eastAsia="宋体" w:hAnsi="Times New Roman" w:cs="Times New Roman"/>
      <w:caps/>
      <w:sz w:val="24"/>
      <w:szCs w:val="28"/>
      <w:lang w:eastAsia="en-US"/>
    </w:rPr>
  </w:style>
  <w:style w:type="paragraph" w:styleId="BodyTextIndent2">
    <w:name w:val="Body Text Indent 2"/>
    <w:basedOn w:val="Normal"/>
    <w:link w:val="BodyTextIndent2Char"/>
    <w:rsid w:val="001A52E2"/>
    <w:pPr>
      <w:spacing w:after="0" w:line="480" w:lineRule="auto"/>
      <w:ind w:left="720" w:hanging="720"/>
    </w:pPr>
    <w:rPr>
      <w:rFonts w:ascii="Times New Roman" w:eastAsia="宋体" w:hAnsi="Times New Roman" w:cs="Times New Roman"/>
      <w:b/>
      <w:sz w:val="24"/>
      <w:szCs w:val="20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rsid w:val="001A52E2"/>
    <w:rPr>
      <w:rFonts w:ascii="Times New Roman" w:eastAsia="宋体" w:hAnsi="Times New Roman" w:cs="Times New Roman"/>
      <w:b/>
      <w:sz w:val="24"/>
      <w:szCs w:val="20"/>
      <w:lang w:eastAsia="en-US"/>
    </w:rPr>
  </w:style>
  <w:style w:type="character" w:styleId="PageNumber">
    <w:name w:val="page number"/>
    <w:basedOn w:val="DefaultParagraphFont"/>
    <w:rsid w:val="001A52E2"/>
  </w:style>
  <w:style w:type="paragraph" w:styleId="Footer">
    <w:name w:val="footer"/>
    <w:basedOn w:val="Normal"/>
    <w:link w:val="FooterChar"/>
    <w:uiPriority w:val="99"/>
    <w:rsid w:val="001A52E2"/>
    <w:pPr>
      <w:tabs>
        <w:tab w:val="center" w:pos="4320"/>
        <w:tab w:val="right" w:pos="8640"/>
      </w:tabs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A52E2"/>
    <w:rPr>
      <w:rFonts w:ascii="Times New Roman" w:eastAsia="宋体" w:hAnsi="Times New Roman" w:cs="Times New Roman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rsid w:val="001A52E2"/>
    <w:pPr>
      <w:tabs>
        <w:tab w:val="center" w:pos="4320"/>
        <w:tab w:val="right" w:pos="8640"/>
      </w:tabs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A52E2"/>
    <w:rPr>
      <w:rFonts w:ascii="Times New Roman" w:eastAsia="宋体" w:hAnsi="Times New Roman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semiHidden/>
    <w:rsid w:val="001A52E2"/>
    <w:pPr>
      <w:spacing w:after="0" w:line="240" w:lineRule="auto"/>
    </w:pPr>
    <w:rPr>
      <w:rFonts w:ascii="Tahoma" w:eastAsia="宋体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1A52E2"/>
    <w:rPr>
      <w:rFonts w:ascii="Tahoma" w:eastAsia="宋体" w:hAnsi="Tahoma" w:cs="Tahoma"/>
      <w:sz w:val="16"/>
      <w:szCs w:val="16"/>
      <w:lang w:eastAsia="en-US"/>
    </w:rPr>
  </w:style>
  <w:style w:type="character" w:styleId="CommentReference">
    <w:name w:val="annotation reference"/>
    <w:semiHidden/>
    <w:rsid w:val="001A52E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1A52E2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1A52E2"/>
    <w:rPr>
      <w:rFonts w:ascii="Times New Roman" w:eastAsia="宋体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1A52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A52E2"/>
    <w:rPr>
      <w:rFonts w:ascii="Times New Roman" w:eastAsia="宋体" w:hAnsi="Times New Roman" w:cs="Times New Roman"/>
      <w:b/>
      <w:bCs/>
      <w:sz w:val="20"/>
      <w:szCs w:val="20"/>
      <w:lang w:eastAsia="en-US"/>
    </w:rPr>
  </w:style>
  <w:style w:type="paragraph" w:styleId="MacroText">
    <w:name w:val="macro"/>
    <w:aliases w:val="No Indention,With Indention"/>
    <w:link w:val="MacroTextChar"/>
    <w:rsid w:val="001A52E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  <w:ind w:firstLine="475"/>
    </w:pPr>
    <w:rPr>
      <w:rFonts w:ascii="Times New Roman" w:eastAsia="宋体" w:hAnsi="Times New Roman" w:cs="Times New Roman"/>
      <w:sz w:val="24"/>
      <w:szCs w:val="20"/>
      <w:lang w:eastAsia="en-US"/>
    </w:rPr>
  </w:style>
  <w:style w:type="character" w:customStyle="1" w:styleId="MacroTextChar">
    <w:name w:val="Macro Text Char"/>
    <w:aliases w:val="No Indention Char,With Indention Char"/>
    <w:basedOn w:val="DefaultParagraphFont"/>
    <w:link w:val="MacroText"/>
    <w:rsid w:val="001A52E2"/>
    <w:rPr>
      <w:rFonts w:ascii="Times New Roman" w:eastAsia="宋体" w:hAnsi="Times New Roman" w:cs="Times New Roman"/>
      <w:sz w:val="24"/>
      <w:szCs w:val="20"/>
      <w:lang w:eastAsia="en-US"/>
    </w:rPr>
  </w:style>
  <w:style w:type="paragraph" w:styleId="NormalWeb">
    <w:name w:val="Normal (Web)"/>
    <w:basedOn w:val="Normal"/>
    <w:link w:val="NormalWebChar"/>
    <w:uiPriority w:val="99"/>
    <w:rsid w:val="001A52E2"/>
    <w:pPr>
      <w:spacing w:before="100" w:after="100" w:line="240" w:lineRule="auto"/>
    </w:pPr>
    <w:rPr>
      <w:rFonts w:ascii="Arial Unicode MS" w:eastAsia="Arial Unicode MS" w:hAnsi="Arial Unicode MS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1A52E2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ode">
    <w:name w:val="HTML Code"/>
    <w:rsid w:val="001A52E2"/>
    <w:rPr>
      <w:rFonts w:ascii="Courier New" w:hAnsi="Courier New" w:cs="Courier New"/>
      <w:sz w:val="20"/>
      <w:szCs w:val="20"/>
    </w:rPr>
  </w:style>
  <w:style w:type="character" w:styleId="Hyperlink">
    <w:name w:val="Hyperlink"/>
    <w:uiPriority w:val="99"/>
    <w:rsid w:val="001A52E2"/>
    <w:rPr>
      <w:color w:val="0000FF"/>
      <w:u w:val="single"/>
    </w:rPr>
  </w:style>
  <w:style w:type="paragraph" w:styleId="BodyText2">
    <w:name w:val="Body Text 2"/>
    <w:basedOn w:val="Normal"/>
    <w:link w:val="BodyText2Char"/>
    <w:rsid w:val="001A52E2"/>
    <w:pPr>
      <w:widowControl w:val="0"/>
      <w:spacing w:before="120" w:after="120" w:line="480" w:lineRule="auto"/>
      <w:ind w:firstLine="720"/>
      <w:contextualSpacing/>
      <w:jc w:val="both"/>
    </w:pPr>
    <w:rPr>
      <w:rFonts w:ascii="Times New Roman" w:eastAsia="宋体" w:hAnsi="Times New Roman" w:cs="Times New Roman"/>
      <w:sz w:val="24"/>
      <w:szCs w:val="24"/>
      <w:lang w:eastAsia="en-US"/>
    </w:rPr>
  </w:style>
  <w:style w:type="character" w:customStyle="1" w:styleId="BodyText2Char">
    <w:name w:val="Body Text 2 Char"/>
    <w:basedOn w:val="DefaultParagraphFont"/>
    <w:link w:val="BodyText2"/>
    <w:rsid w:val="001A52E2"/>
    <w:rPr>
      <w:rFonts w:ascii="Times New Roman" w:eastAsia="宋体" w:hAnsi="Times New Roman" w:cs="Times New Roman"/>
      <w:sz w:val="24"/>
      <w:szCs w:val="24"/>
      <w:lang w:eastAsia="en-US"/>
    </w:rPr>
  </w:style>
  <w:style w:type="paragraph" w:customStyle="1" w:styleId="aapendixheading">
    <w:name w:val="aapendixheading"/>
    <w:basedOn w:val="Normal"/>
    <w:next w:val="aAppendixTitle"/>
    <w:rsid w:val="001A52E2"/>
    <w:pPr>
      <w:pageBreakBefore/>
      <w:widowControl w:val="0"/>
      <w:spacing w:after="0" w:line="480" w:lineRule="auto"/>
      <w:jc w:val="center"/>
    </w:pPr>
    <w:rPr>
      <w:rFonts w:ascii="Times New Roman" w:eastAsia="宋体" w:hAnsi="Times New Roman" w:cs="Times New Roman"/>
      <w:b/>
      <w:caps/>
      <w:sz w:val="24"/>
      <w:szCs w:val="24"/>
      <w:lang w:eastAsia="en-US"/>
    </w:rPr>
  </w:style>
  <w:style w:type="paragraph" w:customStyle="1" w:styleId="aNonNumberedSection">
    <w:name w:val="aNonNumberedSection"/>
    <w:basedOn w:val="Normal"/>
    <w:next w:val="BodyText"/>
    <w:rsid w:val="001A52E2"/>
    <w:pPr>
      <w:spacing w:before="240" w:after="0" w:line="480" w:lineRule="auto"/>
      <w:jc w:val="center"/>
    </w:pPr>
    <w:rPr>
      <w:rFonts w:ascii="Times New Roman" w:eastAsia="宋体" w:hAnsi="Times New Roman" w:cs="Times New Roman"/>
      <w:b/>
      <w:sz w:val="24"/>
      <w:szCs w:val="24"/>
      <w:lang w:eastAsia="en-US"/>
    </w:rPr>
  </w:style>
  <w:style w:type="numbering" w:styleId="111111">
    <w:name w:val="Outline List 2"/>
    <w:basedOn w:val="NoList"/>
    <w:rsid w:val="001A52E2"/>
    <w:pPr>
      <w:numPr>
        <w:numId w:val="7"/>
      </w:numPr>
    </w:pPr>
  </w:style>
  <w:style w:type="numbering" w:styleId="1ai">
    <w:name w:val="Outline List 1"/>
    <w:basedOn w:val="NoList"/>
    <w:rsid w:val="001A52E2"/>
    <w:pPr>
      <w:numPr>
        <w:numId w:val="8"/>
      </w:numPr>
    </w:pPr>
  </w:style>
  <w:style w:type="paragraph" w:styleId="BlockText">
    <w:name w:val="Block Text"/>
    <w:basedOn w:val="Normal"/>
    <w:rsid w:val="001A52E2"/>
    <w:pPr>
      <w:spacing w:after="120" w:line="240" w:lineRule="auto"/>
      <w:ind w:left="1440" w:right="1440"/>
    </w:pPr>
    <w:rPr>
      <w:rFonts w:ascii="Times New Roman" w:eastAsia="宋体" w:hAnsi="Times New Roman" w:cs="Times New Roman"/>
      <w:sz w:val="24"/>
      <w:szCs w:val="24"/>
      <w:lang w:eastAsia="en-US"/>
    </w:rPr>
  </w:style>
  <w:style w:type="paragraph" w:styleId="BodyTextFirstIndent">
    <w:name w:val="Body Text First Indent"/>
    <w:basedOn w:val="BodyText"/>
    <w:link w:val="BodyTextFirstIndentChar"/>
    <w:rsid w:val="001A52E2"/>
    <w:pPr>
      <w:spacing w:after="120" w:line="240" w:lineRule="auto"/>
      <w:ind w:firstLine="210"/>
    </w:pPr>
    <w:rPr>
      <w:szCs w:val="24"/>
    </w:rPr>
  </w:style>
  <w:style w:type="character" w:customStyle="1" w:styleId="BodyTextFirstIndentChar">
    <w:name w:val="Body Text First Indent Char"/>
    <w:basedOn w:val="BodyTextChar"/>
    <w:link w:val="BodyTextFirstIndent"/>
    <w:rsid w:val="001A52E2"/>
    <w:rPr>
      <w:rFonts w:ascii="Times New Roman" w:eastAsia="宋体" w:hAnsi="Times New Roman" w:cs="Times New Roman"/>
      <w:sz w:val="24"/>
      <w:szCs w:val="24"/>
      <w:lang w:eastAsia="en-US"/>
    </w:rPr>
  </w:style>
  <w:style w:type="paragraph" w:styleId="BodyTextFirstIndent2">
    <w:name w:val="Body Text First Indent 2"/>
    <w:basedOn w:val="BodyTextIndent"/>
    <w:link w:val="BodyTextFirstIndent2Char"/>
    <w:rsid w:val="001A52E2"/>
    <w:pPr>
      <w:spacing w:after="120"/>
      <w:ind w:left="360" w:firstLine="210"/>
    </w:pPr>
    <w:rPr>
      <w:szCs w:val="24"/>
    </w:rPr>
  </w:style>
  <w:style w:type="character" w:customStyle="1" w:styleId="BodyTextFirstIndent2Char">
    <w:name w:val="Body Text First Indent 2 Char"/>
    <w:basedOn w:val="BodyTextIndentChar"/>
    <w:link w:val="BodyTextFirstIndent2"/>
    <w:rsid w:val="001A52E2"/>
    <w:rPr>
      <w:rFonts w:ascii="Times New Roman" w:eastAsia="宋体" w:hAnsi="Times New Roman" w:cs="Times New Roman"/>
      <w:sz w:val="24"/>
      <w:szCs w:val="24"/>
      <w:lang w:eastAsia="en-US"/>
    </w:rPr>
  </w:style>
  <w:style w:type="paragraph" w:styleId="BodyTextIndent3">
    <w:name w:val="Body Text Indent 3"/>
    <w:basedOn w:val="Normal"/>
    <w:link w:val="BodyTextIndent3Char"/>
    <w:rsid w:val="001A52E2"/>
    <w:pPr>
      <w:spacing w:after="120" w:line="240" w:lineRule="auto"/>
      <w:ind w:left="360"/>
    </w:pPr>
    <w:rPr>
      <w:rFonts w:ascii="Times New Roman" w:eastAsia="宋体" w:hAnsi="Times New Roman" w:cs="Times New Roman"/>
      <w:sz w:val="16"/>
      <w:szCs w:val="16"/>
      <w:lang w:eastAsia="en-US"/>
    </w:rPr>
  </w:style>
  <w:style w:type="character" w:customStyle="1" w:styleId="BodyTextIndent3Char">
    <w:name w:val="Body Text Indent 3 Char"/>
    <w:basedOn w:val="DefaultParagraphFont"/>
    <w:link w:val="BodyTextIndent3"/>
    <w:rsid w:val="001A52E2"/>
    <w:rPr>
      <w:rFonts w:ascii="Times New Roman" w:eastAsia="宋体" w:hAnsi="Times New Roman" w:cs="Times New Roman"/>
      <w:sz w:val="16"/>
      <w:szCs w:val="16"/>
      <w:lang w:eastAsia="en-US"/>
    </w:rPr>
  </w:style>
  <w:style w:type="paragraph" w:styleId="Closing">
    <w:name w:val="Closing"/>
    <w:basedOn w:val="Normal"/>
    <w:link w:val="ClosingChar"/>
    <w:rsid w:val="001A52E2"/>
    <w:pPr>
      <w:spacing w:after="0" w:line="240" w:lineRule="auto"/>
      <w:ind w:left="4320"/>
    </w:pPr>
    <w:rPr>
      <w:rFonts w:ascii="Times New Roman" w:eastAsia="宋体" w:hAnsi="Times New Roman" w:cs="Times New Roman"/>
      <w:sz w:val="24"/>
      <w:szCs w:val="24"/>
      <w:lang w:eastAsia="en-US"/>
    </w:rPr>
  </w:style>
  <w:style w:type="character" w:customStyle="1" w:styleId="ClosingChar">
    <w:name w:val="Closing Char"/>
    <w:basedOn w:val="DefaultParagraphFont"/>
    <w:link w:val="Closing"/>
    <w:rsid w:val="001A52E2"/>
    <w:rPr>
      <w:rFonts w:ascii="Times New Roman" w:eastAsia="宋体" w:hAnsi="Times New Roman" w:cs="Times New Roman"/>
      <w:sz w:val="24"/>
      <w:szCs w:val="24"/>
      <w:lang w:eastAsia="en-US"/>
    </w:rPr>
  </w:style>
  <w:style w:type="paragraph" w:styleId="E-mailSignature">
    <w:name w:val="E-mail Signature"/>
    <w:basedOn w:val="Normal"/>
    <w:link w:val="E-mailSignatureChar"/>
    <w:rsid w:val="001A52E2"/>
    <w:pPr>
      <w:spacing w:after="0" w:line="240" w:lineRule="auto"/>
    </w:pPr>
    <w:rPr>
      <w:rFonts w:ascii="Times New Roman" w:eastAsia="宋体" w:hAnsi="Times New Roman" w:cs="Times New Roman"/>
      <w:sz w:val="24"/>
      <w:szCs w:val="24"/>
      <w:lang w:eastAsia="en-US"/>
    </w:rPr>
  </w:style>
  <w:style w:type="character" w:customStyle="1" w:styleId="E-mailSignatureChar">
    <w:name w:val="E-mail Signature Char"/>
    <w:basedOn w:val="DefaultParagraphFont"/>
    <w:link w:val="E-mailSignature"/>
    <w:rsid w:val="001A52E2"/>
    <w:rPr>
      <w:rFonts w:ascii="Times New Roman" w:eastAsia="宋体" w:hAnsi="Times New Roman" w:cs="Times New Roman"/>
      <w:sz w:val="24"/>
      <w:szCs w:val="24"/>
      <w:lang w:eastAsia="en-US"/>
    </w:rPr>
  </w:style>
  <w:style w:type="character" w:styleId="Emphasis">
    <w:name w:val="Emphasis"/>
    <w:qFormat/>
    <w:rsid w:val="001A52E2"/>
    <w:rPr>
      <w:i/>
      <w:iCs/>
    </w:rPr>
  </w:style>
  <w:style w:type="paragraph" w:styleId="EnvelopeAddress">
    <w:name w:val="envelope address"/>
    <w:basedOn w:val="Normal"/>
    <w:rsid w:val="001A52E2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="宋体" w:hAnsi="Arial" w:cs="Arial"/>
      <w:sz w:val="24"/>
      <w:szCs w:val="24"/>
      <w:lang w:eastAsia="en-US"/>
    </w:rPr>
  </w:style>
  <w:style w:type="paragraph" w:styleId="EnvelopeReturn">
    <w:name w:val="envelope return"/>
    <w:basedOn w:val="Normal"/>
    <w:rsid w:val="001A52E2"/>
    <w:pPr>
      <w:spacing w:after="0" w:line="240" w:lineRule="auto"/>
    </w:pPr>
    <w:rPr>
      <w:rFonts w:ascii="Arial" w:eastAsia="宋体" w:hAnsi="Arial" w:cs="Arial"/>
      <w:sz w:val="20"/>
      <w:szCs w:val="20"/>
      <w:lang w:eastAsia="en-US"/>
    </w:rPr>
  </w:style>
  <w:style w:type="character" w:styleId="FollowedHyperlink">
    <w:name w:val="FollowedHyperlink"/>
    <w:rsid w:val="001A52E2"/>
    <w:rPr>
      <w:color w:val="800080"/>
      <w:u w:val="single"/>
    </w:rPr>
  </w:style>
  <w:style w:type="character" w:styleId="HTMLAcronym">
    <w:name w:val="HTML Acronym"/>
    <w:rsid w:val="001A52E2"/>
  </w:style>
  <w:style w:type="paragraph" w:styleId="HTMLAddress">
    <w:name w:val="HTML Address"/>
    <w:basedOn w:val="Normal"/>
    <w:link w:val="HTMLAddressChar"/>
    <w:rsid w:val="001A52E2"/>
    <w:pPr>
      <w:spacing w:after="0" w:line="240" w:lineRule="auto"/>
    </w:pPr>
    <w:rPr>
      <w:rFonts w:ascii="Times New Roman" w:eastAsia="宋体" w:hAnsi="Times New Roman" w:cs="Times New Roman"/>
      <w:i/>
      <w:iCs/>
      <w:sz w:val="24"/>
      <w:szCs w:val="24"/>
      <w:lang w:eastAsia="en-US"/>
    </w:rPr>
  </w:style>
  <w:style w:type="character" w:customStyle="1" w:styleId="HTMLAddressChar">
    <w:name w:val="HTML Address Char"/>
    <w:basedOn w:val="DefaultParagraphFont"/>
    <w:link w:val="HTMLAddress"/>
    <w:rsid w:val="001A52E2"/>
    <w:rPr>
      <w:rFonts w:ascii="Times New Roman" w:eastAsia="宋体" w:hAnsi="Times New Roman" w:cs="Times New Roman"/>
      <w:i/>
      <w:iCs/>
      <w:sz w:val="24"/>
      <w:szCs w:val="24"/>
      <w:lang w:eastAsia="en-US"/>
    </w:rPr>
  </w:style>
  <w:style w:type="character" w:styleId="HTMLCite">
    <w:name w:val="HTML Cite"/>
    <w:rsid w:val="001A52E2"/>
    <w:rPr>
      <w:i/>
      <w:iCs/>
    </w:rPr>
  </w:style>
  <w:style w:type="character" w:styleId="HTMLDefinition">
    <w:name w:val="HTML Definition"/>
    <w:rsid w:val="001A52E2"/>
    <w:rPr>
      <w:i/>
      <w:iCs/>
    </w:rPr>
  </w:style>
  <w:style w:type="character" w:styleId="HTMLKeyboard">
    <w:name w:val="HTML Keyboard"/>
    <w:rsid w:val="001A52E2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1A52E2"/>
    <w:pPr>
      <w:spacing w:after="0" w:line="240" w:lineRule="auto"/>
    </w:pPr>
    <w:rPr>
      <w:rFonts w:ascii="Courier New" w:eastAsia="宋体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1A52E2"/>
    <w:rPr>
      <w:rFonts w:ascii="Courier New" w:eastAsia="宋体" w:hAnsi="Courier New" w:cs="Courier New"/>
      <w:sz w:val="20"/>
      <w:szCs w:val="20"/>
      <w:lang w:eastAsia="en-US"/>
    </w:rPr>
  </w:style>
  <w:style w:type="character" w:styleId="HTMLSample">
    <w:name w:val="HTML Sample"/>
    <w:rsid w:val="001A52E2"/>
    <w:rPr>
      <w:rFonts w:ascii="Courier New" w:hAnsi="Courier New" w:cs="Courier New"/>
    </w:rPr>
  </w:style>
  <w:style w:type="character" w:styleId="HTMLTypewriter">
    <w:name w:val="HTML Typewriter"/>
    <w:rsid w:val="001A52E2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1A52E2"/>
    <w:rPr>
      <w:i/>
      <w:iCs/>
    </w:rPr>
  </w:style>
  <w:style w:type="character" w:styleId="LineNumber">
    <w:name w:val="line number"/>
    <w:rsid w:val="001A52E2"/>
  </w:style>
  <w:style w:type="paragraph" w:styleId="ListContinue2">
    <w:name w:val="List Continue 2"/>
    <w:basedOn w:val="Normal"/>
    <w:rsid w:val="001A52E2"/>
    <w:pPr>
      <w:spacing w:after="120" w:line="240" w:lineRule="auto"/>
      <w:ind w:left="720"/>
    </w:pPr>
    <w:rPr>
      <w:rFonts w:ascii="Times New Roman" w:eastAsia="宋体" w:hAnsi="Times New Roman" w:cs="Times New Roman"/>
      <w:sz w:val="24"/>
      <w:szCs w:val="24"/>
      <w:lang w:eastAsia="en-US"/>
    </w:rPr>
  </w:style>
  <w:style w:type="paragraph" w:styleId="ListContinue3">
    <w:name w:val="List Continue 3"/>
    <w:basedOn w:val="Normal"/>
    <w:rsid w:val="001A52E2"/>
    <w:pPr>
      <w:spacing w:after="120" w:line="240" w:lineRule="auto"/>
      <w:ind w:left="1080"/>
    </w:pPr>
    <w:rPr>
      <w:rFonts w:ascii="Times New Roman" w:eastAsia="宋体" w:hAnsi="Times New Roman" w:cs="Times New Roman"/>
      <w:sz w:val="24"/>
      <w:szCs w:val="24"/>
      <w:lang w:eastAsia="en-US"/>
    </w:rPr>
  </w:style>
  <w:style w:type="paragraph" w:styleId="ListContinue4">
    <w:name w:val="List Continue 4"/>
    <w:basedOn w:val="Normal"/>
    <w:rsid w:val="001A52E2"/>
    <w:pPr>
      <w:spacing w:after="120" w:line="240" w:lineRule="auto"/>
      <w:ind w:left="1440"/>
    </w:pPr>
    <w:rPr>
      <w:rFonts w:ascii="Times New Roman" w:eastAsia="宋体" w:hAnsi="Times New Roman" w:cs="Times New Roman"/>
      <w:sz w:val="24"/>
      <w:szCs w:val="24"/>
      <w:lang w:eastAsia="en-US"/>
    </w:rPr>
  </w:style>
  <w:style w:type="paragraph" w:styleId="ListContinue5">
    <w:name w:val="List Continue 5"/>
    <w:basedOn w:val="Normal"/>
    <w:rsid w:val="001A52E2"/>
    <w:pPr>
      <w:spacing w:after="120" w:line="240" w:lineRule="auto"/>
      <w:ind w:left="1800"/>
    </w:pPr>
    <w:rPr>
      <w:rFonts w:ascii="Times New Roman" w:eastAsia="宋体" w:hAnsi="Times New Roman" w:cs="Times New Roman"/>
      <w:sz w:val="24"/>
      <w:szCs w:val="24"/>
      <w:lang w:eastAsia="en-US"/>
    </w:rPr>
  </w:style>
  <w:style w:type="paragraph" w:styleId="NormalIndent">
    <w:name w:val="Normal Indent"/>
    <w:basedOn w:val="Normal"/>
    <w:rsid w:val="001A52E2"/>
    <w:pPr>
      <w:spacing w:after="0" w:line="240" w:lineRule="auto"/>
      <w:ind w:left="720"/>
    </w:pPr>
    <w:rPr>
      <w:rFonts w:ascii="Times New Roman" w:eastAsia="宋体" w:hAnsi="Times New Roman" w:cs="Times New Roman"/>
      <w:sz w:val="24"/>
      <w:szCs w:val="24"/>
      <w:lang w:eastAsia="en-US"/>
    </w:rPr>
  </w:style>
  <w:style w:type="paragraph" w:styleId="NoteHeading">
    <w:name w:val="Note Heading"/>
    <w:basedOn w:val="Normal"/>
    <w:next w:val="Normal"/>
    <w:link w:val="NoteHeadingChar"/>
    <w:rsid w:val="001A52E2"/>
    <w:pPr>
      <w:spacing w:after="0" w:line="240" w:lineRule="auto"/>
    </w:pPr>
    <w:rPr>
      <w:rFonts w:ascii="Times New Roman" w:eastAsia="宋体" w:hAnsi="Times New Roman" w:cs="Times New Roman"/>
      <w:sz w:val="24"/>
      <w:szCs w:val="24"/>
      <w:lang w:eastAsia="en-US"/>
    </w:rPr>
  </w:style>
  <w:style w:type="character" w:customStyle="1" w:styleId="NoteHeadingChar">
    <w:name w:val="Note Heading Char"/>
    <w:basedOn w:val="DefaultParagraphFont"/>
    <w:link w:val="NoteHeading"/>
    <w:rsid w:val="001A52E2"/>
    <w:rPr>
      <w:rFonts w:ascii="Times New Roman" w:eastAsia="宋体" w:hAnsi="Times New Roman" w:cs="Times New Roman"/>
      <w:sz w:val="24"/>
      <w:szCs w:val="24"/>
      <w:lang w:eastAsia="en-US"/>
    </w:rPr>
  </w:style>
  <w:style w:type="paragraph" w:styleId="Salutation">
    <w:name w:val="Salutation"/>
    <w:basedOn w:val="Normal"/>
    <w:next w:val="Normal"/>
    <w:link w:val="SalutationChar"/>
    <w:rsid w:val="001A52E2"/>
    <w:pPr>
      <w:spacing w:after="0" w:line="240" w:lineRule="auto"/>
    </w:pPr>
    <w:rPr>
      <w:rFonts w:ascii="Times New Roman" w:eastAsia="宋体" w:hAnsi="Times New Roman" w:cs="Times New Roman"/>
      <w:sz w:val="24"/>
      <w:szCs w:val="24"/>
      <w:lang w:eastAsia="en-US"/>
    </w:rPr>
  </w:style>
  <w:style w:type="character" w:customStyle="1" w:styleId="SalutationChar">
    <w:name w:val="Salutation Char"/>
    <w:basedOn w:val="DefaultParagraphFont"/>
    <w:link w:val="Salutation"/>
    <w:rsid w:val="001A52E2"/>
    <w:rPr>
      <w:rFonts w:ascii="Times New Roman" w:eastAsia="宋体" w:hAnsi="Times New Roman" w:cs="Times New Roman"/>
      <w:sz w:val="24"/>
      <w:szCs w:val="24"/>
      <w:lang w:eastAsia="en-US"/>
    </w:rPr>
  </w:style>
  <w:style w:type="paragraph" w:styleId="Signature">
    <w:name w:val="Signature"/>
    <w:basedOn w:val="Normal"/>
    <w:link w:val="SignatureChar"/>
    <w:rsid w:val="001A52E2"/>
    <w:pPr>
      <w:spacing w:after="0" w:line="240" w:lineRule="auto"/>
      <w:ind w:left="4320"/>
    </w:pPr>
    <w:rPr>
      <w:rFonts w:ascii="Times New Roman" w:eastAsia="宋体" w:hAnsi="Times New Roman" w:cs="Times New Roman"/>
      <w:sz w:val="24"/>
      <w:szCs w:val="24"/>
      <w:lang w:eastAsia="en-US"/>
    </w:rPr>
  </w:style>
  <w:style w:type="character" w:customStyle="1" w:styleId="SignatureChar">
    <w:name w:val="Signature Char"/>
    <w:basedOn w:val="DefaultParagraphFont"/>
    <w:link w:val="Signature"/>
    <w:rsid w:val="001A52E2"/>
    <w:rPr>
      <w:rFonts w:ascii="Times New Roman" w:eastAsia="宋体" w:hAnsi="Times New Roman" w:cs="Times New Roman"/>
      <w:sz w:val="24"/>
      <w:szCs w:val="24"/>
      <w:lang w:eastAsia="en-US"/>
    </w:rPr>
  </w:style>
  <w:style w:type="character" w:styleId="Strong">
    <w:name w:val="Strong"/>
    <w:uiPriority w:val="22"/>
    <w:qFormat/>
    <w:rsid w:val="001A52E2"/>
    <w:rPr>
      <w:b/>
      <w:bCs/>
    </w:rPr>
  </w:style>
  <w:style w:type="paragraph" w:customStyle="1" w:styleId="aTableHeading">
    <w:name w:val="aTableHeading"/>
    <w:basedOn w:val="Normal"/>
    <w:rsid w:val="001A52E2"/>
    <w:pPr>
      <w:spacing w:after="0" w:line="480" w:lineRule="auto"/>
      <w:jc w:val="center"/>
    </w:pPr>
    <w:rPr>
      <w:rFonts w:ascii="Times New Roman" w:eastAsia="宋体" w:hAnsi="Times New Roman" w:cs="Times New Roman"/>
      <w:b/>
      <w:sz w:val="24"/>
      <w:szCs w:val="24"/>
      <w:lang w:eastAsia="en-US"/>
    </w:rPr>
  </w:style>
  <w:style w:type="paragraph" w:customStyle="1" w:styleId="aReferencesHeading">
    <w:name w:val="aReferencesHeading"/>
    <w:basedOn w:val="Normal"/>
    <w:next w:val="Normal"/>
    <w:rsid w:val="001A52E2"/>
    <w:pPr>
      <w:spacing w:after="240" w:line="480" w:lineRule="auto"/>
      <w:jc w:val="center"/>
    </w:pPr>
    <w:rPr>
      <w:rFonts w:ascii="Times New Roman" w:eastAsia="宋体" w:hAnsi="Times New Roman" w:cs="Times New Roman"/>
      <w:b/>
      <w:caps/>
      <w:sz w:val="24"/>
      <w:szCs w:val="24"/>
      <w:lang w:eastAsia="en-US"/>
    </w:rPr>
  </w:style>
  <w:style w:type="character" w:customStyle="1" w:styleId="StyleVerdana">
    <w:name w:val="Style Verdana"/>
    <w:rsid w:val="001A52E2"/>
    <w:rPr>
      <w:rFonts w:ascii="Verdana" w:hAnsi="Verdana"/>
      <w:sz w:val="20"/>
    </w:rPr>
  </w:style>
  <w:style w:type="paragraph" w:customStyle="1" w:styleId="aTitle">
    <w:name w:val="aTitle"/>
    <w:basedOn w:val="Normal"/>
    <w:next w:val="Heading2"/>
    <w:rsid w:val="001A52E2"/>
    <w:pPr>
      <w:spacing w:after="0" w:line="480" w:lineRule="auto"/>
      <w:jc w:val="center"/>
    </w:pPr>
    <w:rPr>
      <w:rFonts w:ascii="Times New Roman" w:eastAsia="宋体" w:hAnsi="Times New Roman" w:cs="Times New Roman"/>
      <w:b/>
      <w:caps/>
      <w:sz w:val="24"/>
      <w:szCs w:val="24"/>
      <w:lang w:eastAsia="en-US"/>
    </w:rPr>
  </w:style>
  <w:style w:type="paragraph" w:customStyle="1" w:styleId="aTitlePages">
    <w:name w:val="aTitlePages"/>
    <w:autoRedefine/>
    <w:rsid w:val="001A52E2"/>
    <w:pPr>
      <w:widowControl w:val="0"/>
      <w:tabs>
        <w:tab w:val="left" w:pos="810"/>
      </w:tabs>
      <w:spacing w:after="60" w:line="240" w:lineRule="auto"/>
      <w:jc w:val="center"/>
    </w:pPr>
    <w:rPr>
      <w:rFonts w:ascii="Times New Roman" w:eastAsia="宋体" w:hAnsi="Times New Roman" w:cs="Times New Roman"/>
      <w:b/>
      <w:sz w:val="24"/>
      <w:szCs w:val="20"/>
      <w:lang w:eastAsia="en-US"/>
    </w:rPr>
  </w:style>
  <w:style w:type="paragraph" w:customStyle="1" w:styleId="aBody">
    <w:name w:val="aBody"/>
    <w:basedOn w:val="Normal"/>
    <w:link w:val="aBodyChar"/>
    <w:autoRedefine/>
    <w:uiPriority w:val="99"/>
    <w:rsid w:val="001A52E2"/>
    <w:pPr>
      <w:spacing w:after="0" w:line="480" w:lineRule="auto"/>
      <w:ind w:firstLine="720"/>
      <w:jc w:val="both"/>
    </w:pPr>
    <w:rPr>
      <w:rFonts w:ascii="Times New Roman" w:eastAsia="Arial Unicode MS" w:hAnsi="Times New Roman" w:cs="Times New Roman"/>
      <w:bCs/>
      <w:noProof/>
      <w:color w:val="4472C4" w:themeColor="accent1"/>
      <w:sz w:val="24"/>
      <w:szCs w:val="24"/>
    </w:rPr>
  </w:style>
  <w:style w:type="paragraph" w:customStyle="1" w:styleId="StyleHeading4aSection4NotBold">
    <w:name w:val="Style Heading 4aSection4 + Not Bold"/>
    <w:basedOn w:val="Heading4"/>
    <w:next w:val="aBody"/>
    <w:link w:val="StyleHeading4aSection4NotBoldChar"/>
    <w:rsid w:val="001A52E2"/>
    <w:pPr>
      <w:numPr>
        <w:numId w:val="0"/>
      </w:numPr>
      <w:tabs>
        <w:tab w:val="num" w:pos="0"/>
      </w:tabs>
      <w:spacing w:before="120" w:line="480" w:lineRule="auto"/>
      <w:jc w:val="both"/>
    </w:pPr>
    <w:rPr>
      <w:b w:val="0"/>
      <w:szCs w:val="28"/>
    </w:rPr>
  </w:style>
  <w:style w:type="paragraph" w:customStyle="1" w:styleId="aHeading1">
    <w:name w:val="aHeading1"/>
    <w:basedOn w:val="Heading2"/>
    <w:next w:val="aBodyFirst"/>
    <w:autoRedefine/>
    <w:rsid w:val="001A52E2"/>
    <w:pPr>
      <w:widowControl w:val="0"/>
      <w:numPr>
        <w:numId w:val="0"/>
      </w:numPr>
      <w:tabs>
        <w:tab w:val="num" w:pos="360"/>
      </w:tabs>
      <w:spacing w:before="480" w:after="240" w:line="480" w:lineRule="auto"/>
      <w:ind w:left="360" w:hanging="360"/>
      <w:jc w:val="center"/>
    </w:pPr>
    <w:rPr>
      <w:rFonts w:ascii="Times New Roman" w:eastAsia="宋体" w:hAnsi="Times New Roman" w:cs="Arial"/>
      <w:i w:val="0"/>
      <w:caps/>
      <w:sz w:val="24"/>
      <w:szCs w:val="24"/>
    </w:rPr>
  </w:style>
  <w:style w:type="paragraph" w:customStyle="1" w:styleId="aBodyFirst">
    <w:name w:val="aBodyFirst"/>
    <w:basedOn w:val="aBody"/>
    <w:next w:val="aBody"/>
    <w:link w:val="aBodyFirstChar"/>
    <w:autoRedefine/>
    <w:rsid w:val="001A52E2"/>
    <w:pPr>
      <w:jc w:val="center"/>
    </w:pPr>
  </w:style>
  <w:style w:type="paragraph" w:customStyle="1" w:styleId="aHeading2">
    <w:name w:val="aHeading2"/>
    <w:basedOn w:val="Heading2"/>
    <w:next w:val="aBodyFirst"/>
    <w:autoRedefine/>
    <w:rsid w:val="001A52E2"/>
    <w:pPr>
      <w:widowControl w:val="0"/>
      <w:numPr>
        <w:numId w:val="6"/>
      </w:numPr>
      <w:spacing w:before="0" w:after="0" w:line="480" w:lineRule="auto"/>
      <w:jc w:val="center"/>
    </w:pPr>
    <w:rPr>
      <w:rFonts w:ascii="Times New Roman" w:eastAsia="宋体" w:hAnsi="Times New Roman" w:cs="Arial"/>
      <w:i w:val="0"/>
      <w:sz w:val="24"/>
      <w:szCs w:val="24"/>
    </w:rPr>
  </w:style>
  <w:style w:type="paragraph" w:styleId="TOC2">
    <w:name w:val="toc 2"/>
    <w:basedOn w:val="Normal"/>
    <w:next w:val="Normal"/>
    <w:autoRedefine/>
    <w:uiPriority w:val="39"/>
    <w:rsid w:val="001A52E2"/>
    <w:pPr>
      <w:spacing w:before="60" w:after="60" w:line="240" w:lineRule="auto"/>
      <w:ind w:left="245"/>
    </w:pPr>
    <w:rPr>
      <w:rFonts w:ascii="Times New Roman" w:eastAsia="宋体" w:hAnsi="Times New Roman" w:cs="Times New Roman"/>
      <w:sz w:val="24"/>
      <w:szCs w:val="24"/>
      <w:lang w:eastAsia="en-US"/>
    </w:rPr>
  </w:style>
  <w:style w:type="paragraph" w:styleId="TOC3">
    <w:name w:val="toc 3"/>
    <w:basedOn w:val="Normal"/>
    <w:next w:val="Normal"/>
    <w:autoRedefine/>
    <w:uiPriority w:val="39"/>
    <w:rsid w:val="001A52E2"/>
    <w:pPr>
      <w:spacing w:before="60" w:after="60" w:line="240" w:lineRule="auto"/>
      <w:ind w:left="475"/>
    </w:pPr>
    <w:rPr>
      <w:rFonts w:ascii="Times New Roman" w:eastAsia="宋体" w:hAnsi="Times New Roman" w:cs="Times New Roman"/>
      <w:sz w:val="24"/>
      <w:szCs w:val="24"/>
      <w:lang w:eastAsia="en-US"/>
    </w:rPr>
  </w:style>
  <w:style w:type="paragraph" w:styleId="TOC4">
    <w:name w:val="toc 4"/>
    <w:basedOn w:val="Normal"/>
    <w:next w:val="Normal"/>
    <w:autoRedefine/>
    <w:uiPriority w:val="39"/>
    <w:rsid w:val="001A52E2"/>
    <w:pPr>
      <w:spacing w:after="0" w:line="240" w:lineRule="auto"/>
      <w:ind w:left="720"/>
    </w:pPr>
    <w:rPr>
      <w:rFonts w:ascii="Times New Roman" w:eastAsia="宋体" w:hAnsi="Times New Roman" w:cs="Times New Roman"/>
      <w:sz w:val="24"/>
      <w:szCs w:val="24"/>
      <w:lang w:eastAsia="en-US"/>
    </w:rPr>
  </w:style>
  <w:style w:type="paragraph" w:styleId="TOC5">
    <w:name w:val="toc 5"/>
    <w:basedOn w:val="Normal"/>
    <w:next w:val="Normal"/>
    <w:autoRedefine/>
    <w:rsid w:val="001A52E2"/>
    <w:pPr>
      <w:spacing w:after="0" w:line="240" w:lineRule="auto"/>
      <w:ind w:left="960"/>
    </w:pPr>
    <w:rPr>
      <w:rFonts w:ascii="Times New Roman" w:eastAsia="宋体" w:hAnsi="Times New Roman" w:cs="Times New Roman"/>
      <w:sz w:val="24"/>
      <w:szCs w:val="24"/>
      <w:lang w:eastAsia="en-US"/>
    </w:rPr>
  </w:style>
  <w:style w:type="paragraph" w:styleId="TOC6">
    <w:name w:val="toc 6"/>
    <w:basedOn w:val="Normal"/>
    <w:next w:val="Normal"/>
    <w:autoRedefine/>
    <w:rsid w:val="001A52E2"/>
    <w:pPr>
      <w:spacing w:after="0" w:line="240" w:lineRule="auto"/>
      <w:ind w:left="1200"/>
    </w:pPr>
    <w:rPr>
      <w:rFonts w:ascii="Times New Roman" w:eastAsia="宋体" w:hAnsi="Times New Roman" w:cs="Times New Roman"/>
      <w:sz w:val="24"/>
      <w:szCs w:val="24"/>
      <w:lang w:eastAsia="en-US"/>
    </w:rPr>
  </w:style>
  <w:style w:type="paragraph" w:styleId="TOC7">
    <w:name w:val="toc 7"/>
    <w:basedOn w:val="Normal"/>
    <w:next w:val="Normal"/>
    <w:autoRedefine/>
    <w:rsid w:val="001A52E2"/>
    <w:pPr>
      <w:spacing w:after="0" w:line="240" w:lineRule="auto"/>
      <w:ind w:left="1440"/>
    </w:pPr>
    <w:rPr>
      <w:rFonts w:ascii="Times New Roman" w:eastAsia="宋体" w:hAnsi="Times New Roman" w:cs="Times New Roman"/>
      <w:sz w:val="24"/>
      <w:szCs w:val="24"/>
      <w:lang w:eastAsia="en-US"/>
    </w:rPr>
  </w:style>
  <w:style w:type="paragraph" w:styleId="TOC8">
    <w:name w:val="toc 8"/>
    <w:basedOn w:val="Normal"/>
    <w:next w:val="Normal"/>
    <w:autoRedefine/>
    <w:rsid w:val="001A52E2"/>
    <w:pPr>
      <w:spacing w:after="0" w:line="240" w:lineRule="auto"/>
      <w:ind w:left="1680"/>
    </w:pPr>
    <w:rPr>
      <w:rFonts w:ascii="Times New Roman" w:eastAsia="宋体" w:hAnsi="Times New Roman" w:cs="Times New Roman"/>
      <w:sz w:val="24"/>
      <w:szCs w:val="24"/>
      <w:lang w:eastAsia="en-US"/>
    </w:rPr>
  </w:style>
  <w:style w:type="paragraph" w:styleId="TOC9">
    <w:name w:val="toc 9"/>
    <w:basedOn w:val="Normal"/>
    <w:next w:val="Normal"/>
    <w:autoRedefine/>
    <w:rsid w:val="001A52E2"/>
    <w:pPr>
      <w:spacing w:after="0" w:line="240" w:lineRule="auto"/>
      <w:ind w:left="1920"/>
    </w:pPr>
    <w:rPr>
      <w:rFonts w:ascii="Times New Roman" w:eastAsia="宋体" w:hAnsi="Times New Roman" w:cs="Times New Roman"/>
      <w:sz w:val="24"/>
      <w:szCs w:val="24"/>
      <w:lang w:eastAsia="en-US"/>
    </w:rPr>
  </w:style>
  <w:style w:type="paragraph" w:customStyle="1" w:styleId="aAppendixTitle">
    <w:name w:val="aAppendixTitle"/>
    <w:basedOn w:val="aTitlePages"/>
    <w:next w:val="aBodyFirst"/>
    <w:rsid w:val="001A52E2"/>
    <w:pPr>
      <w:spacing w:after="480" w:line="480" w:lineRule="auto"/>
    </w:pPr>
    <w:rPr>
      <w:caps/>
      <w:szCs w:val="24"/>
    </w:rPr>
  </w:style>
  <w:style w:type="paragraph" w:customStyle="1" w:styleId="aHeading3">
    <w:name w:val="aHeading3"/>
    <w:basedOn w:val="aHeading2"/>
    <w:autoRedefine/>
    <w:rsid w:val="001A52E2"/>
    <w:pPr>
      <w:keepNext w:val="0"/>
      <w:numPr>
        <w:ilvl w:val="2"/>
      </w:numPr>
      <w:tabs>
        <w:tab w:val="clear" w:pos="0"/>
        <w:tab w:val="num" w:pos="360"/>
      </w:tabs>
      <w:ind w:left="360" w:hanging="360"/>
      <w:jc w:val="left"/>
      <w:outlineLvl w:val="2"/>
    </w:pPr>
  </w:style>
  <w:style w:type="paragraph" w:customStyle="1" w:styleId="aREFERENCES">
    <w:name w:val="aREFERENCES"/>
    <w:link w:val="aREFERENCESChar"/>
    <w:autoRedefine/>
    <w:rsid w:val="001A52E2"/>
    <w:pPr>
      <w:numPr>
        <w:numId w:val="5"/>
      </w:numPr>
      <w:spacing w:before="120" w:after="120" w:line="240" w:lineRule="auto"/>
      <w:ind w:left="1008" w:hanging="1008"/>
    </w:pPr>
    <w:rPr>
      <w:rFonts w:ascii="Times New Roman" w:eastAsia="宋体" w:hAnsi="Times New Roman" w:cs="Times New Roman"/>
      <w:sz w:val="24"/>
      <w:szCs w:val="20"/>
      <w:lang w:eastAsia="en-US"/>
    </w:rPr>
  </w:style>
  <w:style w:type="paragraph" w:customStyle="1" w:styleId="aFigure">
    <w:name w:val="aFigure"/>
    <w:basedOn w:val="aBody"/>
    <w:next w:val="aBody"/>
    <w:link w:val="aFigureChar"/>
    <w:rsid w:val="001A52E2"/>
  </w:style>
  <w:style w:type="paragraph" w:customStyle="1" w:styleId="aTable">
    <w:name w:val="aTable"/>
    <w:basedOn w:val="Normal"/>
    <w:link w:val="aTableCharChar"/>
    <w:autoRedefine/>
    <w:rsid w:val="001A52E2"/>
    <w:pPr>
      <w:spacing w:before="120" w:after="0" w:line="240" w:lineRule="auto"/>
    </w:pPr>
    <w:rPr>
      <w:rFonts w:ascii="Times New Roman" w:eastAsia="宋体" w:hAnsi="Times New Roman" w:cs="Times New Roman"/>
      <w:bCs/>
      <w:sz w:val="24"/>
      <w:szCs w:val="24"/>
      <w:lang w:eastAsia="en-US"/>
    </w:rPr>
  </w:style>
  <w:style w:type="paragraph" w:customStyle="1" w:styleId="StyleaFigureBold">
    <w:name w:val="Style aFigure + Bold"/>
    <w:basedOn w:val="aBodyFirst"/>
    <w:link w:val="StyleaFigureBoldChar"/>
    <w:autoRedefine/>
    <w:rsid w:val="001A52E2"/>
    <w:pPr>
      <w:spacing w:before="120"/>
    </w:pPr>
    <w:rPr>
      <w:b/>
      <w:bCs w:val="0"/>
    </w:rPr>
  </w:style>
  <w:style w:type="character" w:customStyle="1" w:styleId="aBodyChar">
    <w:name w:val="aBody Char"/>
    <w:link w:val="aBody"/>
    <w:uiPriority w:val="99"/>
    <w:rsid w:val="001A52E2"/>
    <w:rPr>
      <w:rFonts w:ascii="Times New Roman" w:eastAsia="Arial Unicode MS" w:hAnsi="Times New Roman" w:cs="Times New Roman"/>
      <w:bCs/>
      <w:noProof/>
      <w:color w:val="4472C4" w:themeColor="accent1"/>
      <w:sz w:val="24"/>
      <w:szCs w:val="24"/>
    </w:rPr>
  </w:style>
  <w:style w:type="character" w:customStyle="1" w:styleId="aBodyFirstChar">
    <w:name w:val="aBodyFirst Char"/>
    <w:link w:val="aBodyFirst"/>
    <w:rsid w:val="001A52E2"/>
    <w:rPr>
      <w:rFonts w:ascii="Times New Roman" w:eastAsia="Arial Unicode MS" w:hAnsi="Times New Roman" w:cs="Times New Roman"/>
      <w:bCs/>
      <w:noProof/>
      <w:color w:val="4472C4" w:themeColor="accent1"/>
      <w:sz w:val="24"/>
      <w:szCs w:val="24"/>
    </w:rPr>
  </w:style>
  <w:style w:type="character" w:customStyle="1" w:styleId="aFigureChar">
    <w:name w:val="aFigure Char"/>
    <w:link w:val="aFigure"/>
    <w:rsid w:val="001A52E2"/>
    <w:rPr>
      <w:rFonts w:ascii="Times New Roman" w:eastAsia="Arial Unicode MS" w:hAnsi="Times New Roman" w:cs="Times New Roman"/>
      <w:bCs/>
      <w:noProof/>
      <w:color w:val="4472C4" w:themeColor="accent1"/>
      <w:sz w:val="24"/>
      <w:szCs w:val="24"/>
    </w:rPr>
  </w:style>
  <w:style w:type="character" w:customStyle="1" w:styleId="StyleaFigureBoldChar">
    <w:name w:val="Style aFigure + Bold Char"/>
    <w:link w:val="StyleaFigureBold"/>
    <w:rsid w:val="001A52E2"/>
    <w:rPr>
      <w:rFonts w:ascii="Times New Roman" w:eastAsia="Arial Unicode MS" w:hAnsi="Times New Roman" w:cs="Times New Roman"/>
      <w:b/>
      <w:noProof/>
      <w:color w:val="4472C4" w:themeColor="accent1"/>
      <w:sz w:val="24"/>
      <w:szCs w:val="24"/>
    </w:rPr>
  </w:style>
  <w:style w:type="paragraph" w:customStyle="1" w:styleId="StyleaTableBold">
    <w:name w:val="Style aTable + Bold"/>
    <w:basedOn w:val="Normal"/>
    <w:link w:val="StyleaTableBoldChar"/>
    <w:autoRedefine/>
    <w:rsid w:val="001A52E2"/>
    <w:pPr>
      <w:spacing w:before="120" w:after="0" w:line="240" w:lineRule="auto"/>
    </w:pPr>
    <w:rPr>
      <w:rFonts w:ascii="Times New Roman" w:eastAsia="宋体" w:hAnsi="Times New Roman" w:cs="Times New Roman"/>
      <w:b/>
      <w:bCs/>
      <w:sz w:val="24"/>
      <w:szCs w:val="24"/>
      <w:lang w:eastAsia="en-US"/>
    </w:rPr>
  </w:style>
  <w:style w:type="character" w:customStyle="1" w:styleId="aTableChar">
    <w:name w:val="aTable Char"/>
    <w:rsid w:val="001A52E2"/>
    <w:rPr>
      <w:b w:val="0"/>
      <w:bCs w:val="0"/>
      <w:color w:val="4F81BD"/>
      <w:sz w:val="24"/>
      <w:szCs w:val="24"/>
      <w:lang w:eastAsia="en-US"/>
    </w:rPr>
  </w:style>
  <w:style w:type="character" w:customStyle="1" w:styleId="StyleaTableBoldChar">
    <w:name w:val="Style aTable + Bold Char"/>
    <w:link w:val="StyleaTableBold"/>
    <w:rsid w:val="001A52E2"/>
    <w:rPr>
      <w:rFonts w:ascii="Times New Roman" w:eastAsia="宋体" w:hAnsi="Times New Roman" w:cs="Times New Roman"/>
      <w:b/>
      <w:bCs/>
      <w:sz w:val="24"/>
      <w:szCs w:val="24"/>
      <w:lang w:eastAsia="en-US"/>
    </w:rPr>
  </w:style>
  <w:style w:type="paragraph" w:customStyle="1" w:styleId="StyleStyleaTableBoldNotBold">
    <w:name w:val="Style Style aTable + Bold + Not Bold"/>
    <w:basedOn w:val="StyleaTableBold"/>
    <w:link w:val="StyleStyleaTableBoldNotBoldChar"/>
    <w:autoRedefine/>
    <w:rsid w:val="001A52E2"/>
    <w:pPr>
      <w:spacing w:before="240"/>
    </w:pPr>
    <w:rPr>
      <w:b w:val="0"/>
      <w:bCs w:val="0"/>
    </w:rPr>
  </w:style>
  <w:style w:type="character" w:customStyle="1" w:styleId="StyleStyleaTableBoldNotBoldChar">
    <w:name w:val="Style Style aTable + Bold + Not Bold Char"/>
    <w:link w:val="StyleStyleaTableBoldNotBold"/>
    <w:rsid w:val="001A52E2"/>
    <w:rPr>
      <w:rFonts w:ascii="Times New Roman" w:eastAsia="宋体" w:hAnsi="Times New Roman" w:cs="Times New Roman"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rsid w:val="001A52E2"/>
    <w:pPr>
      <w:shd w:val="clear" w:color="auto" w:fill="000080"/>
      <w:spacing w:after="0" w:line="240" w:lineRule="auto"/>
    </w:pPr>
    <w:rPr>
      <w:rFonts w:ascii="Tahoma" w:eastAsia="宋体" w:hAnsi="Tahoma" w:cs="Tahoma"/>
      <w:sz w:val="20"/>
      <w:szCs w:val="20"/>
      <w:lang w:eastAsia="en-US"/>
    </w:rPr>
  </w:style>
  <w:style w:type="character" w:customStyle="1" w:styleId="DocumentMapChar">
    <w:name w:val="Document Map Char"/>
    <w:basedOn w:val="DefaultParagraphFont"/>
    <w:link w:val="DocumentMap"/>
    <w:rsid w:val="001A52E2"/>
    <w:rPr>
      <w:rFonts w:ascii="Tahoma" w:eastAsia="宋体" w:hAnsi="Tahoma" w:cs="Tahoma"/>
      <w:sz w:val="20"/>
      <w:szCs w:val="20"/>
      <w:shd w:val="clear" w:color="auto" w:fill="000080"/>
      <w:lang w:eastAsia="en-US"/>
    </w:rPr>
  </w:style>
  <w:style w:type="paragraph" w:customStyle="1" w:styleId="MyVerdana">
    <w:name w:val="My Verdana"/>
    <w:basedOn w:val="Normal"/>
    <w:autoRedefine/>
    <w:rsid w:val="001A52E2"/>
    <w:pPr>
      <w:spacing w:before="100" w:after="100" w:line="360" w:lineRule="auto"/>
      <w:jc w:val="both"/>
    </w:pPr>
    <w:rPr>
      <w:rFonts w:ascii="Verdana" w:eastAsia="宋体" w:hAnsi="Verdana" w:cs="Times New Roman"/>
      <w:sz w:val="20"/>
      <w:szCs w:val="20"/>
      <w:lang w:eastAsia="en-US"/>
    </w:rPr>
  </w:style>
  <w:style w:type="paragraph" w:customStyle="1" w:styleId="VerdanaAllCaps">
    <w:name w:val="Verdana All Caps"/>
    <w:basedOn w:val="Normal"/>
    <w:autoRedefine/>
    <w:rsid w:val="001A52E2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</w:tabs>
      <w:spacing w:after="120" w:line="480" w:lineRule="auto"/>
      <w:jc w:val="both"/>
    </w:pPr>
    <w:rPr>
      <w:rFonts w:ascii="Verdana" w:eastAsia="宋体" w:hAnsi="Verdana" w:cs="Times New Roman"/>
      <w:caps/>
      <w:color w:val="000000"/>
      <w:sz w:val="20"/>
      <w:szCs w:val="20"/>
      <w:lang w:eastAsia="en-US"/>
    </w:rPr>
  </w:style>
  <w:style w:type="paragraph" w:customStyle="1" w:styleId="aTableOfContent">
    <w:name w:val="aTable Of Content"/>
    <w:basedOn w:val="TOC1"/>
    <w:next w:val="Normal"/>
    <w:rsid w:val="001A52E2"/>
    <w:pPr>
      <w:framePr w:hSpace="180" w:wrap="around" w:hAnchor="margin" w:y="1084"/>
      <w:tabs>
        <w:tab w:val="clear" w:pos="360"/>
        <w:tab w:val="clear" w:pos="7200"/>
        <w:tab w:val="clear" w:pos="7920"/>
        <w:tab w:val="clear" w:pos="8636"/>
      </w:tabs>
      <w:spacing w:before="120" w:after="120"/>
    </w:pPr>
    <w:rPr>
      <w:b/>
      <w:bCs/>
      <w:color w:val="000000"/>
      <w:szCs w:val="20"/>
    </w:rPr>
  </w:style>
  <w:style w:type="paragraph" w:customStyle="1" w:styleId="aTableCentered">
    <w:name w:val="aTableCentered"/>
    <w:basedOn w:val="Normal"/>
    <w:rsid w:val="001A52E2"/>
    <w:pPr>
      <w:spacing w:after="0" w:line="480" w:lineRule="auto"/>
      <w:jc w:val="center"/>
    </w:pPr>
    <w:rPr>
      <w:rFonts w:ascii="Times New Roman" w:eastAsia="宋体" w:hAnsi="Times New Roman" w:cs="Times New Roman"/>
      <w:sz w:val="24"/>
      <w:szCs w:val="24"/>
      <w:lang w:eastAsia="en-US"/>
    </w:rPr>
  </w:style>
  <w:style w:type="paragraph" w:customStyle="1" w:styleId="aListNumbered">
    <w:name w:val="aListNumbered"/>
    <w:basedOn w:val="NormalWeb"/>
    <w:rsid w:val="001A52E2"/>
    <w:pPr>
      <w:numPr>
        <w:numId w:val="11"/>
      </w:numPr>
      <w:tabs>
        <w:tab w:val="clear" w:pos="360"/>
        <w:tab w:val="num" w:pos="720"/>
      </w:tabs>
      <w:ind w:left="720" w:hanging="720"/>
      <w:jc w:val="both"/>
    </w:pPr>
    <w:rPr>
      <w:rFonts w:ascii="Times New Roman" w:hAnsi="Times New Roman"/>
    </w:rPr>
  </w:style>
  <w:style w:type="paragraph" w:customStyle="1" w:styleId="aTableLeft">
    <w:name w:val="aTableLeft"/>
    <w:basedOn w:val="Normal"/>
    <w:next w:val="aBody"/>
    <w:link w:val="aTableLeftCharChar"/>
    <w:autoRedefine/>
    <w:rsid w:val="001A52E2"/>
    <w:pPr>
      <w:spacing w:before="360" w:after="0" w:line="240" w:lineRule="auto"/>
    </w:pPr>
    <w:rPr>
      <w:rFonts w:ascii="Times New Roman" w:eastAsia="宋体" w:hAnsi="Times New Roman" w:cs="Times New Roman"/>
      <w:bCs/>
      <w:sz w:val="24"/>
      <w:szCs w:val="24"/>
      <w:lang w:eastAsia="en-US"/>
    </w:rPr>
  </w:style>
  <w:style w:type="paragraph" w:customStyle="1" w:styleId="aFigureLeft">
    <w:name w:val="aFigureLeft"/>
    <w:basedOn w:val="aBodyFirst"/>
    <w:link w:val="aFigureLeftCharChar"/>
    <w:autoRedefine/>
    <w:rsid w:val="001A52E2"/>
    <w:pPr>
      <w:spacing w:before="120"/>
    </w:pPr>
    <w:rPr>
      <w:bCs w:val="0"/>
    </w:rPr>
  </w:style>
  <w:style w:type="character" w:customStyle="1" w:styleId="aFigureLeftCharChar">
    <w:name w:val="aFigureLeft Char Char"/>
    <w:link w:val="aFigureLeft"/>
    <w:rsid w:val="001A52E2"/>
    <w:rPr>
      <w:rFonts w:ascii="Times New Roman" w:eastAsia="Arial Unicode MS" w:hAnsi="Times New Roman" w:cs="Times New Roman"/>
      <w:noProof/>
      <w:color w:val="4472C4" w:themeColor="accent1"/>
      <w:sz w:val="24"/>
      <w:szCs w:val="24"/>
    </w:rPr>
  </w:style>
  <w:style w:type="character" w:customStyle="1" w:styleId="aTableLeftCharChar">
    <w:name w:val="aTableLeft Char Char"/>
    <w:link w:val="aTableLeft"/>
    <w:rsid w:val="001A52E2"/>
    <w:rPr>
      <w:rFonts w:ascii="Times New Roman" w:eastAsia="宋体" w:hAnsi="Times New Roman" w:cs="Times New Roman"/>
      <w:bCs/>
      <w:sz w:val="24"/>
      <w:szCs w:val="24"/>
      <w:lang w:eastAsia="en-US"/>
    </w:rPr>
  </w:style>
  <w:style w:type="character" w:customStyle="1" w:styleId="aTableCharChar">
    <w:name w:val="aTable Char Char"/>
    <w:link w:val="aTable"/>
    <w:rsid w:val="001A52E2"/>
    <w:rPr>
      <w:rFonts w:ascii="Times New Roman" w:eastAsia="宋体" w:hAnsi="Times New Roman" w:cs="Times New Roman"/>
      <w:bCs/>
      <w:sz w:val="24"/>
      <w:szCs w:val="24"/>
      <w:lang w:eastAsia="en-US"/>
    </w:rPr>
  </w:style>
  <w:style w:type="paragraph" w:customStyle="1" w:styleId="aTableBoldNotBold">
    <w:name w:val="aTable + Bold + Not Bold"/>
    <w:basedOn w:val="aTable"/>
    <w:link w:val="aTableBoldNotBoldCharChar"/>
    <w:autoRedefine/>
    <w:rsid w:val="001A52E2"/>
    <w:pPr>
      <w:spacing w:before="240"/>
    </w:pPr>
    <w:rPr>
      <w:b/>
      <w:bCs w:val="0"/>
    </w:rPr>
  </w:style>
  <w:style w:type="character" w:customStyle="1" w:styleId="aTableBoldNotBoldCharChar">
    <w:name w:val="aTable + Bold + Not Bold Char Char"/>
    <w:link w:val="aTableBoldNotBold"/>
    <w:rsid w:val="001A52E2"/>
    <w:rPr>
      <w:rFonts w:ascii="Times New Roman" w:eastAsia="宋体" w:hAnsi="Times New Roman" w:cs="Times New Roman"/>
      <w:b/>
      <w:sz w:val="24"/>
      <w:szCs w:val="24"/>
      <w:lang w:eastAsia="en-US"/>
    </w:rPr>
  </w:style>
  <w:style w:type="paragraph" w:customStyle="1" w:styleId="aReferenceAlpha">
    <w:name w:val="aReferenceAlpha"/>
    <w:basedOn w:val="aREFERENCES"/>
    <w:link w:val="aReferenceAlphaCharChar"/>
    <w:rsid w:val="001A52E2"/>
    <w:pPr>
      <w:numPr>
        <w:numId w:val="0"/>
      </w:numPr>
      <w:ind w:left="720" w:hanging="720"/>
    </w:pPr>
  </w:style>
  <w:style w:type="character" w:customStyle="1" w:styleId="aREFERENCESChar">
    <w:name w:val="aREFERENCES Char"/>
    <w:link w:val="aREFERENCES"/>
    <w:rsid w:val="001A52E2"/>
    <w:rPr>
      <w:rFonts w:ascii="Times New Roman" w:eastAsia="宋体" w:hAnsi="Times New Roman" w:cs="Times New Roman"/>
      <w:sz w:val="24"/>
      <w:szCs w:val="20"/>
      <w:lang w:eastAsia="en-US"/>
    </w:rPr>
  </w:style>
  <w:style w:type="character" w:customStyle="1" w:styleId="aReferenceAlphaCharChar">
    <w:name w:val="aReferenceAlpha Char Char"/>
    <w:link w:val="aReferenceAlpha"/>
    <w:rsid w:val="001A52E2"/>
    <w:rPr>
      <w:rFonts w:ascii="Times New Roman" w:eastAsia="宋体" w:hAnsi="Times New Roman" w:cs="Times New Roman"/>
      <w:sz w:val="24"/>
      <w:szCs w:val="20"/>
      <w:lang w:eastAsia="en-US"/>
    </w:rPr>
  </w:style>
  <w:style w:type="character" w:customStyle="1" w:styleId="StyleHeading4aSection4NotBoldChar">
    <w:name w:val="Style Heading 4aSection4 + Not Bold Char"/>
    <w:link w:val="StyleHeading4aSection4NotBold"/>
    <w:rsid w:val="001A52E2"/>
    <w:rPr>
      <w:rFonts w:ascii="Times New Roman" w:eastAsia="宋体" w:hAnsi="Times New Roman" w:cs="Times New Roman"/>
      <w:sz w:val="24"/>
      <w:szCs w:val="28"/>
      <w:lang w:eastAsia="en-US"/>
    </w:rPr>
  </w:style>
  <w:style w:type="paragraph" w:customStyle="1" w:styleId="aListBullets">
    <w:name w:val="aListBullets"/>
    <w:basedOn w:val="aListNumbered"/>
    <w:rsid w:val="001A52E2"/>
    <w:pPr>
      <w:numPr>
        <w:numId w:val="4"/>
      </w:numPr>
      <w:tabs>
        <w:tab w:val="clear" w:pos="720"/>
        <w:tab w:val="num" w:pos="504"/>
      </w:tabs>
      <w:ind w:left="504"/>
    </w:pPr>
  </w:style>
  <w:style w:type="paragraph" w:styleId="ListParagraph">
    <w:name w:val="List Paragraph"/>
    <w:basedOn w:val="Normal"/>
    <w:uiPriority w:val="34"/>
    <w:qFormat/>
    <w:rsid w:val="001A52E2"/>
    <w:pPr>
      <w:spacing w:after="0" w:line="240" w:lineRule="auto"/>
      <w:ind w:left="720"/>
    </w:pPr>
    <w:rPr>
      <w:rFonts w:ascii="Times New Roman" w:eastAsia="宋体" w:hAnsi="Times New Roman" w:cs="Times New Roman"/>
      <w:sz w:val="24"/>
      <w:szCs w:val="24"/>
      <w:lang w:eastAsia="en-US"/>
    </w:rPr>
  </w:style>
  <w:style w:type="paragraph" w:customStyle="1" w:styleId="body">
    <w:name w:val="body"/>
    <w:basedOn w:val="aBodyFirst"/>
    <w:link w:val="bodyChar"/>
    <w:qFormat/>
    <w:rsid w:val="001A52E2"/>
    <w:rPr>
      <w:rFonts w:eastAsia="Times New Roman"/>
      <w:b/>
      <w:color w:val="auto"/>
    </w:rPr>
  </w:style>
  <w:style w:type="paragraph" w:customStyle="1" w:styleId="body2">
    <w:name w:val="body2"/>
    <w:basedOn w:val="aBody"/>
    <w:link w:val="body2Char"/>
    <w:qFormat/>
    <w:rsid w:val="001A52E2"/>
    <w:rPr>
      <w:rFonts w:eastAsia="Times New Roman"/>
    </w:rPr>
  </w:style>
  <w:style w:type="character" w:customStyle="1" w:styleId="bodyChar">
    <w:name w:val="body Char"/>
    <w:link w:val="body"/>
    <w:rsid w:val="001A52E2"/>
    <w:rPr>
      <w:rFonts w:ascii="Times New Roman" w:eastAsia="Times New Roman" w:hAnsi="Times New Roman" w:cs="Times New Roman"/>
      <w:b/>
      <w:bCs/>
      <w:noProof/>
      <w:sz w:val="24"/>
      <w:szCs w:val="24"/>
    </w:rPr>
  </w:style>
  <w:style w:type="character" w:customStyle="1" w:styleId="body2Char">
    <w:name w:val="body2 Char"/>
    <w:link w:val="body2"/>
    <w:rsid w:val="001A52E2"/>
    <w:rPr>
      <w:rFonts w:ascii="Times New Roman" w:eastAsia="Times New Roman" w:hAnsi="Times New Roman" w:cs="Times New Roman"/>
      <w:bCs/>
      <w:noProof/>
      <w:color w:val="4472C4" w:themeColor="accent1"/>
      <w:sz w:val="24"/>
      <w:szCs w:val="24"/>
    </w:rPr>
  </w:style>
  <w:style w:type="character" w:styleId="PlaceholderText">
    <w:name w:val="Placeholder Text"/>
    <w:uiPriority w:val="99"/>
    <w:semiHidden/>
    <w:rsid w:val="001A52E2"/>
    <w:rPr>
      <w:color w:val="808080"/>
    </w:rPr>
  </w:style>
  <w:style w:type="character" w:customStyle="1" w:styleId="apple-converted-space">
    <w:name w:val="apple-converted-space"/>
    <w:rsid w:val="001A52E2"/>
  </w:style>
  <w:style w:type="paragraph" w:customStyle="1" w:styleId="Text">
    <w:name w:val="Text"/>
    <w:basedOn w:val="Normal"/>
    <w:rsid w:val="001A52E2"/>
    <w:pPr>
      <w:widowControl w:val="0"/>
      <w:spacing w:after="0" w:line="252" w:lineRule="auto"/>
      <w:ind w:firstLine="202"/>
      <w:jc w:val="both"/>
    </w:pPr>
    <w:rPr>
      <w:rFonts w:ascii="Times New Roman" w:eastAsia="宋体" w:hAnsi="Times New Roman" w:cs="Times New Roman"/>
      <w:sz w:val="20"/>
      <w:szCs w:val="20"/>
      <w:lang w:eastAsia="en-US"/>
    </w:rPr>
  </w:style>
  <w:style w:type="paragraph" w:styleId="FootnoteText">
    <w:name w:val="footnote text"/>
    <w:basedOn w:val="Normal"/>
    <w:link w:val="FootnoteTextChar"/>
    <w:rsid w:val="001A52E2"/>
    <w:pPr>
      <w:spacing w:after="0" w:line="240" w:lineRule="auto"/>
      <w:ind w:firstLine="202"/>
      <w:jc w:val="both"/>
    </w:pPr>
    <w:rPr>
      <w:rFonts w:ascii="Times New Roman" w:eastAsia="宋体" w:hAnsi="Times New Roman" w:cs="Times New Roman"/>
      <w:sz w:val="16"/>
      <w:szCs w:val="16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1A52E2"/>
    <w:rPr>
      <w:rFonts w:ascii="Times New Roman" w:eastAsia="宋体" w:hAnsi="Times New Roman" w:cs="Times New Roman"/>
      <w:sz w:val="16"/>
      <w:szCs w:val="16"/>
      <w:lang w:eastAsia="en-US"/>
    </w:rPr>
  </w:style>
  <w:style w:type="character" w:styleId="FootnoteReference">
    <w:name w:val="footnote reference"/>
    <w:rsid w:val="001A52E2"/>
    <w:rPr>
      <w:vertAlign w:val="superscript"/>
    </w:rPr>
  </w:style>
  <w:style w:type="paragraph" w:customStyle="1" w:styleId="SMC">
    <w:name w:val="SMC正文"/>
    <w:basedOn w:val="Normal"/>
    <w:link w:val="SMCChar"/>
    <w:qFormat/>
    <w:rsid w:val="001A52E2"/>
    <w:pPr>
      <w:widowControl w:val="0"/>
      <w:autoSpaceDE w:val="0"/>
      <w:autoSpaceDN w:val="0"/>
      <w:spacing w:after="0" w:line="252" w:lineRule="auto"/>
      <w:ind w:firstLine="202"/>
      <w:jc w:val="both"/>
    </w:pPr>
    <w:rPr>
      <w:rFonts w:ascii="Times New Roman" w:eastAsia="宋体" w:hAnsi="Times New Roman" w:cs="Times New Roman"/>
      <w:sz w:val="20"/>
      <w:szCs w:val="20"/>
      <w:lang w:eastAsia="en-US"/>
    </w:rPr>
  </w:style>
  <w:style w:type="character" w:customStyle="1" w:styleId="SMCChar">
    <w:name w:val="SMC正文 Char"/>
    <w:link w:val="SMC"/>
    <w:rsid w:val="001A52E2"/>
    <w:rPr>
      <w:rFonts w:ascii="Times New Roman" w:eastAsia="宋体" w:hAnsi="Times New Roman" w:cs="Times New Roman"/>
      <w:sz w:val="20"/>
      <w:szCs w:val="20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A52E2"/>
    <w:pPr>
      <w:keepNext/>
      <w:keepLines/>
      <w:pageBreakBefore w:val="0"/>
      <w:widowControl/>
      <w:spacing w:before="240" w:line="259" w:lineRule="auto"/>
      <w:jc w:val="left"/>
      <w:outlineLvl w:val="9"/>
    </w:pPr>
    <w:rPr>
      <w:rFonts w:ascii="Cambria" w:hAnsi="Cambria"/>
      <w:b w:val="0"/>
      <w:bCs w:val="0"/>
      <w:color w:val="365F91"/>
      <w:kern w:val="0"/>
      <w:sz w:val="32"/>
    </w:rPr>
  </w:style>
  <w:style w:type="paragraph" w:customStyle="1" w:styleId="references">
    <w:name w:val="references"/>
    <w:rsid w:val="001A52E2"/>
    <w:pPr>
      <w:numPr>
        <w:numId w:val="12"/>
      </w:numPr>
      <w:spacing w:after="50" w:line="180" w:lineRule="exact"/>
      <w:jc w:val="both"/>
    </w:pPr>
    <w:rPr>
      <w:rFonts w:ascii="Times New Roman" w:eastAsia="MS Mincho" w:hAnsi="Times New Roman" w:cs="Times New Roman"/>
      <w:noProof/>
      <w:sz w:val="16"/>
      <w:szCs w:val="16"/>
      <w:lang w:eastAsia="en-US"/>
    </w:rPr>
  </w:style>
  <w:style w:type="character" w:customStyle="1" w:styleId="1">
    <w:name w:val="未处理的提及1"/>
    <w:uiPriority w:val="99"/>
    <w:semiHidden/>
    <w:unhideWhenUsed/>
    <w:rsid w:val="001A52E2"/>
    <w:rPr>
      <w:color w:val="808080"/>
      <w:shd w:val="clear" w:color="auto" w:fill="E6E6E6"/>
    </w:rPr>
  </w:style>
  <w:style w:type="character" w:customStyle="1" w:styleId="NormalWebChar">
    <w:name w:val="Normal (Web) Char"/>
    <w:link w:val="NormalWeb"/>
    <w:uiPriority w:val="99"/>
    <w:rsid w:val="001A52E2"/>
    <w:rPr>
      <w:rFonts w:ascii="Arial Unicode MS" w:eastAsia="Arial Unicode MS" w:hAnsi="Arial Unicode MS" w:cs="Times New Roman"/>
      <w:sz w:val="24"/>
      <w:szCs w:val="24"/>
      <w:lang w:eastAsia="en-US"/>
    </w:rPr>
  </w:style>
  <w:style w:type="paragraph" w:customStyle="1" w:styleId="DataField11pt-Single">
    <w:name w:val="Data Field 11pt-Single"/>
    <w:basedOn w:val="Normal"/>
    <w:link w:val="DataField11pt-SingleChar"/>
    <w:rsid w:val="001A52E2"/>
    <w:pPr>
      <w:autoSpaceDE w:val="0"/>
      <w:autoSpaceDN w:val="0"/>
      <w:spacing w:after="0" w:line="240" w:lineRule="auto"/>
    </w:pPr>
    <w:rPr>
      <w:rFonts w:ascii="Arial" w:eastAsia="Times New Roman" w:hAnsi="Arial" w:cs="Arial"/>
      <w:szCs w:val="20"/>
      <w:lang w:eastAsia="en-US"/>
    </w:rPr>
  </w:style>
  <w:style w:type="character" w:customStyle="1" w:styleId="DataField11pt-SingleChar">
    <w:name w:val="Data Field 11pt-Single Char"/>
    <w:link w:val="DataField11pt-Single"/>
    <w:rsid w:val="001A52E2"/>
    <w:rPr>
      <w:rFonts w:ascii="Arial" w:eastAsia="Times New Roman" w:hAnsi="Arial" w:cs="Arial"/>
      <w:szCs w:val="20"/>
      <w:lang w:eastAsia="en-US"/>
    </w:rPr>
  </w:style>
  <w:style w:type="character" w:customStyle="1" w:styleId="highlight">
    <w:name w:val="highlight"/>
    <w:rsid w:val="001A52E2"/>
  </w:style>
  <w:style w:type="paragraph" w:customStyle="1" w:styleId="EndNoteBibliographyTitle">
    <w:name w:val="EndNote Bibliography Title"/>
    <w:basedOn w:val="Normal"/>
    <w:link w:val="EndNoteBibliographyTitleChar"/>
    <w:rsid w:val="001A52E2"/>
    <w:pPr>
      <w:spacing w:after="0" w:line="240" w:lineRule="auto"/>
      <w:jc w:val="center"/>
    </w:pPr>
    <w:rPr>
      <w:rFonts w:ascii="Times New Roman" w:eastAsia="宋体" w:hAnsi="Times New Roman" w:cs="Times New Roman"/>
      <w:noProof/>
      <w:sz w:val="24"/>
      <w:szCs w:val="24"/>
      <w:lang w:eastAsia="en-US"/>
    </w:rPr>
  </w:style>
  <w:style w:type="character" w:customStyle="1" w:styleId="EndNoteBibliographyTitleChar">
    <w:name w:val="EndNote Bibliography Title Char"/>
    <w:link w:val="EndNoteBibliographyTitle"/>
    <w:rsid w:val="001A52E2"/>
    <w:rPr>
      <w:rFonts w:ascii="Times New Roman" w:eastAsia="宋体" w:hAnsi="Times New Roman" w:cs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1A52E2"/>
    <w:pPr>
      <w:spacing w:after="0" w:line="240" w:lineRule="auto"/>
      <w:jc w:val="both"/>
    </w:pPr>
    <w:rPr>
      <w:rFonts w:ascii="Times New Roman" w:eastAsia="宋体" w:hAnsi="Times New Roman" w:cs="Times New Roman"/>
      <w:noProof/>
      <w:sz w:val="24"/>
      <w:szCs w:val="24"/>
      <w:lang w:eastAsia="en-US"/>
    </w:rPr>
  </w:style>
  <w:style w:type="character" w:customStyle="1" w:styleId="EndNoteBibliographyChar">
    <w:name w:val="EndNote Bibliography Char"/>
    <w:link w:val="EndNoteBibliography"/>
    <w:rsid w:val="001A52E2"/>
    <w:rPr>
      <w:rFonts w:ascii="Times New Roman" w:eastAsia="宋体" w:hAnsi="Times New Roman" w:cs="Times New Roman"/>
      <w:noProof/>
      <w:sz w:val="24"/>
      <w:szCs w:val="24"/>
      <w:lang w:eastAsia="en-US"/>
    </w:rPr>
  </w:style>
  <w:style w:type="character" w:customStyle="1" w:styleId="il">
    <w:name w:val="il"/>
    <w:rsid w:val="001A52E2"/>
  </w:style>
  <w:style w:type="paragraph" w:styleId="Date">
    <w:name w:val="Date"/>
    <w:basedOn w:val="Normal"/>
    <w:next w:val="Normal"/>
    <w:link w:val="DateChar"/>
    <w:unhideWhenUsed/>
    <w:rsid w:val="001A52E2"/>
    <w:pPr>
      <w:spacing w:after="0" w:line="240" w:lineRule="auto"/>
    </w:pPr>
    <w:rPr>
      <w:rFonts w:ascii="Times New Roman" w:eastAsia="宋体" w:hAnsi="Times New Roman" w:cs="Times New Roman"/>
      <w:sz w:val="24"/>
      <w:szCs w:val="24"/>
      <w:lang w:eastAsia="en-US"/>
    </w:rPr>
  </w:style>
  <w:style w:type="character" w:customStyle="1" w:styleId="DateChar">
    <w:name w:val="Date Char"/>
    <w:basedOn w:val="DefaultParagraphFont"/>
    <w:link w:val="Date"/>
    <w:rsid w:val="001A52E2"/>
    <w:rPr>
      <w:rFonts w:ascii="Times New Roman" w:eastAsia="宋体" w:hAnsi="Times New Roman" w:cs="Times New Roman"/>
      <w:sz w:val="24"/>
      <w:szCs w:val="24"/>
      <w:lang w:eastAsia="en-US"/>
    </w:rPr>
  </w:style>
  <w:style w:type="paragraph" w:customStyle="1" w:styleId="p">
    <w:name w:val="p"/>
    <w:basedOn w:val="Normal"/>
    <w:rsid w:val="001A52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igpopup-sensitive-area">
    <w:name w:val="figpopup-sensitive-area"/>
    <w:rsid w:val="001A52E2"/>
  </w:style>
  <w:style w:type="character" w:customStyle="1" w:styleId="fontstyle01">
    <w:name w:val="fontstyle01"/>
    <w:rsid w:val="001A52E2"/>
    <w:rPr>
      <w:rFonts w:ascii="Lato-Regular" w:hAnsi="Lato-Regular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UnresolvedMention1">
    <w:name w:val="Unresolved Mention1"/>
    <w:rsid w:val="001A52E2"/>
    <w:rPr>
      <w:color w:val="605E5C"/>
      <w:shd w:val="clear" w:color="auto" w:fill="E1DFDD"/>
    </w:rPr>
  </w:style>
  <w:style w:type="paragraph" w:styleId="Revision">
    <w:name w:val="Revision"/>
    <w:hidden/>
    <w:uiPriority w:val="99"/>
    <w:rsid w:val="001A52E2"/>
    <w:pPr>
      <w:spacing w:after="0" w:line="240" w:lineRule="auto"/>
    </w:pPr>
    <w:rPr>
      <w:rFonts w:ascii="Times New Roman" w:eastAsia="宋体" w:hAnsi="Times New Roman" w:cs="Times New Roman"/>
      <w:sz w:val="24"/>
      <w:szCs w:val="24"/>
      <w:lang w:eastAsia="en-US"/>
    </w:rPr>
  </w:style>
  <w:style w:type="character" w:styleId="UnresolvedMention">
    <w:name w:val="Unresolved Mention"/>
    <w:uiPriority w:val="99"/>
    <w:unhideWhenUsed/>
    <w:rsid w:val="001A52E2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1A52E2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A52E2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A52E2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1A52E2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Emphasis">
    <w:name w:val="Intense Emphasis"/>
    <w:basedOn w:val="DefaultParagraphFont"/>
    <w:uiPriority w:val="21"/>
    <w:qFormat/>
    <w:rsid w:val="001A52E2"/>
    <w:rPr>
      <w:i/>
      <w:iCs/>
      <w:color w:val="4472C4" w:themeColor="accent1"/>
    </w:rPr>
  </w:style>
  <w:style w:type="character" w:customStyle="1" w:styleId="mi">
    <w:name w:val="mi"/>
    <w:basedOn w:val="DefaultParagraphFont"/>
    <w:rsid w:val="001A52E2"/>
  </w:style>
  <w:style w:type="character" w:customStyle="1" w:styleId="mn">
    <w:name w:val="mn"/>
    <w:basedOn w:val="DefaultParagraphFont"/>
    <w:rsid w:val="001A52E2"/>
  </w:style>
  <w:style w:type="character" w:customStyle="1" w:styleId="mo">
    <w:name w:val="mo"/>
    <w:basedOn w:val="DefaultParagraphFont"/>
    <w:rsid w:val="001A52E2"/>
  </w:style>
  <w:style w:type="table" w:customStyle="1" w:styleId="TableGrid5">
    <w:name w:val="Table Grid5"/>
    <w:basedOn w:val="TableNormal"/>
    <w:next w:val="TableGrid"/>
    <w:uiPriority w:val="39"/>
    <w:rsid w:val="001A52E2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1A52E2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1A52E2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1A52E2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1A52E2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1A52E2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1A52E2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756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345</Words>
  <Characters>767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</dc:creator>
  <cp:keywords/>
  <dc:description/>
  <cp:lastModifiedBy>Meng Cao</cp:lastModifiedBy>
  <cp:revision>7</cp:revision>
  <dcterms:created xsi:type="dcterms:W3CDTF">2021-11-30T17:26:00Z</dcterms:created>
  <dcterms:modified xsi:type="dcterms:W3CDTF">2021-11-30T17:32:00Z</dcterms:modified>
</cp:coreProperties>
</file>